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25F626" w14:textId="1D2A28F0" w:rsidR="0014528E" w:rsidRPr="00022986" w:rsidRDefault="00022986" w:rsidP="00022986">
      <w:pPr>
        <w:jc w:val="both"/>
        <w:rPr>
          <w:rFonts w:ascii="Times New Roman" w:hAnsi="Times New Roman" w:cs="Times New Roman"/>
          <w:b/>
          <w:bCs/>
          <w:lang w:val="en-GB"/>
        </w:rPr>
      </w:pPr>
      <w:r w:rsidRPr="00022986">
        <w:rPr>
          <w:rFonts w:ascii="Times New Roman" w:hAnsi="Times New Roman" w:cs="Times New Roman"/>
          <w:b/>
          <w:bCs/>
          <w:lang w:val="en-GB"/>
        </w:rPr>
        <w:t>Supplemental data set legends</w:t>
      </w:r>
    </w:p>
    <w:p w14:paraId="10AD7A40" w14:textId="77777777" w:rsidR="00022986" w:rsidRPr="00022986" w:rsidRDefault="00022986" w:rsidP="00022986">
      <w:pPr>
        <w:jc w:val="both"/>
        <w:rPr>
          <w:rFonts w:ascii="Times New Roman" w:hAnsi="Times New Roman" w:cs="Times New Roman"/>
          <w:lang w:val="en-GB"/>
        </w:rPr>
      </w:pPr>
    </w:p>
    <w:p w14:paraId="0F96230E" w14:textId="77777777" w:rsidR="0090694C" w:rsidRPr="00022986" w:rsidRDefault="0090694C" w:rsidP="00022986">
      <w:pPr>
        <w:jc w:val="both"/>
        <w:rPr>
          <w:rFonts w:ascii="Times New Roman" w:hAnsi="Times New Roman" w:cs="Times New Roman"/>
          <w:lang w:val="en-GB"/>
        </w:rPr>
      </w:pPr>
      <w:r w:rsidRPr="00022986">
        <w:rPr>
          <w:rFonts w:ascii="Times New Roman" w:hAnsi="Times New Roman" w:cs="Times New Roman"/>
          <w:b/>
          <w:lang w:val="en-GB"/>
        </w:rPr>
        <w:t>Supplemental Dataset 1.</w:t>
      </w:r>
      <w:r w:rsidRPr="00022986">
        <w:rPr>
          <w:rFonts w:ascii="Times New Roman" w:hAnsi="Times New Roman" w:cs="Times New Roman"/>
          <w:lang w:val="en-GB"/>
        </w:rPr>
        <w:t xml:space="preserve"> The spreadsheet provides a summary of the conditions used for HDX-MS analyses of PA0285 and a full list of the peptides obtained in the experiments.</w:t>
      </w:r>
    </w:p>
    <w:p w14:paraId="0DCB9792" w14:textId="77777777" w:rsidR="0090694C" w:rsidRPr="00022986" w:rsidRDefault="0090694C" w:rsidP="00022986">
      <w:pPr>
        <w:jc w:val="both"/>
        <w:rPr>
          <w:rFonts w:ascii="Times New Roman" w:hAnsi="Times New Roman" w:cs="Times New Roman"/>
          <w:b/>
          <w:lang w:val="en-GB"/>
        </w:rPr>
      </w:pPr>
    </w:p>
    <w:p w14:paraId="56827A74" w14:textId="77777777" w:rsidR="0090694C" w:rsidRPr="00022986" w:rsidRDefault="0090694C" w:rsidP="00022986">
      <w:pPr>
        <w:jc w:val="both"/>
        <w:rPr>
          <w:rFonts w:ascii="Times New Roman" w:hAnsi="Times New Roman" w:cs="Times New Roman"/>
          <w:lang w:val="en-GB"/>
        </w:rPr>
      </w:pPr>
      <w:r w:rsidRPr="00022986">
        <w:rPr>
          <w:rFonts w:ascii="Times New Roman" w:hAnsi="Times New Roman" w:cs="Times New Roman"/>
          <w:b/>
          <w:lang w:val="en-GB"/>
        </w:rPr>
        <w:t>Supplemental Dataset 2.</w:t>
      </w:r>
      <w:r w:rsidRPr="00022986">
        <w:rPr>
          <w:rFonts w:ascii="Times New Roman" w:hAnsi="Times New Roman" w:cs="Times New Roman"/>
          <w:lang w:val="en-GB"/>
        </w:rPr>
        <w:t xml:space="preserve"> The spreadsheet provides a list of differentially regulated genes of </w:t>
      </w:r>
      <w:r w:rsidRPr="00022986">
        <w:rPr>
          <w:rFonts w:ascii="Times New Roman" w:hAnsi="Times New Roman" w:cs="Times New Roman"/>
          <w:i/>
          <w:lang w:val="en-GB"/>
        </w:rPr>
        <w:t>P. aeruginosa</w:t>
      </w:r>
      <w:r w:rsidRPr="00022986">
        <w:rPr>
          <w:rFonts w:ascii="Times New Roman" w:hAnsi="Times New Roman" w:cs="Times New Roman"/>
          <w:lang w:val="en-GB"/>
        </w:rPr>
        <w:t xml:space="preserve"> PAO</w:t>
      </w:r>
      <w:r w:rsidRPr="00022986">
        <w:rPr>
          <w:rFonts w:ascii="Times New Roman" w:hAnsi="Times New Roman" w:cs="Times New Roman"/>
          <w:bCs/>
          <w:iCs/>
          <w:lang w:val="en-GB"/>
        </w:rPr>
        <w:t>∆</w:t>
      </w:r>
      <w:r w:rsidRPr="00022986">
        <w:rPr>
          <w:rFonts w:ascii="Times New Roman" w:hAnsi="Times New Roman" w:cs="Times New Roman"/>
          <w:i/>
          <w:iCs/>
          <w:lang w:val="en-GB"/>
        </w:rPr>
        <w:t>PA0285</w:t>
      </w:r>
      <w:r w:rsidRPr="00022986">
        <w:rPr>
          <w:rFonts w:ascii="Times New Roman" w:hAnsi="Times New Roman" w:cs="Times New Roman"/>
          <w:lang w:val="en-GB"/>
        </w:rPr>
        <w:t xml:space="preserve"> compared to WT during planktonic and biofilm growth conditions.</w:t>
      </w:r>
    </w:p>
    <w:p w14:paraId="66A099BE" w14:textId="77777777" w:rsidR="0090694C" w:rsidRPr="00022986" w:rsidRDefault="0090694C" w:rsidP="00022986">
      <w:pPr>
        <w:jc w:val="both"/>
        <w:rPr>
          <w:rFonts w:ascii="Times New Roman" w:hAnsi="Times New Roman" w:cs="Times New Roman"/>
          <w:b/>
          <w:lang w:val="en-GB"/>
        </w:rPr>
      </w:pPr>
    </w:p>
    <w:p w14:paraId="3A36F38D" w14:textId="671307C8" w:rsidR="0090694C" w:rsidRPr="00022986" w:rsidRDefault="0090694C" w:rsidP="00022986">
      <w:pPr>
        <w:jc w:val="both"/>
        <w:rPr>
          <w:rFonts w:ascii="Times New Roman" w:hAnsi="Times New Roman" w:cs="Times New Roman"/>
          <w:color w:val="000000" w:themeColor="text1"/>
          <w:lang w:val="en-GB"/>
        </w:rPr>
      </w:pPr>
      <w:r w:rsidRPr="00022986">
        <w:rPr>
          <w:rFonts w:ascii="Times New Roman" w:hAnsi="Times New Roman" w:cs="Times New Roman"/>
          <w:b/>
          <w:color w:val="000000" w:themeColor="text1"/>
          <w:lang w:val="en-GB"/>
        </w:rPr>
        <w:t>Supplemental Dataset 3.</w:t>
      </w:r>
      <w:r w:rsidRPr="00022986">
        <w:rPr>
          <w:rFonts w:ascii="Times New Roman" w:hAnsi="Times New Roman" w:cs="Times New Roman"/>
          <w:color w:val="000000" w:themeColor="text1"/>
          <w:lang w:val="en-GB"/>
        </w:rPr>
        <w:t xml:space="preserve"> The spreadsheet provides a comparison between our dataset (supplemental dataset 2) with the </w:t>
      </w:r>
      <w:proofErr w:type="spellStart"/>
      <w:r w:rsidRPr="00022986">
        <w:rPr>
          <w:rFonts w:ascii="Times New Roman" w:hAnsi="Times New Roman" w:cs="Times New Roman"/>
          <w:color w:val="000000" w:themeColor="text1"/>
          <w:lang w:val="en-GB"/>
        </w:rPr>
        <w:t>PipA</w:t>
      </w:r>
      <w:proofErr w:type="spellEnd"/>
      <w:r w:rsidRPr="00022986">
        <w:rPr>
          <w:rFonts w:ascii="Times New Roman" w:hAnsi="Times New Roman" w:cs="Times New Roman"/>
          <w:color w:val="000000" w:themeColor="text1"/>
          <w:lang w:val="en-GB"/>
        </w:rPr>
        <w:t xml:space="preserve"> dataset </w:t>
      </w:r>
      <w:r w:rsidRPr="00022986">
        <w:rPr>
          <w:rFonts w:ascii="Times New Roman" w:hAnsi="Times New Roman" w:cs="Times New Roman"/>
          <w:color w:val="000000" w:themeColor="text1"/>
          <w:lang w:val="en-GB"/>
        </w:rPr>
        <w:fldChar w:fldCharType="begin">
          <w:fldData xml:space="preserve">PEVuZE5vdGU+PENpdGU+PEF1dGhvcj5DYWk8L0F1dGhvcj48WWVhcj4yMDIyPC9ZZWFyPjxSZWNO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</w:fldData>
        </w:fldChar>
      </w:r>
      <w:r w:rsidR="00022986">
        <w:rPr>
          <w:rFonts w:ascii="Times New Roman" w:hAnsi="Times New Roman" w:cs="Times New Roman"/>
          <w:color w:val="000000" w:themeColor="text1"/>
          <w:lang w:val="en-GB"/>
        </w:rPr>
        <w:instrText xml:space="preserve"> ADDIN EN.CITE </w:instrText>
      </w:r>
      <w:r w:rsidR="00022986">
        <w:rPr>
          <w:rFonts w:ascii="Times New Roman" w:hAnsi="Times New Roman" w:cs="Times New Roman"/>
          <w:color w:val="000000" w:themeColor="text1"/>
          <w:lang w:val="en-GB"/>
        </w:rPr>
        <w:fldChar w:fldCharType="begin">
          <w:fldData xml:space="preserve">PEVuZE5vdGU+PENpdGU+PEF1dGhvcj5DYWk8L0F1dGhvcj48WWVhcj4yMDIyPC9ZZWFyPjxSZWNO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</w:fldData>
        </w:fldChar>
      </w:r>
      <w:r w:rsidR="00022986">
        <w:rPr>
          <w:rFonts w:ascii="Times New Roman" w:hAnsi="Times New Roman" w:cs="Times New Roman"/>
          <w:color w:val="000000" w:themeColor="text1"/>
          <w:lang w:val="en-GB"/>
        </w:rPr>
        <w:instrText xml:space="preserve"> ADDIN EN.CITE.DATA </w:instrText>
      </w:r>
      <w:r w:rsidR="00022986">
        <w:rPr>
          <w:rFonts w:ascii="Times New Roman" w:hAnsi="Times New Roman" w:cs="Times New Roman"/>
          <w:color w:val="000000" w:themeColor="text1"/>
          <w:lang w:val="en-GB"/>
        </w:rPr>
      </w:r>
      <w:r w:rsidR="00022986">
        <w:rPr>
          <w:rFonts w:ascii="Times New Roman" w:hAnsi="Times New Roman" w:cs="Times New Roman"/>
          <w:color w:val="000000" w:themeColor="text1"/>
          <w:lang w:val="en-GB"/>
        </w:rPr>
        <w:fldChar w:fldCharType="end"/>
      </w:r>
      <w:r w:rsidRPr="00022986">
        <w:rPr>
          <w:rFonts w:ascii="Times New Roman" w:hAnsi="Times New Roman" w:cs="Times New Roman"/>
          <w:color w:val="000000" w:themeColor="text1"/>
          <w:lang w:val="en-GB"/>
        </w:rPr>
      </w:r>
      <w:r w:rsidRPr="00022986">
        <w:rPr>
          <w:rFonts w:ascii="Times New Roman" w:hAnsi="Times New Roman" w:cs="Times New Roman"/>
          <w:color w:val="000000" w:themeColor="text1"/>
          <w:lang w:val="en-GB"/>
        </w:rPr>
        <w:fldChar w:fldCharType="separate"/>
      </w:r>
      <w:r w:rsidR="00022986">
        <w:rPr>
          <w:rFonts w:ascii="Times New Roman" w:hAnsi="Times New Roman" w:cs="Times New Roman"/>
          <w:noProof/>
          <w:color w:val="000000" w:themeColor="text1"/>
          <w:lang w:val="en-GB"/>
        </w:rPr>
        <w:t>(1)</w:t>
      </w:r>
      <w:r w:rsidRPr="00022986">
        <w:rPr>
          <w:rFonts w:ascii="Times New Roman" w:hAnsi="Times New Roman" w:cs="Times New Roman"/>
          <w:color w:val="000000" w:themeColor="text1"/>
          <w:lang w:val="en-GB"/>
        </w:rPr>
        <w:fldChar w:fldCharType="end"/>
      </w:r>
      <w:r w:rsidRPr="00022986">
        <w:rPr>
          <w:rFonts w:ascii="Times New Roman" w:hAnsi="Times New Roman" w:cs="Times New Roman"/>
          <w:color w:val="000000" w:themeColor="text1"/>
          <w:lang w:val="en-GB"/>
        </w:rPr>
        <w:t xml:space="preserve"> of differentially regulated genes in the </w:t>
      </w:r>
      <w:r w:rsidRPr="00022986">
        <w:rPr>
          <w:rFonts w:ascii="Times New Roman" w:hAnsi="Times New Roman" w:cs="Times New Roman"/>
          <w:i/>
          <w:color w:val="000000" w:themeColor="text1"/>
          <w:lang w:val="en-GB"/>
        </w:rPr>
        <w:t>P. aeruginosa</w:t>
      </w:r>
      <w:r w:rsidRPr="00022986">
        <w:rPr>
          <w:rFonts w:ascii="Times New Roman" w:hAnsi="Times New Roman" w:cs="Times New Roman"/>
          <w:color w:val="000000" w:themeColor="text1"/>
          <w:lang w:val="en-GB"/>
        </w:rPr>
        <w:t xml:space="preserve"> </w:t>
      </w:r>
      <w:r w:rsidRPr="00022986">
        <w:rPr>
          <w:rFonts w:ascii="Times New Roman" w:hAnsi="Times New Roman" w:cs="Times New Roman"/>
          <w:bCs/>
          <w:iCs/>
          <w:lang w:val="en-GB"/>
        </w:rPr>
        <w:t>∆</w:t>
      </w:r>
      <w:r w:rsidRPr="00022986">
        <w:rPr>
          <w:rFonts w:ascii="Times New Roman" w:hAnsi="Times New Roman" w:cs="Times New Roman"/>
          <w:i/>
          <w:iCs/>
          <w:color w:val="000000" w:themeColor="text1"/>
          <w:lang w:val="en-GB"/>
        </w:rPr>
        <w:t>PA0285</w:t>
      </w:r>
      <w:r w:rsidRPr="00022986">
        <w:rPr>
          <w:rFonts w:ascii="Times New Roman" w:hAnsi="Times New Roman" w:cs="Times New Roman"/>
          <w:color w:val="000000" w:themeColor="text1"/>
          <w:lang w:val="en-GB"/>
        </w:rPr>
        <w:t xml:space="preserve"> mutant compared to WT during planktonic growth conditions.</w:t>
      </w:r>
    </w:p>
    <w:p w14:paraId="692A46C8" w14:textId="3C519211" w:rsidR="00022986" w:rsidRDefault="00022986" w:rsidP="00022986">
      <w:pPr>
        <w:jc w:val="both"/>
        <w:rPr>
          <w:rFonts w:ascii="Times New Roman" w:hAnsi="Times New Roman" w:cs="Times New Roman"/>
          <w:b/>
          <w:lang w:val="en-GB"/>
        </w:rPr>
      </w:pPr>
      <w:r>
        <w:rPr>
          <w:rFonts w:ascii="Times New Roman" w:hAnsi="Times New Roman" w:cs="Times New Roman"/>
          <w:b/>
          <w:lang w:val="en-GB"/>
        </w:rPr>
        <w:br w:type="page"/>
      </w:r>
    </w:p>
    <w:p w14:paraId="17601F81" w14:textId="5A1A418D" w:rsidR="00022986" w:rsidRDefault="00022986" w:rsidP="00022986">
      <w:pPr>
        <w:jc w:val="both"/>
        <w:rPr>
          <w:rFonts w:ascii="Times New Roman" w:hAnsi="Times New Roman" w:cs="Times New Roman"/>
          <w:b/>
          <w:lang w:val="en-GB"/>
        </w:rPr>
      </w:pPr>
      <w:r>
        <w:rPr>
          <w:rFonts w:ascii="Times New Roman" w:hAnsi="Times New Roman" w:cs="Times New Roman"/>
          <w:b/>
          <w:lang w:val="en-GB"/>
        </w:rPr>
        <w:lastRenderedPageBreak/>
        <w:t>Supplemental figures legends</w:t>
      </w:r>
    </w:p>
    <w:p w14:paraId="2A678D59" w14:textId="77777777" w:rsidR="00022986" w:rsidRPr="00022986" w:rsidRDefault="00022986" w:rsidP="00022986">
      <w:pPr>
        <w:jc w:val="both"/>
        <w:rPr>
          <w:rFonts w:ascii="Times New Roman" w:hAnsi="Times New Roman" w:cs="Times New Roman"/>
          <w:b/>
          <w:lang w:val="en-GB"/>
        </w:rPr>
      </w:pPr>
    </w:p>
    <w:p w14:paraId="18FD4414" w14:textId="77777777" w:rsidR="001F31A7" w:rsidRPr="00CF43F7" w:rsidRDefault="001F31A7" w:rsidP="001F31A7">
      <w:pPr>
        <w:jc w:val="both"/>
        <w:rPr>
          <w:rFonts w:ascii="Times New Roman" w:hAnsi="Times New Roman" w:cs="Times New Roman"/>
          <w:bCs/>
          <w:iCs/>
          <w:lang w:val="en-US"/>
        </w:rPr>
      </w:pPr>
      <w:r w:rsidRPr="00CF43F7">
        <w:rPr>
          <w:rFonts w:ascii="Times New Roman" w:hAnsi="Times New Roman" w:cs="Times New Roman"/>
          <w:b/>
          <w:bCs/>
          <w:iCs/>
          <w:lang w:val="en-US"/>
        </w:rPr>
        <w:t xml:space="preserve">Figure S1. Biofilm characteristics of PAO1 mutant strains. A. </w:t>
      </w:r>
      <w:r w:rsidRPr="00CF43F7">
        <w:rPr>
          <w:rFonts w:ascii="Times New Roman" w:hAnsi="Times New Roman" w:cs="Times New Roman"/>
          <w:bCs/>
          <w:iCs/>
          <w:lang w:val="en-US"/>
        </w:rPr>
        <w:t xml:space="preserve">Micrographs of </w:t>
      </w:r>
      <w:r w:rsidRPr="00CF43F7">
        <w:rPr>
          <w:rFonts w:ascii="Times New Roman" w:hAnsi="Times New Roman" w:cs="Times New Roman"/>
          <w:bCs/>
          <w:i/>
          <w:iCs/>
          <w:lang w:val="en-US"/>
        </w:rPr>
        <w:t xml:space="preserve">P. aeruginosa </w:t>
      </w:r>
      <w:r w:rsidRPr="00CF43F7">
        <w:rPr>
          <w:rFonts w:ascii="Times New Roman" w:hAnsi="Times New Roman" w:cs="Times New Roman"/>
          <w:bCs/>
          <w:iCs/>
          <w:lang w:val="en-US"/>
        </w:rPr>
        <w:t xml:space="preserve">PAO1 WT, the </w:t>
      </w:r>
      <w:r w:rsidRPr="00CF43F7">
        <w:rPr>
          <w:rFonts w:ascii="Times New Roman" w:hAnsi="Times New Roman" w:cs="Times New Roman"/>
          <w:bCs/>
          <w:i/>
          <w:iCs/>
          <w:lang w:val="en-US"/>
        </w:rPr>
        <w:t>PA0285</w:t>
      </w:r>
      <w:r w:rsidRPr="00CF43F7">
        <w:rPr>
          <w:rFonts w:ascii="Times New Roman" w:hAnsi="Times New Roman" w:cs="Times New Roman"/>
          <w:bCs/>
          <w:iCs/>
          <w:lang w:val="en-US"/>
        </w:rPr>
        <w:t xml:space="preserve"> deletion and </w:t>
      </w:r>
      <w:r w:rsidRPr="00CF43F7">
        <w:rPr>
          <w:rFonts w:ascii="Times New Roman" w:hAnsi="Times New Roman" w:cs="Times New Roman"/>
          <w:bCs/>
          <w:i/>
          <w:iCs/>
          <w:lang w:val="en-US"/>
        </w:rPr>
        <w:t>PA0285</w:t>
      </w:r>
      <w:r w:rsidRPr="00CF43F7">
        <w:rPr>
          <w:rFonts w:ascii="Times New Roman" w:hAnsi="Times New Roman" w:cs="Times New Roman"/>
          <w:bCs/>
          <w:iCs/>
          <w:lang w:val="en-US"/>
        </w:rPr>
        <w:t xml:space="preserve"> deletion strains complemented with either empty vector or </w:t>
      </w:r>
      <w:r w:rsidRPr="00CF43F7">
        <w:rPr>
          <w:rFonts w:ascii="Times New Roman" w:hAnsi="Times New Roman" w:cs="Times New Roman"/>
          <w:bCs/>
          <w:i/>
          <w:iCs/>
          <w:lang w:val="en-US"/>
        </w:rPr>
        <w:t>PA0285</w:t>
      </w:r>
      <w:r w:rsidRPr="00CF43F7">
        <w:rPr>
          <w:rFonts w:ascii="Times New Roman" w:hAnsi="Times New Roman" w:cs="Times New Roman"/>
          <w:bCs/>
          <w:iCs/>
          <w:lang w:val="en-US"/>
        </w:rPr>
        <w:t xml:space="preserve">. Scale bar, 50 µm. </w:t>
      </w:r>
      <w:r w:rsidRPr="00CF43F7">
        <w:rPr>
          <w:rFonts w:ascii="Times New Roman" w:hAnsi="Times New Roman" w:cs="Times New Roman"/>
          <w:iCs/>
          <w:lang w:val="en-US"/>
        </w:rPr>
        <w:t xml:space="preserve">GFP-tagged PAO1 WT and mutant strains were grown for 72 h in biofilm flow cell chambers under continuous feeding of ABTG medium. Confocal scanning laser microscopy images were taken (three channels: seven images per channel). A representative image for each strain is shown. </w:t>
      </w:r>
      <w:r w:rsidRPr="00CF43F7">
        <w:rPr>
          <w:rFonts w:ascii="Times New Roman" w:hAnsi="Times New Roman" w:cs="Times New Roman"/>
          <w:b/>
          <w:iCs/>
          <w:lang w:val="en-US"/>
        </w:rPr>
        <w:t>B.</w:t>
      </w:r>
      <w:r w:rsidRPr="00CF43F7">
        <w:rPr>
          <w:rFonts w:ascii="Times New Roman" w:hAnsi="Times New Roman" w:cs="Times New Roman"/>
          <w:iCs/>
          <w:lang w:val="en-US"/>
        </w:rPr>
        <w:t xml:space="preserve"> </w:t>
      </w:r>
      <w:r w:rsidRPr="00CF43F7">
        <w:rPr>
          <w:rFonts w:ascii="Times New Roman" w:hAnsi="Times New Roman" w:cs="Times New Roman"/>
          <w:bCs/>
          <w:iCs/>
          <w:lang w:val="en-US"/>
        </w:rPr>
        <w:t xml:space="preserve">Thickness, biomass and roughness coefficient (indicator of biofilm heterogeneity) of </w:t>
      </w:r>
      <w:r w:rsidRPr="00CF43F7">
        <w:rPr>
          <w:rFonts w:ascii="Times New Roman" w:hAnsi="Times New Roman" w:cs="Times New Roman"/>
          <w:bCs/>
          <w:i/>
          <w:iCs/>
          <w:lang w:val="en-US"/>
        </w:rPr>
        <w:t xml:space="preserve">P. aeruginosa </w:t>
      </w:r>
      <w:r w:rsidRPr="00CF43F7">
        <w:rPr>
          <w:rFonts w:ascii="Times New Roman" w:hAnsi="Times New Roman" w:cs="Times New Roman"/>
          <w:bCs/>
          <w:iCs/>
          <w:lang w:val="en-US"/>
        </w:rPr>
        <w:t xml:space="preserve">PAO1 and mutant strain from </w:t>
      </w:r>
      <w:r w:rsidRPr="00CF43F7">
        <w:rPr>
          <w:rFonts w:ascii="Times New Roman" w:hAnsi="Times New Roman" w:cs="Times New Roman"/>
          <w:b/>
          <w:bCs/>
          <w:iCs/>
          <w:lang w:val="en-US"/>
        </w:rPr>
        <w:t>A</w:t>
      </w:r>
      <w:r w:rsidRPr="00CF43F7">
        <w:rPr>
          <w:rFonts w:ascii="Times New Roman" w:hAnsi="Times New Roman" w:cs="Times New Roman"/>
          <w:bCs/>
          <w:iCs/>
          <w:lang w:val="en-US"/>
        </w:rPr>
        <w:t xml:space="preserve"> were analyzed using biofilm quantification program COMSTAT. Data represent mean </w:t>
      </w:r>
      <w:r w:rsidRPr="00CF43F7">
        <w:rPr>
          <w:rFonts w:ascii="Times New Roman" w:hAnsi="Times New Roman" w:cs="Times New Roman"/>
          <w:bCs/>
          <w:iCs/>
          <w:lang w:val="en-GB"/>
        </w:rPr>
        <w:t xml:space="preserve">± SD of three biological replicates. </w:t>
      </w:r>
      <w:r w:rsidRPr="00CF43F7">
        <w:rPr>
          <w:rFonts w:ascii="Times New Roman" w:hAnsi="Times New Roman" w:cs="Times New Roman"/>
          <w:bCs/>
          <w:iCs/>
          <w:lang w:val="en-US"/>
        </w:rPr>
        <w:t xml:space="preserve">Unpaired two-tailed t-tests (with Welch’s correction) were used to compare the mutant strains with WT. Asterisks indicate </w:t>
      </w:r>
      <w:r w:rsidRPr="00CF43F7">
        <w:rPr>
          <w:rFonts w:ascii="Times New Roman" w:hAnsi="Times New Roman" w:cs="Times New Roman"/>
          <w:bCs/>
          <w:i/>
          <w:iCs/>
          <w:lang w:val="en-US"/>
        </w:rPr>
        <w:t>p</w:t>
      </w:r>
      <w:r w:rsidRPr="00CF43F7">
        <w:rPr>
          <w:rFonts w:ascii="Times New Roman" w:hAnsi="Times New Roman" w:cs="Times New Roman"/>
          <w:bCs/>
          <w:iCs/>
          <w:lang w:val="en-US"/>
        </w:rPr>
        <w:t xml:space="preserve">-values: * </w:t>
      </w:r>
      <w:r w:rsidRPr="00CF43F7">
        <w:rPr>
          <w:rFonts w:ascii="Times New Roman" w:hAnsi="Times New Roman" w:cs="Times New Roman"/>
          <w:bCs/>
          <w:i/>
          <w:iCs/>
          <w:lang w:val="en-US"/>
        </w:rPr>
        <w:t>p</w:t>
      </w:r>
      <w:r w:rsidRPr="00CF43F7">
        <w:rPr>
          <w:rFonts w:ascii="Times New Roman" w:hAnsi="Times New Roman" w:cs="Times New Roman"/>
          <w:bCs/>
          <w:iCs/>
          <w:lang w:val="en-US"/>
        </w:rPr>
        <w:t xml:space="preserve"> ≤ 0.05; ns, not significant. Determined </w:t>
      </w:r>
      <w:r w:rsidRPr="00CF43F7">
        <w:rPr>
          <w:rFonts w:ascii="Times New Roman" w:hAnsi="Times New Roman" w:cs="Times New Roman"/>
          <w:bCs/>
          <w:i/>
          <w:iCs/>
          <w:lang w:val="en-US"/>
        </w:rPr>
        <w:t>p</w:t>
      </w:r>
      <w:r w:rsidRPr="00CF43F7">
        <w:rPr>
          <w:rFonts w:ascii="Times New Roman" w:hAnsi="Times New Roman" w:cs="Times New Roman"/>
          <w:bCs/>
          <w:iCs/>
          <w:lang w:val="en-US"/>
        </w:rPr>
        <w:t xml:space="preserve">-values </w:t>
      </w:r>
      <w:proofErr w:type="gramStart"/>
      <w:r w:rsidRPr="00CF43F7">
        <w:rPr>
          <w:rFonts w:ascii="Times New Roman" w:hAnsi="Times New Roman" w:cs="Times New Roman"/>
          <w:bCs/>
          <w:iCs/>
          <w:lang w:val="en-US"/>
        </w:rPr>
        <w:t>are:</w:t>
      </w:r>
      <w:proofErr w:type="gramEnd"/>
      <w:r w:rsidRPr="00CF43F7">
        <w:rPr>
          <w:rFonts w:ascii="Times New Roman" w:hAnsi="Times New Roman" w:cs="Times New Roman"/>
          <w:bCs/>
          <w:iCs/>
          <w:lang w:val="en-US"/>
        </w:rPr>
        <w:t xml:space="preserve"> thickness: 0.3478 (WT vs. </w:t>
      </w:r>
      <w:r w:rsidRPr="00CF43F7">
        <w:rPr>
          <w:rFonts w:ascii="Times New Roman" w:hAnsi="Times New Roman" w:cs="Times New Roman"/>
          <w:iCs/>
          <w:color w:val="000000" w:themeColor="text1"/>
          <w:lang w:val="el-GR"/>
        </w:rPr>
        <w:t>Δ</w:t>
      </w:r>
      <w:r w:rsidRPr="00CF43F7">
        <w:rPr>
          <w:rFonts w:ascii="Times New Roman" w:hAnsi="Times New Roman" w:cs="Times New Roman"/>
          <w:bCs/>
          <w:i/>
          <w:iCs/>
          <w:lang w:val="en-US"/>
        </w:rPr>
        <w:t>PA0285</w:t>
      </w:r>
      <w:r w:rsidRPr="00CF43F7">
        <w:rPr>
          <w:rFonts w:ascii="Times New Roman" w:hAnsi="Times New Roman" w:cs="Times New Roman"/>
          <w:bCs/>
          <w:iCs/>
          <w:lang w:val="en-US"/>
        </w:rPr>
        <w:t xml:space="preserve">), 0.2944 (WT vs. </w:t>
      </w:r>
      <w:r w:rsidRPr="00CF43F7">
        <w:rPr>
          <w:rFonts w:ascii="Times New Roman" w:hAnsi="Times New Roman" w:cs="Times New Roman"/>
          <w:iCs/>
          <w:color w:val="000000" w:themeColor="text1"/>
          <w:lang w:val="el-GR"/>
        </w:rPr>
        <w:t>Δ</w:t>
      </w:r>
      <w:r w:rsidRPr="00CF43F7">
        <w:rPr>
          <w:rFonts w:ascii="Times New Roman" w:hAnsi="Times New Roman" w:cs="Times New Roman"/>
          <w:bCs/>
          <w:i/>
          <w:iCs/>
          <w:lang w:val="en-US"/>
        </w:rPr>
        <w:t>PA0285</w:t>
      </w:r>
      <w:r w:rsidRPr="00CF43F7">
        <w:rPr>
          <w:rFonts w:ascii="Times New Roman" w:hAnsi="Times New Roman" w:cs="Times New Roman"/>
          <w:bCs/>
          <w:iCs/>
          <w:lang w:val="en-US"/>
        </w:rPr>
        <w:t xml:space="preserve"> + empty vector), 0.5767 (WT vs. </w:t>
      </w:r>
      <w:r w:rsidRPr="00CF43F7">
        <w:rPr>
          <w:rFonts w:ascii="Times New Roman" w:hAnsi="Times New Roman" w:cs="Times New Roman"/>
          <w:iCs/>
          <w:color w:val="000000" w:themeColor="text1"/>
          <w:lang w:val="el-GR"/>
        </w:rPr>
        <w:t>Δ</w:t>
      </w:r>
      <w:r w:rsidRPr="00CF43F7">
        <w:rPr>
          <w:rFonts w:ascii="Times New Roman" w:hAnsi="Times New Roman" w:cs="Times New Roman"/>
          <w:bCs/>
          <w:i/>
          <w:iCs/>
          <w:lang w:val="en-US"/>
        </w:rPr>
        <w:t>PA0285</w:t>
      </w:r>
      <w:r w:rsidRPr="00CF43F7">
        <w:rPr>
          <w:rFonts w:ascii="Times New Roman" w:hAnsi="Times New Roman" w:cs="Times New Roman"/>
          <w:bCs/>
          <w:iCs/>
          <w:lang w:val="en-US"/>
        </w:rPr>
        <w:t xml:space="preserve"> + </w:t>
      </w:r>
      <w:r w:rsidRPr="00CF43F7">
        <w:rPr>
          <w:rFonts w:ascii="Times New Roman" w:hAnsi="Times New Roman" w:cs="Times New Roman"/>
          <w:bCs/>
          <w:i/>
          <w:iCs/>
          <w:lang w:val="en-US"/>
        </w:rPr>
        <w:t>PA0285</w:t>
      </w:r>
      <w:r w:rsidRPr="00CF43F7">
        <w:rPr>
          <w:rFonts w:ascii="Times New Roman" w:hAnsi="Times New Roman" w:cs="Times New Roman"/>
          <w:bCs/>
          <w:iCs/>
          <w:lang w:val="en-US"/>
        </w:rPr>
        <w:t xml:space="preserve">); biomass: 0.5718 (WT vs. </w:t>
      </w:r>
      <w:r w:rsidRPr="00CF43F7">
        <w:rPr>
          <w:rFonts w:ascii="Times New Roman" w:hAnsi="Times New Roman" w:cs="Times New Roman"/>
          <w:iCs/>
          <w:color w:val="000000" w:themeColor="text1"/>
          <w:lang w:val="el-GR"/>
        </w:rPr>
        <w:t>Δ</w:t>
      </w:r>
      <w:r w:rsidRPr="00CF43F7">
        <w:rPr>
          <w:rFonts w:ascii="Times New Roman" w:hAnsi="Times New Roman" w:cs="Times New Roman"/>
          <w:bCs/>
          <w:i/>
          <w:iCs/>
          <w:lang w:val="en-US"/>
        </w:rPr>
        <w:t>PA0285</w:t>
      </w:r>
      <w:r w:rsidRPr="00CF43F7">
        <w:rPr>
          <w:rFonts w:ascii="Times New Roman" w:hAnsi="Times New Roman" w:cs="Times New Roman"/>
          <w:bCs/>
          <w:iCs/>
          <w:lang w:val="en-US"/>
        </w:rPr>
        <w:t xml:space="preserve">), 0.3950 (WT vs. </w:t>
      </w:r>
      <w:r w:rsidRPr="00CF43F7">
        <w:rPr>
          <w:rFonts w:ascii="Times New Roman" w:hAnsi="Times New Roman" w:cs="Times New Roman"/>
          <w:iCs/>
          <w:color w:val="000000" w:themeColor="text1"/>
          <w:lang w:val="el-GR"/>
        </w:rPr>
        <w:t>Δ</w:t>
      </w:r>
      <w:r w:rsidRPr="00CF43F7">
        <w:rPr>
          <w:rFonts w:ascii="Times New Roman" w:hAnsi="Times New Roman" w:cs="Times New Roman"/>
          <w:bCs/>
          <w:i/>
          <w:iCs/>
          <w:lang w:val="en-US"/>
        </w:rPr>
        <w:t>PA0285</w:t>
      </w:r>
      <w:r w:rsidRPr="00CF43F7">
        <w:rPr>
          <w:rFonts w:ascii="Times New Roman" w:hAnsi="Times New Roman" w:cs="Times New Roman"/>
          <w:bCs/>
          <w:iCs/>
          <w:lang w:val="en-US"/>
        </w:rPr>
        <w:t xml:space="preserve"> + empty vector), 0.8017 (WT vs. </w:t>
      </w:r>
      <w:r w:rsidRPr="00CF43F7">
        <w:rPr>
          <w:rFonts w:ascii="Times New Roman" w:hAnsi="Times New Roman" w:cs="Times New Roman"/>
          <w:iCs/>
          <w:color w:val="000000" w:themeColor="text1"/>
          <w:lang w:val="el-GR"/>
        </w:rPr>
        <w:t>Δ</w:t>
      </w:r>
      <w:r w:rsidRPr="00CF43F7">
        <w:rPr>
          <w:rFonts w:ascii="Times New Roman" w:hAnsi="Times New Roman" w:cs="Times New Roman"/>
          <w:bCs/>
          <w:i/>
          <w:iCs/>
          <w:lang w:val="en-US"/>
        </w:rPr>
        <w:t>PA0285</w:t>
      </w:r>
      <w:r w:rsidRPr="00CF43F7">
        <w:rPr>
          <w:rFonts w:ascii="Times New Roman" w:hAnsi="Times New Roman" w:cs="Times New Roman"/>
          <w:bCs/>
          <w:iCs/>
          <w:lang w:val="en-US"/>
        </w:rPr>
        <w:t xml:space="preserve"> + </w:t>
      </w:r>
      <w:r w:rsidRPr="00CF43F7">
        <w:rPr>
          <w:rFonts w:ascii="Times New Roman" w:hAnsi="Times New Roman" w:cs="Times New Roman"/>
          <w:bCs/>
          <w:i/>
          <w:iCs/>
          <w:lang w:val="en-US"/>
        </w:rPr>
        <w:t>PA0285</w:t>
      </w:r>
      <w:r w:rsidRPr="00CF43F7">
        <w:rPr>
          <w:rFonts w:ascii="Times New Roman" w:hAnsi="Times New Roman" w:cs="Times New Roman"/>
          <w:bCs/>
          <w:iCs/>
          <w:lang w:val="en-US"/>
        </w:rPr>
        <w:t xml:space="preserve">); roughness coefficient: 0.0286 (WT vs. </w:t>
      </w:r>
      <w:r w:rsidRPr="00CF43F7">
        <w:rPr>
          <w:rFonts w:ascii="Times New Roman" w:hAnsi="Times New Roman" w:cs="Times New Roman"/>
          <w:iCs/>
          <w:color w:val="000000" w:themeColor="text1"/>
          <w:lang w:val="el-GR"/>
        </w:rPr>
        <w:t>Δ</w:t>
      </w:r>
      <w:r w:rsidRPr="00CF43F7">
        <w:rPr>
          <w:rFonts w:ascii="Times New Roman" w:hAnsi="Times New Roman" w:cs="Times New Roman"/>
          <w:bCs/>
          <w:i/>
          <w:iCs/>
          <w:lang w:val="en-US"/>
        </w:rPr>
        <w:t>PA0285</w:t>
      </w:r>
      <w:r w:rsidRPr="00CF43F7">
        <w:rPr>
          <w:rFonts w:ascii="Times New Roman" w:hAnsi="Times New Roman" w:cs="Times New Roman"/>
          <w:bCs/>
          <w:iCs/>
          <w:lang w:val="en-US"/>
        </w:rPr>
        <w:t xml:space="preserve">), 0.0329 (WT vs. </w:t>
      </w:r>
      <w:r w:rsidRPr="00CF43F7">
        <w:rPr>
          <w:rFonts w:ascii="Times New Roman" w:hAnsi="Times New Roman" w:cs="Times New Roman"/>
          <w:iCs/>
          <w:color w:val="000000" w:themeColor="text1"/>
          <w:lang w:val="el-GR"/>
        </w:rPr>
        <w:t>Δ</w:t>
      </w:r>
      <w:r w:rsidRPr="00CF43F7">
        <w:rPr>
          <w:rFonts w:ascii="Times New Roman" w:hAnsi="Times New Roman" w:cs="Times New Roman"/>
          <w:bCs/>
          <w:i/>
          <w:iCs/>
          <w:lang w:val="en-US"/>
        </w:rPr>
        <w:t>PA0285</w:t>
      </w:r>
      <w:r w:rsidRPr="00CF43F7">
        <w:rPr>
          <w:rFonts w:ascii="Times New Roman" w:hAnsi="Times New Roman" w:cs="Times New Roman"/>
          <w:bCs/>
          <w:iCs/>
          <w:lang w:val="en-US"/>
        </w:rPr>
        <w:t xml:space="preserve"> + empty vector), 0.1923 (WT vs. </w:t>
      </w:r>
      <w:r w:rsidRPr="00CF43F7">
        <w:rPr>
          <w:rFonts w:ascii="Times New Roman" w:hAnsi="Times New Roman" w:cs="Times New Roman"/>
          <w:iCs/>
          <w:color w:val="000000" w:themeColor="text1"/>
          <w:lang w:val="el-GR"/>
        </w:rPr>
        <w:t>Δ</w:t>
      </w:r>
      <w:r w:rsidRPr="00CF43F7">
        <w:rPr>
          <w:rFonts w:ascii="Times New Roman" w:hAnsi="Times New Roman" w:cs="Times New Roman"/>
          <w:bCs/>
          <w:i/>
          <w:iCs/>
          <w:lang w:val="en-US"/>
        </w:rPr>
        <w:t>PA0285</w:t>
      </w:r>
      <w:r w:rsidRPr="00CF43F7">
        <w:rPr>
          <w:rFonts w:ascii="Times New Roman" w:hAnsi="Times New Roman" w:cs="Times New Roman"/>
          <w:bCs/>
          <w:iCs/>
          <w:lang w:val="en-US"/>
        </w:rPr>
        <w:t xml:space="preserve"> + </w:t>
      </w:r>
      <w:r w:rsidRPr="00CF43F7">
        <w:rPr>
          <w:rFonts w:ascii="Times New Roman" w:hAnsi="Times New Roman" w:cs="Times New Roman"/>
          <w:bCs/>
          <w:i/>
          <w:iCs/>
          <w:lang w:val="en-US"/>
        </w:rPr>
        <w:t>PA0285</w:t>
      </w:r>
      <w:r w:rsidRPr="00CF43F7">
        <w:rPr>
          <w:rFonts w:ascii="Times New Roman" w:hAnsi="Times New Roman" w:cs="Times New Roman"/>
          <w:bCs/>
          <w:iCs/>
          <w:lang w:val="en-US"/>
        </w:rPr>
        <w:t>).</w:t>
      </w:r>
    </w:p>
    <w:p w14:paraId="47296851" w14:textId="77777777" w:rsidR="001F31A7" w:rsidRPr="00CF43F7" w:rsidRDefault="001F31A7" w:rsidP="001F31A7">
      <w:pPr>
        <w:jc w:val="both"/>
        <w:rPr>
          <w:rFonts w:ascii="Times New Roman" w:hAnsi="Times New Roman" w:cs="Times New Roman"/>
          <w:bCs/>
          <w:iCs/>
          <w:lang w:val="en-US"/>
        </w:rPr>
      </w:pPr>
    </w:p>
    <w:p w14:paraId="1A93B5FB" w14:textId="714E8D41" w:rsidR="001F31A7" w:rsidRPr="00CF43F7" w:rsidRDefault="001F31A7" w:rsidP="001F31A7">
      <w:pPr>
        <w:jc w:val="both"/>
        <w:rPr>
          <w:rFonts w:ascii="Times New Roman" w:hAnsi="Times New Roman" w:cs="Times New Roman"/>
          <w:b/>
          <w:bCs/>
          <w:iCs/>
          <w:highlight w:val="yellow"/>
          <w:lang w:val="en-US"/>
        </w:rPr>
      </w:pPr>
      <w:r w:rsidRPr="00CF43F7">
        <w:rPr>
          <w:rFonts w:ascii="Times New Roman" w:hAnsi="Times New Roman" w:cs="Times New Roman"/>
          <w:b/>
          <w:bCs/>
          <w:iCs/>
          <w:lang w:val="en-US"/>
        </w:rPr>
        <w:t xml:space="preserve">Figure S2. Conservation of </w:t>
      </w:r>
      <w:r w:rsidRPr="00CF43F7">
        <w:rPr>
          <w:rFonts w:ascii="Times New Roman" w:hAnsi="Times New Roman" w:cs="Times New Roman"/>
          <w:b/>
          <w:bCs/>
          <w:i/>
          <w:iCs/>
          <w:lang w:val="en-US"/>
        </w:rPr>
        <w:t>PA0285</w:t>
      </w:r>
      <w:r w:rsidRPr="00CF43F7">
        <w:rPr>
          <w:rFonts w:ascii="Times New Roman" w:hAnsi="Times New Roman" w:cs="Times New Roman"/>
          <w:b/>
          <w:bCs/>
          <w:iCs/>
          <w:lang w:val="en-US"/>
        </w:rPr>
        <w:t xml:space="preserve"> orthologs among </w:t>
      </w:r>
      <w:r w:rsidRPr="00CF43F7">
        <w:rPr>
          <w:rFonts w:ascii="Times New Roman" w:hAnsi="Times New Roman" w:cs="Times New Roman"/>
          <w:b/>
          <w:bCs/>
          <w:i/>
          <w:iCs/>
          <w:lang w:val="en-US"/>
        </w:rPr>
        <w:t>Pseudomonas</w:t>
      </w:r>
      <w:r w:rsidRPr="00CF43F7">
        <w:rPr>
          <w:rFonts w:ascii="Times New Roman" w:hAnsi="Times New Roman" w:cs="Times New Roman"/>
          <w:b/>
          <w:bCs/>
          <w:iCs/>
          <w:lang w:val="en-US"/>
        </w:rPr>
        <w:t xml:space="preserve"> species. A-F. </w:t>
      </w:r>
      <w:r w:rsidRPr="00CF43F7">
        <w:rPr>
          <w:rFonts w:ascii="Times New Roman" w:hAnsi="Times New Roman" w:cs="Times New Roman"/>
          <w:bCs/>
          <w:iCs/>
          <w:lang w:val="en-US"/>
        </w:rPr>
        <w:t xml:space="preserve">Neighboring genes of </w:t>
      </w:r>
      <w:r w:rsidRPr="003572D0">
        <w:rPr>
          <w:rFonts w:ascii="Times New Roman" w:hAnsi="Times New Roman" w:cs="Times New Roman"/>
          <w:bCs/>
          <w:i/>
          <w:lang w:val="en-US"/>
        </w:rPr>
        <w:t>PA0285</w:t>
      </w:r>
      <w:r w:rsidRPr="00CF43F7">
        <w:rPr>
          <w:rFonts w:ascii="Times New Roman" w:hAnsi="Times New Roman" w:cs="Times New Roman"/>
          <w:bCs/>
          <w:iCs/>
          <w:lang w:val="en-US"/>
        </w:rPr>
        <w:t xml:space="preserve"> orthologs in </w:t>
      </w:r>
      <w:r w:rsidRPr="00CF43F7">
        <w:rPr>
          <w:rFonts w:ascii="Times New Roman" w:hAnsi="Times New Roman" w:cs="Times New Roman"/>
          <w:b/>
          <w:bCs/>
          <w:iCs/>
          <w:lang w:val="en-US"/>
        </w:rPr>
        <w:t>A.</w:t>
      </w:r>
      <w:r w:rsidRPr="00CF43F7">
        <w:rPr>
          <w:rFonts w:ascii="Times New Roman" w:hAnsi="Times New Roman" w:cs="Times New Roman"/>
          <w:bCs/>
          <w:iCs/>
          <w:lang w:val="en-US"/>
        </w:rPr>
        <w:t xml:space="preserve"> </w:t>
      </w:r>
      <w:r w:rsidRPr="00CF43F7">
        <w:rPr>
          <w:rFonts w:ascii="Times New Roman" w:hAnsi="Times New Roman" w:cs="Times New Roman"/>
          <w:bCs/>
          <w:i/>
          <w:iCs/>
          <w:lang w:val="en-US"/>
        </w:rPr>
        <w:t>P. aeruginosa</w:t>
      </w:r>
      <w:r w:rsidRPr="00CF43F7">
        <w:rPr>
          <w:rFonts w:ascii="Times New Roman" w:hAnsi="Times New Roman" w:cs="Times New Roman"/>
          <w:bCs/>
          <w:iCs/>
          <w:lang w:val="en-US"/>
        </w:rPr>
        <w:t xml:space="preserve"> PAO1, </w:t>
      </w:r>
      <w:r w:rsidRPr="00CF43F7">
        <w:rPr>
          <w:rFonts w:ascii="Times New Roman" w:hAnsi="Times New Roman" w:cs="Times New Roman"/>
          <w:b/>
          <w:bCs/>
          <w:iCs/>
          <w:lang w:val="en-US"/>
        </w:rPr>
        <w:t>B.</w:t>
      </w:r>
      <w:r w:rsidRPr="00CF43F7">
        <w:rPr>
          <w:rFonts w:ascii="Times New Roman" w:hAnsi="Times New Roman" w:cs="Times New Roman"/>
          <w:bCs/>
          <w:iCs/>
          <w:lang w:val="en-US"/>
        </w:rPr>
        <w:t xml:space="preserve"> </w:t>
      </w:r>
      <w:r w:rsidRPr="00CF43F7">
        <w:rPr>
          <w:rFonts w:ascii="Times New Roman" w:hAnsi="Times New Roman" w:cs="Times New Roman"/>
          <w:bCs/>
          <w:i/>
          <w:iCs/>
          <w:lang w:val="en-US"/>
        </w:rPr>
        <w:t>P. aeruginosa</w:t>
      </w:r>
      <w:r w:rsidRPr="00CF43F7">
        <w:rPr>
          <w:rFonts w:ascii="Times New Roman" w:hAnsi="Times New Roman" w:cs="Times New Roman"/>
          <w:bCs/>
          <w:iCs/>
          <w:lang w:val="en-US"/>
        </w:rPr>
        <w:t xml:space="preserve"> UCBPP-PA14, </w:t>
      </w:r>
      <w:r w:rsidRPr="00CF43F7">
        <w:rPr>
          <w:rFonts w:ascii="Times New Roman" w:hAnsi="Times New Roman" w:cs="Times New Roman"/>
          <w:b/>
          <w:bCs/>
          <w:iCs/>
          <w:lang w:val="en-US"/>
        </w:rPr>
        <w:t>C.</w:t>
      </w:r>
      <w:r w:rsidRPr="00CF43F7">
        <w:rPr>
          <w:rFonts w:ascii="Times New Roman" w:hAnsi="Times New Roman" w:cs="Times New Roman"/>
          <w:bCs/>
          <w:iCs/>
          <w:lang w:val="en-US"/>
        </w:rPr>
        <w:t xml:space="preserve"> </w:t>
      </w:r>
      <w:r w:rsidRPr="00CF43F7">
        <w:rPr>
          <w:rFonts w:ascii="Times New Roman" w:hAnsi="Times New Roman" w:cs="Times New Roman"/>
          <w:bCs/>
          <w:i/>
          <w:iCs/>
          <w:lang w:val="en-US"/>
        </w:rPr>
        <w:t>P. aeruginosa</w:t>
      </w:r>
      <w:r w:rsidRPr="00CF43F7">
        <w:rPr>
          <w:rFonts w:ascii="Times New Roman" w:hAnsi="Times New Roman" w:cs="Times New Roman"/>
          <w:bCs/>
          <w:iCs/>
          <w:lang w:val="en-US"/>
        </w:rPr>
        <w:t xml:space="preserve"> PAK, </w:t>
      </w:r>
      <w:r w:rsidRPr="00CF43F7">
        <w:rPr>
          <w:rFonts w:ascii="Times New Roman" w:hAnsi="Times New Roman" w:cs="Times New Roman"/>
          <w:b/>
          <w:bCs/>
          <w:iCs/>
          <w:lang w:val="en-US"/>
        </w:rPr>
        <w:t>D.</w:t>
      </w:r>
      <w:r w:rsidRPr="00CF43F7">
        <w:rPr>
          <w:rFonts w:ascii="Times New Roman" w:hAnsi="Times New Roman" w:cs="Times New Roman"/>
          <w:bCs/>
          <w:iCs/>
          <w:lang w:val="en-US"/>
        </w:rPr>
        <w:t xml:space="preserve"> </w:t>
      </w:r>
      <w:r w:rsidRPr="00CF43F7">
        <w:rPr>
          <w:rFonts w:ascii="Times New Roman" w:hAnsi="Times New Roman" w:cs="Times New Roman"/>
          <w:bCs/>
          <w:i/>
          <w:iCs/>
          <w:lang w:val="en-US"/>
        </w:rPr>
        <w:t xml:space="preserve">P. </w:t>
      </w:r>
      <w:proofErr w:type="spellStart"/>
      <w:r w:rsidRPr="00CF43F7">
        <w:rPr>
          <w:rFonts w:ascii="Times New Roman" w:hAnsi="Times New Roman" w:cs="Times New Roman"/>
          <w:bCs/>
          <w:i/>
          <w:iCs/>
          <w:lang w:val="en-US"/>
        </w:rPr>
        <w:t>syringae</w:t>
      </w:r>
      <w:proofErr w:type="spellEnd"/>
      <w:r w:rsidRPr="00CF43F7">
        <w:rPr>
          <w:rFonts w:ascii="Times New Roman" w:hAnsi="Times New Roman" w:cs="Times New Roman"/>
          <w:bCs/>
          <w:i/>
          <w:iCs/>
          <w:lang w:val="en-US"/>
        </w:rPr>
        <w:t xml:space="preserve"> </w:t>
      </w:r>
      <w:proofErr w:type="spellStart"/>
      <w:r w:rsidRPr="00CF43F7">
        <w:rPr>
          <w:rFonts w:ascii="Times New Roman" w:hAnsi="Times New Roman" w:cs="Times New Roman"/>
          <w:bCs/>
          <w:i/>
          <w:iCs/>
          <w:lang w:val="en-US"/>
        </w:rPr>
        <w:t>pv</w:t>
      </w:r>
      <w:proofErr w:type="spellEnd"/>
      <w:r w:rsidRPr="00CF43F7">
        <w:rPr>
          <w:rFonts w:ascii="Times New Roman" w:hAnsi="Times New Roman" w:cs="Times New Roman"/>
          <w:bCs/>
          <w:i/>
          <w:iCs/>
          <w:lang w:val="en-US"/>
        </w:rPr>
        <w:t>. tomato</w:t>
      </w:r>
      <w:r w:rsidRPr="00CF43F7">
        <w:rPr>
          <w:rFonts w:ascii="Times New Roman" w:hAnsi="Times New Roman" w:cs="Times New Roman"/>
          <w:bCs/>
          <w:iCs/>
          <w:lang w:val="en-US"/>
        </w:rPr>
        <w:t xml:space="preserve"> DC3000, </w:t>
      </w:r>
      <w:r w:rsidRPr="00CF43F7">
        <w:rPr>
          <w:rFonts w:ascii="Times New Roman" w:hAnsi="Times New Roman" w:cs="Times New Roman"/>
          <w:b/>
          <w:bCs/>
          <w:iCs/>
          <w:lang w:val="en-US"/>
        </w:rPr>
        <w:t>E.</w:t>
      </w:r>
      <w:r w:rsidRPr="00CF43F7">
        <w:rPr>
          <w:rFonts w:ascii="Times New Roman" w:hAnsi="Times New Roman" w:cs="Times New Roman"/>
          <w:bCs/>
          <w:iCs/>
          <w:lang w:val="en-US"/>
        </w:rPr>
        <w:t xml:space="preserve"> </w:t>
      </w:r>
      <w:r w:rsidRPr="00CF43F7">
        <w:rPr>
          <w:rFonts w:ascii="Times New Roman" w:hAnsi="Times New Roman" w:cs="Times New Roman"/>
          <w:bCs/>
          <w:i/>
          <w:iCs/>
          <w:lang w:val="en-US"/>
        </w:rPr>
        <w:t xml:space="preserve">P. </w:t>
      </w:r>
      <w:proofErr w:type="spellStart"/>
      <w:r w:rsidRPr="00CF43F7">
        <w:rPr>
          <w:rFonts w:ascii="Times New Roman" w:hAnsi="Times New Roman" w:cs="Times New Roman"/>
          <w:bCs/>
          <w:i/>
          <w:iCs/>
          <w:lang w:val="en-US"/>
        </w:rPr>
        <w:t>protegens</w:t>
      </w:r>
      <w:proofErr w:type="spellEnd"/>
      <w:r w:rsidRPr="00CF43F7">
        <w:rPr>
          <w:rFonts w:ascii="Times New Roman" w:hAnsi="Times New Roman" w:cs="Times New Roman"/>
          <w:bCs/>
          <w:iCs/>
          <w:lang w:val="en-US"/>
        </w:rPr>
        <w:t xml:space="preserve"> Pf-5, and </w:t>
      </w:r>
      <w:r w:rsidRPr="00CF43F7">
        <w:rPr>
          <w:rFonts w:ascii="Times New Roman" w:hAnsi="Times New Roman" w:cs="Times New Roman"/>
          <w:b/>
          <w:bCs/>
          <w:iCs/>
          <w:lang w:val="en-US"/>
        </w:rPr>
        <w:t>F.</w:t>
      </w:r>
      <w:r w:rsidRPr="00CF43F7">
        <w:rPr>
          <w:rFonts w:ascii="Times New Roman" w:hAnsi="Times New Roman" w:cs="Times New Roman"/>
          <w:bCs/>
          <w:iCs/>
          <w:lang w:val="en-US"/>
        </w:rPr>
        <w:t xml:space="preserve"> </w:t>
      </w:r>
      <w:r w:rsidRPr="00CF43F7">
        <w:rPr>
          <w:rFonts w:ascii="Times New Roman" w:hAnsi="Times New Roman" w:cs="Times New Roman"/>
          <w:bCs/>
          <w:i/>
          <w:iCs/>
          <w:lang w:val="en-US"/>
        </w:rPr>
        <w:t>P. putida</w:t>
      </w:r>
      <w:r w:rsidRPr="00CF43F7">
        <w:rPr>
          <w:rFonts w:ascii="Times New Roman" w:hAnsi="Times New Roman" w:cs="Times New Roman"/>
          <w:bCs/>
          <w:iCs/>
          <w:lang w:val="en-US"/>
        </w:rPr>
        <w:t xml:space="preserve"> KT2440 retrieved from the </w:t>
      </w:r>
      <w:r w:rsidRPr="00CF43F7">
        <w:rPr>
          <w:rFonts w:ascii="Times New Roman" w:hAnsi="Times New Roman" w:cs="Times New Roman"/>
          <w:bCs/>
          <w:i/>
          <w:iCs/>
          <w:lang w:val="en-US"/>
        </w:rPr>
        <w:t>Pseudomonas</w:t>
      </w:r>
      <w:r w:rsidRPr="00CF43F7">
        <w:rPr>
          <w:rFonts w:ascii="Times New Roman" w:hAnsi="Times New Roman" w:cs="Times New Roman"/>
          <w:bCs/>
          <w:iCs/>
          <w:lang w:val="en-US"/>
        </w:rPr>
        <w:t xml:space="preserve"> Genome Database </w:t>
      </w:r>
      <w:r w:rsidRPr="00CF43F7">
        <w:rPr>
          <w:rFonts w:ascii="Times New Roman" w:hAnsi="Times New Roman" w:cs="Times New Roman"/>
          <w:bCs/>
          <w:iCs/>
          <w:lang w:val="en-US"/>
        </w:rPr>
        <w:fldChar w:fldCharType="begin">
          <w:fldData xml:space="preserve">PEVuZE5vdGU+PENpdGU+PEF1dGhvcj5XaW5zb3I8L0F1dGhvcj48WWVhcj4yMDE2PC9ZZWFyPjxS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</w:fldData>
        </w:fldChar>
      </w:r>
      <w:r w:rsidR="001B6E6C">
        <w:rPr>
          <w:rFonts w:ascii="Times New Roman" w:hAnsi="Times New Roman" w:cs="Times New Roman"/>
          <w:bCs/>
          <w:iCs/>
          <w:lang w:val="en-US"/>
        </w:rPr>
        <w:instrText xml:space="preserve"> ADDIN EN.CITE </w:instrText>
      </w:r>
      <w:r w:rsidR="001B6E6C">
        <w:rPr>
          <w:rFonts w:ascii="Times New Roman" w:hAnsi="Times New Roman" w:cs="Times New Roman"/>
          <w:bCs/>
          <w:iCs/>
          <w:lang w:val="en-US"/>
        </w:rPr>
        <w:fldChar w:fldCharType="begin">
          <w:fldData xml:space="preserve">PEVuZE5vdGU+PENpdGU+PEF1dGhvcj5XaW5zb3I8L0F1dGhvcj48WWVhcj4yMDE2PC9ZZWFyPjxS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</w:fldData>
        </w:fldChar>
      </w:r>
      <w:r w:rsidR="001B6E6C">
        <w:rPr>
          <w:rFonts w:ascii="Times New Roman" w:hAnsi="Times New Roman" w:cs="Times New Roman"/>
          <w:bCs/>
          <w:iCs/>
          <w:lang w:val="en-US"/>
        </w:rPr>
        <w:instrText xml:space="preserve"> ADDIN EN.CITE.DATA </w:instrText>
      </w:r>
      <w:r w:rsidR="001B6E6C">
        <w:rPr>
          <w:rFonts w:ascii="Times New Roman" w:hAnsi="Times New Roman" w:cs="Times New Roman"/>
          <w:bCs/>
          <w:iCs/>
          <w:lang w:val="en-US"/>
        </w:rPr>
      </w:r>
      <w:r w:rsidR="001B6E6C">
        <w:rPr>
          <w:rFonts w:ascii="Times New Roman" w:hAnsi="Times New Roman" w:cs="Times New Roman"/>
          <w:bCs/>
          <w:iCs/>
          <w:lang w:val="en-US"/>
        </w:rPr>
        <w:fldChar w:fldCharType="end"/>
      </w:r>
      <w:r w:rsidRPr="00CF43F7">
        <w:rPr>
          <w:rFonts w:ascii="Times New Roman" w:hAnsi="Times New Roman" w:cs="Times New Roman"/>
          <w:bCs/>
          <w:iCs/>
          <w:lang w:val="en-US"/>
        </w:rPr>
      </w:r>
      <w:r w:rsidRPr="00CF43F7">
        <w:rPr>
          <w:rFonts w:ascii="Times New Roman" w:hAnsi="Times New Roman" w:cs="Times New Roman"/>
          <w:bCs/>
          <w:iCs/>
          <w:lang w:val="en-US"/>
        </w:rPr>
        <w:fldChar w:fldCharType="separate"/>
      </w:r>
      <w:r w:rsidR="001B6E6C">
        <w:rPr>
          <w:rFonts w:ascii="Times New Roman" w:hAnsi="Times New Roman" w:cs="Times New Roman"/>
          <w:bCs/>
          <w:iCs/>
          <w:noProof/>
          <w:lang w:val="en-US"/>
        </w:rPr>
        <w:t>(2)</w:t>
      </w:r>
      <w:r w:rsidRPr="00CF43F7">
        <w:rPr>
          <w:rFonts w:ascii="Times New Roman" w:hAnsi="Times New Roman" w:cs="Times New Roman"/>
          <w:bCs/>
          <w:iCs/>
          <w:lang w:val="en-US"/>
        </w:rPr>
        <w:fldChar w:fldCharType="end"/>
      </w:r>
      <w:r w:rsidRPr="00CF43F7">
        <w:rPr>
          <w:rFonts w:ascii="Times New Roman" w:hAnsi="Times New Roman" w:cs="Times New Roman"/>
          <w:bCs/>
          <w:iCs/>
          <w:lang w:val="en-US"/>
        </w:rPr>
        <w:t xml:space="preserve">. Numbers in parenthesis denote the base pairs of the displayed genome sections. Note that in </w:t>
      </w:r>
      <w:r w:rsidRPr="00CF43F7">
        <w:rPr>
          <w:rFonts w:ascii="Times New Roman" w:hAnsi="Times New Roman" w:cs="Times New Roman"/>
          <w:bCs/>
          <w:i/>
          <w:iCs/>
          <w:lang w:val="en-US"/>
        </w:rPr>
        <w:t xml:space="preserve">P. </w:t>
      </w:r>
      <w:proofErr w:type="spellStart"/>
      <w:r w:rsidRPr="00CF43F7">
        <w:rPr>
          <w:rFonts w:ascii="Times New Roman" w:hAnsi="Times New Roman" w:cs="Times New Roman"/>
          <w:bCs/>
          <w:i/>
          <w:iCs/>
          <w:lang w:val="en-US"/>
        </w:rPr>
        <w:t>syringae</w:t>
      </w:r>
      <w:proofErr w:type="spellEnd"/>
      <w:r w:rsidRPr="00CF43F7">
        <w:rPr>
          <w:rFonts w:ascii="Times New Roman" w:hAnsi="Times New Roman" w:cs="Times New Roman"/>
          <w:bCs/>
          <w:i/>
          <w:iCs/>
          <w:lang w:val="en-US"/>
        </w:rPr>
        <w:t xml:space="preserve"> </w:t>
      </w:r>
      <w:proofErr w:type="spellStart"/>
      <w:r w:rsidRPr="00CF43F7">
        <w:rPr>
          <w:rFonts w:ascii="Times New Roman" w:hAnsi="Times New Roman" w:cs="Times New Roman"/>
          <w:bCs/>
          <w:i/>
          <w:iCs/>
          <w:lang w:val="en-US"/>
        </w:rPr>
        <w:t>pv</w:t>
      </w:r>
      <w:proofErr w:type="spellEnd"/>
      <w:r w:rsidRPr="00CF43F7">
        <w:rPr>
          <w:rFonts w:ascii="Times New Roman" w:hAnsi="Times New Roman" w:cs="Times New Roman"/>
          <w:bCs/>
          <w:i/>
          <w:iCs/>
          <w:lang w:val="en-US"/>
        </w:rPr>
        <w:t>. tomato</w:t>
      </w:r>
      <w:r w:rsidRPr="00CF43F7">
        <w:rPr>
          <w:rFonts w:ascii="Times New Roman" w:hAnsi="Times New Roman" w:cs="Times New Roman"/>
          <w:bCs/>
          <w:iCs/>
          <w:lang w:val="en-US"/>
        </w:rPr>
        <w:t xml:space="preserve"> DC3000, </w:t>
      </w:r>
      <w:r w:rsidRPr="00CF43F7">
        <w:rPr>
          <w:rFonts w:ascii="Times New Roman" w:hAnsi="Times New Roman" w:cs="Times New Roman"/>
          <w:bCs/>
          <w:i/>
          <w:iCs/>
          <w:lang w:val="en-US"/>
        </w:rPr>
        <w:t xml:space="preserve">P. </w:t>
      </w:r>
      <w:proofErr w:type="spellStart"/>
      <w:r w:rsidRPr="00CF43F7">
        <w:rPr>
          <w:rFonts w:ascii="Times New Roman" w:hAnsi="Times New Roman" w:cs="Times New Roman"/>
          <w:bCs/>
          <w:i/>
          <w:iCs/>
          <w:lang w:val="en-US"/>
        </w:rPr>
        <w:t>protegens</w:t>
      </w:r>
      <w:proofErr w:type="spellEnd"/>
      <w:r w:rsidRPr="00CF43F7">
        <w:rPr>
          <w:rFonts w:ascii="Times New Roman" w:hAnsi="Times New Roman" w:cs="Times New Roman"/>
          <w:bCs/>
          <w:iCs/>
          <w:lang w:val="en-US"/>
        </w:rPr>
        <w:t xml:space="preserve"> Pf-5 and </w:t>
      </w:r>
      <w:r w:rsidRPr="00CF43F7">
        <w:rPr>
          <w:rFonts w:ascii="Times New Roman" w:hAnsi="Times New Roman" w:cs="Times New Roman"/>
          <w:bCs/>
          <w:i/>
          <w:iCs/>
          <w:lang w:val="en-US"/>
        </w:rPr>
        <w:t>P. putida</w:t>
      </w:r>
      <w:r w:rsidRPr="00CF43F7">
        <w:rPr>
          <w:rFonts w:ascii="Times New Roman" w:hAnsi="Times New Roman" w:cs="Times New Roman"/>
          <w:bCs/>
          <w:iCs/>
          <w:lang w:val="en-US"/>
        </w:rPr>
        <w:t xml:space="preserve"> KT2440 the </w:t>
      </w:r>
      <w:r w:rsidRPr="003572D0">
        <w:rPr>
          <w:rFonts w:ascii="Times New Roman" w:hAnsi="Times New Roman" w:cs="Times New Roman"/>
          <w:bCs/>
          <w:i/>
          <w:lang w:val="en-US"/>
        </w:rPr>
        <w:t>PA0285</w:t>
      </w:r>
      <w:r w:rsidRPr="00CF43F7">
        <w:rPr>
          <w:rFonts w:ascii="Times New Roman" w:hAnsi="Times New Roman" w:cs="Times New Roman"/>
          <w:bCs/>
          <w:iCs/>
          <w:lang w:val="en-US"/>
        </w:rPr>
        <w:t xml:space="preserve"> ortholog-</w:t>
      </w:r>
      <w:proofErr w:type="spellStart"/>
      <w:r w:rsidRPr="00CF43F7">
        <w:rPr>
          <w:rFonts w:ascii="Times New Roman" w:hAnsi="Times New Roman" w:cs="Times New Roman"/>
          <w:bCs/>
          <w:iCs/>
          <w:lang w:val="en-US"/>
        </w:rPr>
        <w:t>enframing</w:t>
      </w:r>
      <w:proofErr w:type="spellEnd"/>
      <w:r w:rsidRPr="00CF43F7">
        <w:rPr>
          <w:rFonts w:ascii="Times New Roman" w:hAnsi="Times New Roman" w:cs="Times New Roman"/>
          <w:bCs/>
          <w:iCs/>
          <w:lang w:val="en-US"/>
        </w:rPr>
        <w:t xml:space="preserve"> genes are inverted.</w:t>
      </w:r>
      <w:r>
        <w:rPr>
          <w:rFonts w:ascii="Times New Roman" w:hAnsi="Times New Roman" w:cs="Times New Roman"/>
          <w:bCs/>
          <w:iCs/>
          <w:lang w:val="en-US"/>
        </w:rPr>
        <w:t xml:space="preserve"> Note that the orientation was inverted in panels D-F for better comparability.</w:t>
      </w:r>
    </w:p>
    <w:p w14:paraId="2FB92DC2" w14:textId="77777777" w:rsidR="001F31A7" w:rsidRPr="00CF43F7" w:rsidRDefault="001F31A7" w:rsidP="001F31A7">
      <w:pPr>
        <w:jc w:val="both"/>
        <w:rPr>
          <w:rFonts w:ascii="Times New Roman" w:hAnsi="Times New Roman" w:cs="Times New Roman"/>
          <w:bCs/>
          <w:iCs/>
          <w:highlight w:val="yellow"/>
          <w:lang w:val="en-US"/>
        </w:rPr>
      </w:pPr>
    </w:p>
    <w:p w14:paraId="6E1D4191" w14:textId="7B462B38" w:rsidR="001F31A7" w:rsidRPr="00CF43F7" w:rsidRDefault="001F31A7" w:rsidP="001F31A7">
      <w:pPr>
        <w:jc w:val="both"/>
        <w:rPr>
          <w:rFonts w:ascii="Times New Roman" w:hAnsi="Times New Roman" w:cs="Times New Roman"/>
          <w:bCs/>
          <w:iCs/>
          <w:lang w:val="en-US"/>
        </w:rPr>
      </w:pPr>
      <w:r w:rsidRPr="00CF43F7">
        <w:rPr>
          <w:rFonts w:ascii="Times New Roman" w:hAnsi="Times New Roman" w:cs="Times New Roman"/>
          <w:b/>
          <w:bCs/>
          <w:iCs/>
          <w:lang w:val="en-US"/>
        </w:rPr>
        <w:t>Figure S3. The GGDEF/EAL tandem domains of PA0285</w:t>
      </w:r>
      <w:r w:rsidRPr="00CF43F7">
        <w:rPr>
          <w:rFonts w:ascii="Times New Roman" w:hAnsi="Times New Roman" w:cs="Times New Roman"/>
          <w:b/>
          <w:bCs/>
          <w:iCs/>
          <w:vertAlign w:val="subscript"/>
          <w:lang w:val="en-US"/>
        </w:rPr>
        <w:t xml:space="preserve">317-760 </w:t>
      </w:r>
      <w:r w:rsidRPr="00CF43F7">
        <w:rPr>
          <w:rFonts w:ascii="Times New Roman" w:hAnsi="Times New Roman" w:cs="Times New Roman"/>
          <w:b/>
          <w:bCs/>
          <w:iCs/>
          <w:lang w:val="en-US"/>
        </w:rPr>
        <w:t xml:space="preserve">do not exhibit DGC activity </w:t>
      </w:r>
      <w:r w:rsidRPr="00CF43F7">
        <w:rPr>
          <w:rFonts w:ascii="Times New Roman" w:hAnsi="Times New Roman" w:cs="Times New Roman"/>
          <w:b/>
          <w:bCs/>
          <w:i/>
          <w:iCs/>
          <w:lang w:val="en-US"/>
        </w:rPr>
        <w:t>in vitro</w:t>
      </w:r>
      <w:r w:rsidRPr="00CF43F7">
        <w:rPr>
          <w:rFonts w:ascii="Times New Roman" w:hAnsi="Times New Roman" w:cs="Times New Roman"/>
          <w:b/>
          <w:bCs/>
          <w:iCs/>
          <w:lang w:val="en-US"/>
        </w:rPr>
        <w:t>. A-</w:t>
      </w:r>
      <w:r>
        <w:rPr>
          <w:rFonts w:ascii="Times New Roman" w:hAnsi="Times New Roman" w:cs="Times New Roman"/>
          <w:b/>
          <w:bCs/>
          <w:iCs/>
          <w:lang w:val="en-US"/>
        </w:rPr>
        <w:t>D</w:t>
      </w:r>
      <w:r w:rsidRPr="00CF43F7">
        <w:rPr>
          <w:rFonts w:ascii="Times New Roman" w:hAnsi="Times New Roman" w:cs="Times New Roman"/>
          <w:b/>
          <w:bCs/>
          <w:iCs/>
          <w:lang w:val="en-US"/>
        </w:rPr>
        <w:t xml:space="preserve">. </w:t>
      </w:r>
      <w:r w:rsidRPr="00CF43F7">
        <w:rPr>
          <w:rFonts w:ascii="Times New Roman" w:hAnsi="Times New Roman" w:cs="Times New Roman"/>
          <w:bCs/>
          <w:iCs/>
          <w:lang w:val="en-US"/>
        </w:rPr>
        <w:t xml:space="preserve">Representative UV traces of enzymatic reactions probing DGC activity of 2.5 µM </w:t>
      </w:r>
      <w:r w:rsidRPr="00CF43F7">
        <w:rPr>
          <w:rFonts w:ascii="Times New Roman" w:hAnsi="Times New Roman" w:cs="Times New Roman"/>
          <w:b/>
          <w:bCs/>
          <w:iCs/>
          <w:lang w:val="en-US"/>
        </w:rPr>
        <w:t>A.</w:t>
      </w:r>
      <w:r w:rsidRPr="00CF43F7">
        <w:rPr>
          <w:rFonts w:ascii="Times New Roman" w:hAnsi="Times New Roman" w:cs="Times New Roman"/>
          <w:bCs/>
          <w:iCs/>
          <w:lang w:val="en-US"/>
        </w:rPr>
        <w:t xml:space="preserve"> PA0285</w:t>
      </w:r>
      <w:r w:rsidRPr="00CF43F7">
        <w:rPr>
          <w:rFonts w:ascii="Times New Roman" w:hAnsi="Times New Roman" w:cs="Times New Roman"/>
          <w:bCs/>
          <w:iCs/>
          <w:vertAlign w:val="subscript"/>
          <w:lang w:val="en-US"/>
        </w:rPr>
        <w:t>317-760</w:t>
      </w:r>
      <w:r w:rsidRPr="00CF43F7">
        <w:rPr>
          <w:rFonts w:ascii="Times New Roman" w:hAnsi="Times New Roman" w:cs="Times New Roman"/>
          <w:bCs/>
          <w:iCs/>
          <w:lang w:val="en-US"/>
        </w:rPr>
        <w:t xml:space="preserve">, </w:t>
      </w:r>
      <w:r w:rsidRPr="00CF43F7">
        <w:rPr>
          <w:rFonts w:ascii="Times New Roman" w:hAnsi="Times New Roman" w:cs="Times New Roman"/>
          <w:b/>
          <w:bCs/>
          <w:iCs/>
          <w:lang w:val="en-US"/>
        </w:rPr>
        <w:t>B.</w:t>
      </w:r>
      <w:r w:rsidRPr="00CF43F7">
        <w:rPr>
          <w:rFonts w:ascii="Times New Roman" w:hAnsi="Times New Roman" w:cs="Times New Roman"/>
          <w:bCs/>
          <w:iCs/>
          <w:lang w:val="en-US"/>
        </w:rPr>
        <w:t xml:space="preserve"> PA0285</w:t>
      </w:r>
      <w:r w:rsidRPr="00CF43F7">
        <w:rPr>
          <w:rFonts w:ascii="Times New Roman" w:hAnsi="Times New Roman" w:cs="Times New Roman"/>
          <w:bCs/>
          <w:iCs/>
          <w:vertAlign w:val="subscript"/>
          <w:lang w:val="en-US"/>
        </w:rPr>
        <w:t>317-760, ASA</w:t>
      </w:r>
      <w:r w:rsidRPr="00CF43F7">
        <w:rPr>
          <w:rFonts w:ascii="Times New Roman" w:hAnsi="Times New Roman" w:cs="Times New Roman"/>
          <w:bCs/>
          <w:iCs/>
          <w:lang w:val="en-US"/>
        </w:rPr>
        <w:t xml:space="preserve">, </w:t>
      </w:r>
      <w:r w:rsidRPr="00CF43F7">
        <w:rPr>
          <w:rFonts w:ascii="Times New Roman" w:hAnsi="Times New Roman" w:cs="Times New Roman"/>
          <w:b/>
          <w:bCs/>
          <w:iCs/>
          <w:lang w:val="en-US"/>
        </w:rPr>
        <w:t>C.</w:t>
      </w:r>
      <w:r w:rsidRPr="00CF43F7">
        <w:rPr>
          <w:rFonts w:ascii="Times New Roman" w:hAnsi="Times New Roman" w:cs="Times New Roman"/>
          <w:bCs/>
          <w:iCs/>
          <w:lang w:val="en-US"/>
        </w:rPr>
        <w:t xml:space="preserve"> PA0285</w:t>
      </w:r>
      <w:r w:rsidRPr="00CF43F7">
        <w:rPr>
          <w:rFonts w:ascii="Times New Roman" w:hAnsi="Times New Roman" w:cs="Times New Roman"/>
          <w:bCs/>
          <w:iCs/>
          <w:vertAlign w:val="subscript"/>
          <w:lang w:val="en-US"/>
        </w:rPr>
        <w:t>353-508</w:t>
      </w:r>
      <w:r w:rsidRPr="00CF43F7">
        <w:rPr>
          <w:rFonts w:ascii="Times New Roman" w:hAnsi="Times New Roman" w:cs="Times New Roman"/>
          <w:bCs/>
          <w:iCs/>
          <w:lang w:val="en-US"/>
        </w:rPr>
        <w:t>,</w:t>
      </w:r>
      <w:r>
        <w:rPr>
          <w:rFonts w:ascii="Times New Roman" w:hAnsi="Times New Roman" w:cs="Times New Roman"/>
          <w:bCs/>
          <w:iCs/>
          <w:lang w:val="en-US"/>
        </w:rPr>
        <w:t xml:space="preserve"> or </w:t>
      </w:r>
      <w:r w:rsidRPr="00BD3E89">
        <w:rPr>
          <w:rFonts w:ascii="Times New Roman" w:hAnsi="Times New Roman" w:cs="Times New Roman"/>
          <w:b/>
          <w:bCs/>
          <w:iCs/>
          <w:lang w:val="en-US"/>
        </w:rPr>
        <w:t>D.</w:t>
      </w:r>
      <w:r>
        <w:rPr>
          <w:rFonts w:ascii="Times New Roman" w:hAnsi="Times New Roman" w:cs="Times New Roman"/>
          <w:b/>
          <w:bCs/>
          <w:iCs/>
          <w:lang w:val="en-US"/>
        </w:rPr>
        <w:t xml:space="preserve"> </w:t>
      </w:r>
      <w:r w:rsidRPr="00CF43F7">
        <w:rPr>
          <w:rFonts w:ascii="Times New Roman" w:hAnsi="Times New Roman" w:cs="Times New Roman"/>
          <w:bCs/>
          <w:iCs/>
          <w:lang w:val="en-US"/>
        </w:rPr>
        <w:t>PA0285</w:t>
      </w:r>
      <w:r>
        <w:rPr>
          <w:rFonts w:ascii="Times New Roman" w:hAnsi="Times New Roman" w:cs="Times New Roman"/>
          <w:bCs/>
          <w:iCs/>
          <w:vertAlign w:val="subscript"/>
          <w:lang w:val="en-US"/>
        </w:rPr>
        <w:t>194</w:t>
      </w:r>
      <w:r w:rsidRPr="00CF43F7">
        <w:rPr>
          <w:rFonts w:ascii="Times New Roman" w:hAnsi="Times New Roman" w:cs="Times New Roman"/>
          <w:bCs/>
          <w:iCs/>
          <w:vertAlign w:val="subscript"/>
          <w:lang w:val="en-US"/>
        </w:rPr>
        <w:t>-760</w:t>
      </w:r>
      <w:r>
        <w:rPr>
          <w:rFonts w:ascii="Times New Roman" w:hAnsi="Times New Roman" w:cs="Times New Roman"/>
          <w:bCs/>
          <w:iCs/>
          <w:vertAlign w:val="subscript"/>
          <w:lang w:val="en-US"/>
        </w:rPr>
        <w:t xml:space="preserve"> </w:t>
      </w:r>
      <w:r w:rsidRPr="00CF43F7">
        <w:rPr>
          <w:rFonts w:ascii="Times New Roman" w:hAnsi="Times New Roman" w:cs="Times New Roman"/>
          <w:bCs/>
          <w:iCs/>
          <w:lang w:val="en-US"/>
        </w:rPr>
        <w:t>in presence of 2.5 mM GTP substrate and 2.5 mM of various divalent metal ion cofactors provided as MgCl</w:t>
      </w:r>
      <w:r w:rsidRPr="00CF43F7">
        <w:rPr>
          <w:rFonts w:ascii="Times New Roman" w:hAnsi="Times New Roman" w:cs="Times New Roman"/>
          <w:bCs/>
          <w:iCs/>
          <w:vertAlign w:val="subscript"/>
          <w:lang w:val="en-US"/>
        </w:rPr>
        <w:t>2</w:t>
      </w:r>
      <w:r w:rsidRPr="00CF43F7">
        <w:rPr>
          <w:rFonts w:ascii="Times New Roman" w:hAnsi="Times New Roman" w:cs="Times New Roman"/>
          <w:bCs/>
          <w:iCs/>
          <w:lang w:val="en-US"/>
        </w:rPr>
        <w:t>, MnCl</w:t>
      </w:r>
      <w:r w:rsidRPr="00CF43F7">
        <w:rPr>
          <w:rFonts w:ascii="Times New Roman" w:hAnsi="Times New Roman" w:cs="Times New Roman"/>
          <w:bCs/>
          <w:iCs/>
          <w:vertAlign w:val="subscript"/>
          <w:lang w:val="en-US"/>
        </w:rPr>
        <w:t>2</w:t>
      </w:r>
      <w:r w:rsidRPr="00CF43F7">
        <w:rPr>
          <w:rFonts w:ascii="Times New Roman" w:hAnsi="Times New Roman" w:cs="Times New Roman"/>
          <w:bCs/>
          <w:iCs/>
          <w:lang w:val="en-US"/>
        </w:rPr>
        <w:t>, CaCl</w:t>
      </w:r>
      <w:r w:rsidRPr="00CF43F7">
        <w:rPr>
          <w:rFonts w:ascii="Times New Roman" w:hAnsi="Times New Roman" w:cs="Times New Roman"/>
          <w:bCs/>
          <w:iCs/>
          <w:vertAlign w:val="subscript"/>
          <w:lang w:val="en-US"/>
        </w:rPr>
        <w:t>2</w:t>
      </w:r>
      <w:r w:rsidRPr="00CF43F7">
        <w:rPr>
          <w:rFonts w:ascii="Times New Roman" w:hAnsi="Times New Roman" w:cs="Times New Roman"/>
          <w:bCs/>
          <w:iCs/>
          <w:lang w:val="en-US"/>
        </w:rPr>
        <w:t>, ZnCl</w:t>
      </w:r>
      <w:r w:rsidRPr="00CF43F7">
        <w:rPr>
          <w:rFonts w:ascii="Times New Roman" w:hAnsi="Times New Roman" w:cs="Times New Roman"/>
          <w:bCs/>
          <w:iCs/>
          <w:vertAlign w:val="subscript"/>
          <w:lang w:val="en-US"/>
        </w:rPr>
        <w:t>2</w:t>
      </w:r>
      <w:r w:rsidRPr="00CF43F7">
        <w:rPr>
          <w:rFonts w:ascii="Times New Roman" w:hAnsi="Times New Roman" w:cs="Times New Roman"/>
          <w:bCs/>
          <w:iCs/>
          <w:lang w:val="en-US"/>
        </w:rPr>
        <w:t>, CuCl</w:t>
      </w:r>
      <w:r w:rsidRPr="00CF43F7">
        <w:rPr>
          <w:rFonts w:ascii="Times New Roman" w:hAnsi="Times New Roman" w:cs="Times New Roman"/>
          <w:bCs/>
          <w:iCs/>
          <w:vertAlign w:val="subscript"/>
          <w:lang w:val="en-US"/>
        </w:rPr>
        <w:t>2</w:t>
      </w:r>
      <w:r w:rsidRPr="00CF43F7">
        <w:rPr>
          <w:rFonts w:ascii="Times New Roman" w:hAnsi="Times New Roman" w:cs="Times New Roman"/>
          <w:bCs/>
          <w:iCs/>
          <w:lang w:val="en-US"/>
        </w:rPr>
        <w:t>, CoCl</w:t>
      </w:r>
      <w:r w:rsidRPr="00CF43F7">
        <w:rPr>
          <w:rFonts w:ascii="Times New Roman" w:hAnsi="Times New Roman" w:cs="Times New Roman"/>
          <w:bCs/>
          <w:iCs/>
          <w:vertAlign w:val="subscript"/>
          <w:lang w:val="en-US"/>
        </w:rPr>
        <w:t>2</w:t>
      </w:r>
      <w:r w:rsidRPr="00CF43F7">
        <w:rPr>
          <w:rFonts w:ascii="Times New Roman" w:hAnsi="Times New Roman" w:cs="Times New Roman"/>
          <w:bCs/>
          <w:iCs/>
          <w:lang w:val="en-US"/>
        </w:rPr>
        <w:t>, FeSO</w:t>
      </w:r>
      <w:r w:rsidRPr="00CF43F7">
        <w:rPr>
          <w:rFonts w:ascii="Times New Roman" w:hAnsi="Times New Roman" w:cs="Times New Roman"/>
          <w:bCs/>
          <w:iCs/>
          <w:vertAlign w:val="subscript"/>
          <w:lang w:val="en-US"/>
        </w:rPr>
        <w:t>4</w:t>
      </w:r>
      <w:r w:rsidRPr="00CF43F7">
        <w:rPr>
          <w:rFonts w:ascii="Times New Roman" w:hAnsi="Times New Roman" w:cs="Times New Roman"/>
          <w:bCs/>
          <w:iCs/>
          <w:lang w:val="en-US"/>
        </w:rPr>
        <w:t>, or NiSO</w:t>
      </w:r>
      <w:r w:rsidRPr="00CF43F7">
        <w:rPr>
          <w:rFonts w:ascii="Times New Roman" w:hAnsi="Times New Roman" w:cs="Times New Roman"/>
          <w:bCs/>
          <w:iCs/>
          <w:vertAlign w:val="subscript"/>
          <w:lang w:val="en-US"/>
        </w:rPr>
        <w:t>4</w:t>
      </w:r>
      <w:r w:rsidRPr="00CF43F7">
        <w:rPr>
          <w:rFonts w:ascii="Times New Roman" w:hAnsi="Times New Roman" w:cs="Times New Roman"/>
          <w:bCs/>
          <w:iCs/>
          <w:lang w:val="en-US"/>
        </w:rPr>
        <w:t>. The reactions were allowed to proceed for 60 min at 37°C prior quenching and analysis of nucleotide content by HPLC analysis. A mixture of GTP and c-di-GMP (250 µM each) served as standard for identification based on retention time.</w:t>
      </w:r>
      <w:r>
        <w:rPr>
          <w:rFonts w:ascii="Times New Roman" w:hAnsi="Times New Roman" w:cs="Times New Roman"/>
          <w:bCs/>
          <w:iCs/>
          <w:lang w:val="en-US"/>
        </w:rPr>
        <w:t xml:space="preserve"> Panels </w:t>
      </w:r>
      <w:r>
        <w:rPr>
          <w:rFonts w:ascii="Times New Roman" w:hAnsi="Times New Roman" w:cs="Times New Roman"/>
          <w:b/>
          <w:bCs/>
          <w:iCs/>
          <w:lang w:val="en-US"/>
        </w:rPr>
        <w:t>E</w:t>
      </w:r>
      <w:r w:rsidRPr="00CF43F7">
        <w:rPr>
          <w:rFonts w:ascii="Times New Roman" w:hAnsi="Times New Roman" w:cs="Times New Roman"/>
          <w:b/>
          <w:bCs/>
          <w:iCs/>
          <w:lang w:val="en-US"/>
        </w:rPr>
        <w:t>-</w:t>
      </w:r>
      <w:r>
        <w:rPr>
          <w:rFonts w:ascii="Times New Roman" w:hAnsi="Times New Roman" w:cs="Times New Roman"/>
          <w:b/>
          <w:bCs/>
          <w:iCs/>
          <w:lang w:val="en-US"/>
        </w:rPr>
        <w:t>H</w:t>
      </w:r>
      <w:r w:rsidRPr="00BD3E89">
        <w:rPr>
          <w:rFonts w:ascii="Times New Roman" w:hAnsi="Times New Roman" w:cs="Times New Roman"/>
          <w:bCs/>
          <w:iCs/>
          <w:lang w:val="en-US"/>
        </w:rPr>
        <w:t xml:space="preserve"> display</w:t>
      </w:r>
      <w:r>
        <w:rPr>
          <w:rFonts w:ascii="Times New Roman" w:hAnsi="Times New Roman" w:cs="Times New Roman"/>
          <w:bCs/>
          <w:iCs/>
          <w:lang w:val="en-US"/>
        </w:rPr>
        <w:t xml:space="preserve"> r</w:t>
      </w:r>
      <w:r w:rsidRPr="00CF43F7">
        <w:rPr>
          <w:rFonts w:ascii="Times New Roman" w:hAnsi="Times New Roman" w:cs="Times New Roman"/>
          <w:bCs/>
          <w:iCs/>
          <w:lang w:val="en-US"/>
        </w:rPr>
        <w:t xml:space="preserve">epresentative UV traces of enzymatic reactions </w:t>
      </w:r>
      <w:r>
        <w:rPr>
          <w:rFonts w:ascii="Times New Roman" w:hAnsi="Times New Roman" w:cs="Times New Roman"/>
          <w:bCs/>
          <w:iCs/>
          <w:lang w:val="en-US"/>
        </w:rPr>
        <w:t>for</w:t>
      </w:r>
      <w:r w:rsidRPr="00CF43F7">
        <w:rPr>
          <w:rFonts w:ascii="Times New Roman" w:hAnsi="Times New Roman" w:cs="Times New Roman"/>
          <w:bCs/>
          <w:iCs/>
          <w:lang w:val="en-US"/>
        </w:rPr>
        <w:t xml:space="preserve"> DGC activity</w:t>
      </w:r>
      <w:r>
        <w:rPr>
          <w:rFonts w:ascii="Times New Roman" w:hAnsi="Times New Roman" w:cs="Times New Roman"/>
          <w:bCs/>
          <w:iCs/>
          <w:lang w:val="en-US"/>
        </w:rPr>
        <w:t xml:space="preserve"> employing </w:t>
      </w:r>
      <w:r w:rsidRPr="00CF43F7">
        <w:rPr>
          <w:rFonts w:ascii="Times New Roman" w:hAnsi="Times New Roman" w:cs="Times New Roman"/>
          <w:bCs/>
          <w:iCs/>
          <w:lang w:val="en-US"/>
        </w:rPr>
        <w:t>2.5 µM</w:t>
      </w:r>
      <w:r>
        <w:rPr>
          <w:rFonts w:ascii="Times New Roman" w:hAnsi="Times New Roman" w:cs="Times New Roman"/>
          <w:bCs/>
          <w:iCs/>
          <w:lang w:val="en-US"/>
        </w:rPr>
        <w:t xml:space="preserve"> of GST-tagged proteins, i.e., </w:t>
      </w:r>
      <w:r>
        <w:rPr>
          <w:rFonts w:ascii="Times New Roman" w:hAnsi="Times New Roman" w:cs="Times New Roman"/>
          <w:b/>
          <w:bCs/>
          <w:iCs/>
          <w:lang w:val="en-US"/>
        </w:rPr>
        <w:t>E</w:t>
      </w:r>
      <w:r w:rsidRPr="00CF43F7">
        <w:rPr>
          <w:rFonts w:ascii="Times New Roman" w:hAnsi="Times New Roman" w:cs="Times New Roman"/>
          <w:b/>
          <w:bCs/>
          <w:iCs/>
          <w:lang w:val="en-US"/>
        </w:rPr>
        <w:t>.</w:t>
      </w:r>
      <w:r w:rsidRPr="00CF43F7">
        <w:rPr>
          <w:rFonts w:ascii="Times New Roman" w:hAnsi="Times New Roman" w:cs="Times New Roman"/>
          <w:bCs/>
          <w:iCs/>
          <w:lang w:val="en-US"/>
        </w:rPr>
        <w:t xml:space="preserve"> </w:t>
      </w:r>
      <w:r>
        <w:rPr>
          <w:rFonts w:ascii="Times New Roman" w:hAnsi="Times New Roman" w:cs="Times New Roman"/>
          <w:bCs/>
          <w:iCs/>
          <w:lang w:val="en-US"/>
        </w:rPr>
        <w:t>GST-</w:t>
      </w:r>
      <w:r w:rsidRPr="00CF43F7">
        <w:rPr>
          <w:rFonts w:ascii="Times New Roman" w:hAnsi="Times New Roman" w:cs="Times New Roman"/>
          <w:bCs/>
          <w:iCs/>
          <w:lang w:val="en-US"/>
        </w:rPr>
        <w:t>PA0285</w:t>
      </w:r>
      <w:r w:rsidRPr="00CF43F7">
        <w:rPr>
          <w:rFonts w:ascii="Times New Roman" w:hAnsi="Times New Roman" w:cs="Times New Roman"/>
          <w:bCs/>
          <w:iCs/>
          <w:vertAlign w:val="subscript"/>
          <w:lang w:val="en-US"/>
        </w:rPr>
        <w:t>317-760</w:t>
      </w:r>
      <w:r w:rsidRPr="00CF43F7">
        <w:rPr>
          <w:rFonts w:ascii="Times New Roman" w:hAnsi="Times New Roman" w:cs="Times New Roman"/>
          <w:bCs/>
          <w:iCs/>
          <w:lang w:val="en-US"/>
        </w:rPr>
        <w:t xml:space="preserve">, </w:t>
      </w:r>
      <w:r>
        <w:rPr>
          <w:rFonts w:ascii="Times New Roman" w:hAnsi="Times New Roman" w:cs="Times New Roman"/>
          <w:b/>
          <w:bCs/>
          <w:iCs/>
          <w:lang w:val="en-US"/>
        </w:rPr>
        <w:t>G</w:t>
      </w:r>
      <w:r w:rsidRPr="00CF43F7">
        <w:rPr>
          <w:rFonts w:ascii="Times New Roman" w:hAnsi="Times New Roman" w:cs="Times New Roman"/>
          <w:b/>
          <w:bCs/>
          <w:iCs/>
          <w:lang w:val="en-US"/>
        </w:rPr>
        <w:t>.</w:t>
      </w:r>
      <w:r w:rsidRPr="00CF43F7">
        <w:rPr>
          <w:rFonts w:ascii="Times New Roman" w:hAnsi="Times New Roman" w:cs="Times New Roman"/>
          <w:bCs/>
          <w:iCs/>
          <w:lang w:val="en-US"/>
        </w:rPr>
        <w:t xml:space="preserve"> </w:t>
      </w:r>
      <w:r>
        <w:rPr>
          <w:rFonts w:ascii="Times New Roman" w:hAnsi="Times New Roman" w:cs="Times New Roman"/>
          <w:bCs/>
          <w:iCs/>
          <w:lang w:val="en-US"/>
        </w:rPr>
        <w:t>GST-</w:t>
      </w:r>
      <w:r w:rsidRPr="00CF43F7">
        <w:rPr>
          <w:rFonts w:ascii="Times New Roman" w:hAnsi="Times New Roman" w:cs="Times New Roman"/>
          <w:bCs/>
          <w:iCs/>
          <w:lang w:val="en-US"/>
        </w:rPr>
        <w:t>PA0285</w:t>
      </w:r>
      <w:r w:rsidRPr="00CF43F7">
        <w:rPr>
          <w:rFonts w:ascii="Times New Roman" w:hAnsi="Times New Roman" w:cs="Times New Roman"/>
          <w:bCs/>
          <w:iCs/>
          <w:vertAlign w:val="subscript"/>
          <w:lang w:val="en-US"/>
        </w:rPr>
        <w:t>317-760, ASA</w:t>
      </w:r>
      <w:r w:rsidRPr="00CF43F7">
        <w:rPr>
          <w:rFonts w:ascii="Times New Roman" w:hAnsi="Times New Roman" w:cs="Times New Roman"/>
          <w:bCs/>
          <w:iCs/>
          <w:lang w:val="en-US"/>
        </w:rPr>
        <w:t xml:space="preserve">, </w:t>
      </w:r>
      <w:r>
        <w:rPr>
          <w:rFonts w:ascii="Times New Roman" w:hAnsi="Times New Roman" w:cs="Times New Roman"/>
          <w:b/>
          <w:bCs/>
          <w:iCs/>
          <w:lang w:val="en-US"/>
        </w:rPr>
        <w:t>G</w:t>
      </w:r>
      <w:r w:rsidRPr="00CF43F7">
        <w:rPr>
          <w:rFonts w:ascii="Times New Roman" w:hAnsi="Times New Roman" w:cs="Times New Roman"/>
          <w:b/>
          <w:bCs/>
          <w:iCs/>
          <w:lang w:val="en-US"/>
        </w:rPr>
        <w:t>.</w:t>
      </w:r>
      <w:r w:rsidRPr="00CF43F7">
        <w:rPr>
          <w:rFonts w:ascii="Times New Roman" w:hAnsi="Times New Roman" w:cs="Times New Roman"/>
          <w:bCs/>
          <w:iCs/>
          <w:lang w:val="en-US"/>
        </w:rPr>
        <w:t xml:space="preserve"> </w:t>
      </w:r>
      <w:r>
        <w:rPr>
          <w:rFonts w:ascii="Times New Roman" w:hAnsi="Times New Roman" w:cs="Times New Roman"/>
          <w:bCs/>
          <w:iCs/>
          <w:lang w:val="en-US"/>
        </w:rPr>
        <w:t>GST-</w:t>
      </w:r>
      <w:r w:rsidRPr="00CF43F7">
        <w:rPr>
          <w:rFonts w:ascii="Times New Roman" w:hAnsi="Times New Roman" w:cs="Times New Roman"/>
          <w:bCs/>
          <w:iCs/>
          <w:lang w:val="en-US"/>
        </w:rPr>
        <w:t>PA0285</w:t>
      </w:r>
      <w:r w:rsidRPr="00CF43F7">
        <w:rPr>
          <w:rFonts w:ascii="Times New Roman" w:hAnsi="Times New Roman" w:cs="Times New Roman"/>
          <w:bCs/>
          <w:iCs/>
          <w:vertAlign w:val="subscript"/>
          <w:lang w:val="en-US"/>
        </w:rPr>
        <w:t>353-508</w:t>
      </w:r>
      <w:r w:rsidRPr="00CF43F7">
        <w:rPr>
          <w:rFonts w:ascii="Times New Roman" w:hAnsi="Times New Roman" w:cs="Times New Roman"/>
          <w:bCs/>
          <w:iCs/>
          <w:lang w:val="en-US"/>
        </w:rPr>
        <w:t>,</w:t>
      </w:r>
      <w:r>
        <w:rPr>
          <w:rFonts w:ascii="Times New Roman" w:hAnsi="Times New Roman" w:cs="Times New Roman"/>
          <w:bCs/>
          <w:iCs/>
          <w:lang w:val="en-US"/>
        </w:rPr>
        <w:t xml:space="preserve"> or </w:t>
      </w:r>
      <w:r>
        <w:rPr>
          <w:rFonts w:ascii="Times New Roman" w:hAnsi="Times New Roman" w:cs="Times New Roman"/>
          <w:b/>
          <w:bCs/>
          <w:iCs/>
          <w:lang w:val="en-US"/>
        </w:rPr>
        <w:t>H</w:t>
      </w:r>
      <w:r w:rsidRPr="00BD3E89">
        <w:rPr>
          <w:rFonts w:ascii="Times New Roman" w:hAnsi="Times New Roman" w:cs="Times New Roman"/>
          <w:b/>
          <w:bCs/>
          <w:iCs/>
          <w:lang w:val="en-US"/>
        </w:rPr>
        <w:t>.</w:t>
      </w:r>
      <w:r>
        <w:rPr>
          <w:rFonts w:ascii="Times New Roman" w:hAnsi="Times New Roman" w:cs="Times New Roman"/>
          <w:b/>
          <w:bCs/>
          <w:iCs/>
          <w:lang w:val="en-US"/>
        </w:rPr>
        <w:t xml:space="preserve"> </w:t>
      </w:r>
      <w:r w:rsidRPr="00BD3E89">
        <w:rPr>
          <w:rFonts w:ascii="Times New Roman" w:hAnsi="Times New Roman" w:cs="Times New Roman"/>
          <w:bCs/>
          <w:iCs/>
          <w:lang w:val="en-US"/>
        </w:rPr>
        <w:t>GST-PA0285</w:t>
      </w:r>
      <w:r w:rsidRPr="00BD3E89">
        <w:rPr>
          <w:rFonts w:ascii="Times New Roman" w:hAnsi="Times New Roman" w:cs="Times New Roman"/>
          <w:bCs/>
          <w:iCs/>
          <w:vertAlign w:val="subscript"/>
          <w:lang w:val="en-US"/>
        </w:rPr>
        <w:t>194</w:t>
      </w:r>
      <w:r w:rsidRPr="00CF43F7">
        <w:rPr>
          <w:rFonts w:ascii="Times New Roman" w:hAnsi="Times New Roman" w:cs="Times New Roman"/>
          <w:bCs/>
          <w:iCs/>
          <w:vertAlign w:val="subscript"/>
          <w:lang w:val="en-US"/>
        </w:rPr>
        <w:t>-760</w:t>
      </w:r>
      <w:r>
        <w:rPr>
          <w:rFonts w:ascii="Times New Roman" w:hAnsi="Times New Roman" w:cs="Times New Roman"/>
          <w:bCs/>
          <w:iCs/>
          <w:vertAlign w:val="subscript"/>
          <w:lang w:val="en-US"/>
        </w:rPr>
        <w:t xml:space="preserve"> </w:t>
      </w:r>
      <w:r>
        <w:rPr>
          <w:rFonts w:ascii="Times New Roman" w:hAnsi="Times New Roman" w:cs="Times New Roman"/>
          <w:bCs/>
          <w:iCs/>
          <w:lang w:val="en-US"/>
        </w:rPr>
        <w:t xml:space="preserve">similarly. Note that both </w:t>
      </w:r>
      <w:proofErr w:type="spellStart"/>
      <w:r>
        <w:rPr>
          <w:rFonts w:ascii="Times New Roman" w:hAnsi="Times New Roman" w:cs="Times New Roman"/>
          <w:bCs/>
          <w:iCs/>
          <w:lang w:val="en-US"/>
        </w:rPr>
        <w:t>tagless</w:t>
      </w:r>
      <w:proofErr w:type="spellEnd"/>
      <w:r>
        <w:rPr>
          <w:rFonts w:ascii="Times New Roman" w:hAnsi="Times New Roman" w:cs="Times New Roman"/>
          <w:bCs/>
          <w:iCs/>
          <w:lang w:val="en-US"/>
        </w:rPr>
        <w:t xml:space="preserve"> and GST-tagged </w:t>
      </w:r>
      <w:r>
        <w:rPr>
          <w:rFonts w:ascii="Times New Roman" w:hAnsi="Times New Roman" w:cs="Times New Roman"/>
          <w:bCs/>
          <w:iCs/>
        </w:rPr>
        <w:t>PA0285</w:t>
      </w:r>
      <w:r w:rsidRPr="000765B3">
        <w:rPr>
          <w:rFonts w:ascii="Times New Roman" w:hAnsi="Times New Roman" w:cs="Times New Roman"/>
          <w:bCs/>
          <w:iCs/>
          <w:vertAlign w:val="subscript"/>
        </w:rPr>
        <w:t>353-508</w:t>
      </w:r>
      <w:r>
        <w:rPr>
          <w:rFonts w:ascii="Times New Roman" w:hAnsi="Times New Roman" w:cs="Times New Roman"/>
          <w:bCs/>
          <w:iCs/>
          <w:vertAlign w:val="subscript"/>
        </w:rPr>
        <w:t xml:space="preserve"> </w:t>
      </w:r>
      <w:r>
        <w:rPr>
          <w:rFonts w:ascii="Times New Roman" w:hAnsi="Times New Roman" w:cs="Times New Roman"/>
          <w:bCs/>
          <w:iCs/>
        </w:rPr>
        <w:t>(</w:t>
      </w:r>
      <w:proofErr w:type="spellStart"/>
      <w:r>
        <w:rPr>
          <w:rFonts w:ascii="Times New Roman" w:hAnsi="Times New Roman" w:cs="Times New Roman"/>
          <w:bCs/>
          <w:iCs/>
        </w:rPr>
        <w:t>panels</w:t>
      </w:r>
      <w:proofErr w:type="spellEnd"/>
      <w:r>
        <w:rPr>
          <w:rFonts w:ascii="Times New Roman" w:hAnsi="Times New Roman" w:cs="Times New Roman"/>
          <w:bCs/>
          <w:iCs/>
        </w:rPr>
        <w:t xml:space="preserve"> C and G, </w:t>
      </w:r>
      <w:proofErr w:type="spellStart"/>
      <w:r>
        <w:rPr>
          <w:rFonts w:ascii="Times New Roman" w:hAnsi="Times New Roman" w:cs="Times New Roman"/>
          <w:bCs/>
          <w:iCs/>
        </w:rPr>
        <w:t>respectively</w:t>
      </w:r>
      <w:proofErr w:type="spellEnd"/>
      <w:r>
        <w:rPr>
          <w:rFonts w:ascii="Times New Roman" w:hAnsi="Times New Roman" w:cs="Times New Roman"/>
          <w:bCs/>
          <w:iCs/>
        </w:rPr>
        <w:t xml:space="preserve">) </w:t>
      </w:r>
      <w:proofErr w:type="spellStart"/>
      <w:r>
        <w:rPr>
          <w:rFonts w:ascii="Times New Roman" w:hAnsi="Times New Roman" w:cs="Times New Roman"/>
          <w:bCs/>
          <w:iCs/>
        </w:rPr>
        <w:t>showed</w:t>
      </w:r>
      <w:proofErr w:type="spellEnd"/>
      <w:r>
        <w:rPr>
          <w:rFonts w:ascii="Times New Roman" w:hAnsi="Times New Roman" w:cs="Times New Roman"/>
          <w:bCs/>
          <w:iCs/>
        </w:rPr>
        <w:t xml:space="preserve"> </w:t>
      </w:r>
      <w:proofErr w:type="spellStart"/>
      <w:r>
        <w:rPr>
          <w:rFonts w:ascii="Times New Roman" w:hAnsi="Times New Roman" w:cs="Times New Roman"/>
          <w:bCs/>
          <w:iCs/>
        </w:rPr>
        <w:t>elevated</w:t>
      </w:r>
      <w:proofErr w:type="spellEnd"/>
      <w:r>
        <w:rPr>
          <w:rFonts w:ascii="Times New Roman" w:hAnsi="Times New Roman" w:cs="Times New Roman"/>
          <w:bCs/>
          <w:iCs/>
        </w:rPr>
        <w:t xml:space="preserve"> GDP</w:t>
      </w:r>
      <w:r w:rsidRPr="005D57AF">
        <w:rPr>
          <w:rFonts w:ascii="Times New Roman" w:hAnsi="Times New Roman" w:cs="Times New Roman"/>
          <w:bCs/>
          <w:iCs/>
        </w:rPr>
        <w:t xml:space="preserve"> </w:t>
      </w:r>
      <w:proofErr w:type="spellStart"/>
      <w:r w:rsidRPr="005D57AF">
        <w:rPr>
          <w:rFonts w:ascii="Times New Roman" w:hAnsi="Times New Roman" w:cs="Times New Roman"/>
          <w:bCs/>
          <w:iCs/>
        </w:rPr>
        <w:t>probably</w:t>
      </w:r>
      <w:proofErr w:type="spellEnd"/>
      <w:r w:rsidRPr="005D57AF">
        <w:rPr>
          <w:rFonts w:ascii="Times New Roman" w:hAnsi="Times New Roman" w:cs="Times New Roman"/>
          <w:bCs/>
          <w:iCs/>
        </w:rPr>
        <w:t xml:space="preserve"> attributable </w:t>
      </w:r>
      <w:proofErr w:type="spellStart"/>
      <w:r w:rsidRPr="005D57AF">
        <w:rPr>
          <w:rFonts w:ascii="Times New Roman" w:hAnsi="Times New Roman" w:cs="Times New Roman"/>
          <w:bCs/>
          <w:iCs/>
        </w:rPr>
        <w:t>to</w:t>
      </w:r>
      <w:proofErr w:type="spellEnd"/>
      <w:r w:rsidRPr="005D57AF">
        <w:rPr>
          <w:rFonts w:ascii="Times New Roman" w:hAnsi="Times New Roman" w:cs="Times New Roman"/>
          <w:bCs/>
          <w:iCs/>
        </w:rPr>
        <w:t xml:space="preserve"> an </w:t>
      </w:r>
      <w:proofErr w:type="spellStart"/>
      <w:r w:rsidRPr="005D57AF">
        <w:rPr>
          <w:rFonts w:ascii="Times New Roman" w:hAnsi="Times New Roman" w:cs="Times New Roman"/>
          <w:bCs/>
          <w:iCs/>
        </w:rPr>
        <w:t>unknown</w:t>
      </w:r>
      <w:proofErr w:type="spellEnd"/>
      <w:r w:rsidRPr="005D57AF">
        <w:rPr>
          <w:rFonts w:ascii="Times New Roman" w:hAnsi="Times New Roman" w:cs="Times New Roman"/>
          <w:bCs/>
          <w:iCs/>
        </w:rPr>
        <w:t xml:space="preserve"> GTPase </w:t>
      </w:r>
      <w:proofErr w:type="spellStart"/>
      <w:r w:rsidRPr="005D57AF">
        <w:rPr>
          <w:rFonts w:ascii="Times New Roman" w:hAnsi="Times New Roman" w:cs="Times New Roman"/>
          <w:bCs/>
          <w:iCs/>
        </w:rPr>
        <w:t>contaminant</w:t>
      </w:r>
      <w:proofErr w:type="spellEnd"/>
      <w:r w:rsidRPr="005D57AF">
        <w:rPr>
          <w:rFonts w:ascii="Times New Roman" w:hAnsi="Times New Roman" w:cs="Times New Roman"/>
          <w:bCs/>
          <w:iCs/>
        </w:rPr>
        <w:t xml:space="preserve"> in </w:t>
      </w:r>
      <w:proofErr w:type="spellStart"/>
      <w:r w:rsidRPr="005D57AF">
        <w:rPr>
          <w:rFonts w:ascii="Times New Roman" w:hAnsi="Times New Roman" w:cs="Times New Roman"/>
          <w:bCs/>
          <w:iCs/>
        </w:rPr>
        <w:t>our</w:t>
      </w:r>
      <w:proofErr w:type="spellEnd"/>
      <w:r w:rsidRPr="005D57AF">
        <w:rPr>
          <w:rFonts w:ascii="Times New Roman" w:hAnsi="Times New Roman" w:cs="Times New Roman"/>
          <w:bCs/>
          <w:iCs/>
        </w:rPr>
        <w:t xml:space="preserve"> </w:t>
      </w:r>
      <w:proofErr w:type="spellStart"/>
      <w:r w:rsidRPr="005D57AF">
        <w:rPr>
          <w:rFonts w:ascii="Times New Roman" w:hAnsi="Times New Roman" w:cs="Times New Roman"/>
          <w:bCs/>
          <w:iCs/>
        </w:rPr>
        <w:t>preparati</w:t>
      </w:r>
      <w:r>
        <w:rPr>
          <w:rFonts w:ascii="Times New Roman" w:hAnsi="Times New Roman" w:cs="Times New Roman"/>
          <w:bCs/>
          <w:iCs/>
        </w:rPr>
        <w:t>ons</w:t>
      </w:r>
      <w:proofErr w:type="spellEnd"/>
      <w:r>
        <w:rPr>
          <w:rFonts w:ascii="Times New Roman" w:hAnsi="Times New Roman" w:cs="Times New Roman"/>
          <w:bCs/>
          <w:iCs/>
        </w:rPr>
        <w:t xml:space="preserve"> </w:t>
      </w:r>
      <w:proofErr w:type="spellStart"/>
      <w:r>
        <w:rPr>
          <w:rFonts w:ascii="Times New Roman" w:hAnsi="Times New Roman" w:cs="Times New Roman"/>
          <w:bCs/>
          <w:iCs/>
        </w:rPr>
        <w:t>of</w:t>
      </w:r>
      <w:proofErr w:type="spellEnd"/>
      <w:r>
        <w:rPr>
          <w:rFonts w:ascii="Times New Roman" w:hAnsi="Times New Roman" w:cs="Times New Roman"/>
          <w:bCs/>
          <w:iCs/>
        </w:rPr>
        <w:t xml:space="preserve"> </w:t>
      </w:r>
      <w:proofErr w:type="spellStart"/>
      <w:r>
        <w:rPr>
          <w:rFonts w:ascii="Times New Roman" w:hAnsi="Times New Roman" w:cs="Times New Roman"/>
          <w:bCs/>
          <w:iCs/>
        </w:rPr>
        <w:t>this</w:t>
      </w:r>
      <w:proofErr w:type="spellEnd"/>
      <w:r>
        <w:rPr>
          <w:rFonts w:ascii="Times New Roman" w:hAnsi="Times New Roman" w:cs="Times New Roman"/>
          <w:bCs/>
          <w:iCs/>
        </w:rPr>
        <w:t xml:space="preserve"> </w:t>
      </w:r>
      <w:proofErr w:type="spellStart"/>
      <w:proofErr w:type="gramStart"/>
      <w:r>
        <w:rPr>
          <w:rFonts w:ascii="Times New Roman" w:hAnsi="Times New Roman" w:cs="Times New Roman"/>
          <w:bCs/>
          <w:iCs/>
        </w:rPr>
        <w:t>particular</w:t>
      </w:r>
      <w:proofErr w:type="spellEnd"/>
      <w:r>
        <w:rPr>
          <w:rFonts w:ascii="Times New Roman" w:hAnsi="Times New Roman" w:cs="Times New Roman"/>
          <w:bCs/>
          <w:iCs/>
        </w:rPr>
        <w:t xml:space="preserve"> variant</w:t>
      </w:r>
      <w:proofErr w:type="gramEnd"/>
      <w:r>
        <w:rPr>
          <w:rFonts w:ascii="Times New Roman" w:hAnsi="Times New Roman" w:cs="Times New Roman"/>
          <w:bCs/>
          <w:iCs/>
        </w:rPr>
        <w:t>.</w:t>
      </w:r>
      <w:r w:rsidR="00593DBF">
        <w:rPr>
          <w:rFonts w:ascii="Times New Roman" w:hAnsi="Times New Roman" w:cs="Times New Roman"/>
          <w:bCs/>
          <w:iCs/>
        </w:rPr>
        <w:t xml:space="preserve"> </w:t>
      </w:r>
      <w:r w:rsidR="00593DBF">
        <w:rPr>
          <w:rFonts w:ascii="Times New Roman" w:eastAsiaTheme="minorHAnsi" w:hAnsi="Times New Roman" w:cs="Times New Roman"/>
          <w:color w:val="000000"/>
          <w:lang w:val="en-US" w:eastAsia="en-US"/>
        </w:rPr>
        <w:t>Experiments done in panels A-B, D-F and H employed the same reagents and standards (black trace displays identical data in these panels).</w:t>
      </w:r>
    </w:p>
    <w:p w14:paraId="73694C90" w14:textId="77777777" w:rsidR="001F31A7" w:rsidRPr="00CF43F7" w:rsidRDefault="001F31A7" w:rsidP="001F31A7">
      <w:pPr>
        <w:jc w:val="both"/>
        <w:rPr>
          <w:rFonts w:ascii="Times New Roman" w:hAnsi="Times New Roman" w:cs="Times New Roman"/>
          <w:b/>
          <w:lang w:val="en-US"/>
        </w:rPr>
      </w:pPr>
    </w:p>
    <w:p w14:paraId="29AB17F1" w14:textId="77777777" w:rsidR="001F31A7" w:rsidRPr="00CF43F7" w:rsidRDefault="001F31A7" w:rsidP="001F31A7">
      <w:pPr>
        <w:jc w:val="both"/>
        <w:rPr>
          <w:rFonts w:ascii="Times New Roman" w:hAnsi="Times New Roman" w:cs="Times New Roman"/>
          <w:bCs/>
          <w:iCs/>
          <w:lang w:val="en-GB"/>
        </w:rPr>
      </w:pPr>
      <w:r w:rsidRPr="00CF43F7">
        <w:rPr>
          <w:rFonts w:ascii="Times New Roman" w:hAnsi="Times New Roman" w:cs="Times New Roman"/>
          <w:b/>
          <w:bCs/>
          <w:iCs/>
          <w:lang w:val="en-US"/>
        </w:rPr>
        <w:t>Figure S4. HDX-MS analysis of the PA0285</w:t>
      </w:r>
      <w:r w:rsidRPr="00CF43F7">
        <w:rPr>
          <w:rFonts w:ascii="Times New Roman" w:hAnsi="Times New Roman" w:cs="Times New Roman"/>
          <w:b/>
          <w:bCs/>
          <w:iCs/>
          <w:vertAlign w:val="subscript"/>
          <w:lang w:val="en-US"/>
        </w:rPr>
        <w:t xml:space="preserve">317-760, GAAAF </w:t>
      </w:r>
      <w:r w:rsidRPr="00CF43F7">
        <w:rPr>
          <w:rFonts w:ascii="Times New Roman" w:hAnsi="Times New Roman" w:cs="Times New Roman"/>
          <w:b/>
          <w:bCs/>
          <w:iCs/>
          <w:lang w:val="en-US"/>
        </w:rPr>
        <w:t xml:space="preserve">variant. A, C. </w:t>
      </w:r>
      <w:r w:rsidRPr="00CF43F7">
        <w:rPr>
          <w:rFonts w:ascii="Times New Roman" w:hAnsi="Times New Roman" w:cs="Times New Roman"/>
          <w:bCs/>
          <w:iCs/>
          <w:lang w:val="en-US"/>
        </w:rPr>
        <w:t xml:space="preserve">The difference in HDX of between </w:t>
      </w:r>
      <w:r w:rsidRPr="00CF43F7">
        <w:rPr>
          <w:rFonts w:ascii="Times New Roman" w:hAnsi="Times New Roman" w:cs="Times New Roman"/>
          <w:b/>
          <w:bCs/>
          <w:iCs/>
          <w:lang w:val="en-US"/>
        </w:rPr>
        <w:t>A.</w:t>
      </w:r>
      <w:r w:rsidRPr="00CF43F7">
        <w:rPr>
          <w:rFonts w:ascii="Times New Roman" w:hAnsi="Times New Roman" w:cs="Times New Roman"/>
          <w:bCs/>
          <w:iCs/>
          <w:lang w:val="en-US"/>
        </w:rPr>
        <w:t xml:space="preserve"> PA0285</w:t>
      </w:r>
      <w:r w:rsidRPr="00CF43F7">
        <w:rPr>
          <w:rFonts w:ascii="Times New Roman" w:hAnsi="Times New Roman" w:cs="Times New Roman"/>
          <w:bCs/>
          <w:iCs/>
          <w:vertAlign w:val="subscript"/>
          <w:lang w:val="en-US"/>
        </w:rPr>
        <w:t>317-760, GAAAF</w:t>
      </w:r>
      <w:r w:rsidRPr="00CF43F7">
        <w:rPr>
          <w:rFonts w:ascii="Times New Roman" w:hAnsi="Times New Roman" w:cs="Times New Roman"/>
          <w:bCs/>
          <w:iCs/>
          <w:lang w:val="en-US"/>
        </w:rPr>
        <w:t xml:space="preserve"> and PA0285</w:t>
      </w:r>
      <w:r w:rsidRPr="00CF43F7">
        <w:rPr>
          <w:rFonts w:ascii="Times New Roman" w:hAnsi="Times New Roman" w:cs="Times New Roman"/>
          <w:bCs/>
          <w:iCs/>
          <w:vertAlign w:val="subscript"/>
          <w:lang w:val="en-US"/>
        </w:rPr>
        <w:t xml:space="preserve">317-760 </w:t>
      </w:r>
      <w:r w:rsidRPr="00CF43F7">
        <w:rPr>
          <w:rFonts w:ascii="Times New Roman" w:hAnsi="Times New Roman" w:cs="Times New Roman"/>
          <w:bCs/>
          <w:iCs/>
          <w:lang w:val="en-US"/>
        </w:rPr>
        <w:t xml:space="preserve">in the apo states, and </w:t>
      </w:r>
      <w:r w:rsidRPr="00CF43F7">
        <w:rPr>
          <w:rFonts w:ascii="Times New Roman" w:hAnsi="Times New Roman" w:cs="Times New Roman"/>
          <w:b/>
          <w:bCs/>
          <w:iCs/>
          <w:lang w:val="en-US"/>
        </w:rPr>
        <w:t>C.</w:t>
      </w:r>
      <w:r w:rsidRPr="00CF43F7">
        <w:rPr>
          <w:rFonts w:ascii="Times New Roman" w:hAnsi="Times New Roman" w:cs="Times New Roman"/>
          <w:bCs/>
          <w:iCs/>
          <w:lang w:val="en-US"/>
        </w:rPr>
        <w:t xml:space="preserve"> PA0285</w:t>
      </w:r>
      <w:r w:rsidRPr="00CF43F7">
        <w:rPr>
          <w:rFonts w:ascii="Times New Roman" w:hAnsi="Times New Roman" w:cs="Times New Roman"/>
          <w:bCs/>
          <w:iCs/>
          <w:vertAlign w:val="subscript"/>
          <w:lang w:val="en-US"/>
        </w:rPr>
        <w:t>317-760, GAAAF</w:t>
      </w:r>
      <w:r w:rsidRPr="00CF43F7">
        <w:rPr>
          <w:rFonts w:ascii="Times New Roman" w:hAnsi="Times New Roman" w:cs="Times New Roman"/>
          <w:bCs/>
          <w:iCs/>
          <w:lang w:val="en-US"/>
        </w:rPr>
        <w:t xml:space="preserve"> in presence of GTP versus apo state, projected on the amino acid sequence. The predicted secondary structure is indicated above both plots (red boxes, </w:t>
      </w:r>
      <w:r w:rsidRPr="00BE2CFD">
        <w:rPr>
          <w:rFonts w:ascii="Symbol" w:hAnsi="Symbol" w:cs="Times New Roman"/>
          <w:bCs/>
          <w:iCs/>
          <w:lang w:val="en-US"/>
        </w:rPr>
        <w:t></w:t>
      </w:r>
      <w:r w:rsidRPr="00CF43F7">
        <w:rPr>
          <w:rFonts w:ascii="Times New Roman" w:hAnsi="Times New Roman" w:cs="Times New Roman"/>
          <w:bCs/>
          <w:iCs/>
          <w:lang w:val="en-US"/>
        </w:rPr>
        <w:t xml:space="preserve">-helices; black arrows, </w:t>
      </w:r>
      <w:r w:rsidRPr="00BE2CFD">
        <w:rPr>
          <w:rFonts w:ascii="Symbol" w:hAnsi="Symbol" w:cs="Times New Roman"/>
          <w:bCs/>
          <w:iCs/>
          <w:lang w:val="en-US"/>
        </w:rPr>
        <w:t></w:t>
      </w:r>
      <w:r w:rsidRPr="00CF43F7">
        <w:rPr>
          <w:rFonts w:ascii="Times New Roman" w:hAnsi="Times New Roman" w:cs="Times New Roman"/>
          <w:bCs/>
          <w:iCs/>
          <w:lang w:val="en-US"/>
        </w:rPr>
        <w:t>-strands). HDX is given per residue (</w:t>
      </w:r>
      <w:r w:rsidRPr="00CF43F7">
        <w:rPr>
          <w:rFonts w:ascii="Times New Roman" w:hAnsi="Times New Roman" w:cs="Times New Roman"/>
          <w:b/>
          <w:bCs/>
          <w:iCs/>
          <w:highlight w:val="cyan"/>
          <w:lang w:val="en-US"/>
        </w:rPr>
        <w:t>Supplemental dataset 1</w:t>
      </w:r>
      <w:r w:rsidRPr="00CF43F7">
        <w:rPr>
          <w:rFonts w:ascii="Times New Roman" w:hAnsi="Times New Roman" w:cs="Times New Roman"/>
          <w:bCs/>
          <w:iCs/>
          <w:lang w:val="en-US"/>
        </w:rPr>
        <w:t xml:space="preserve">). </w:t>
      </w:r>
      <w:r w:rsidRPr="00CF43F7">
        <w:rPr>
          <w:rFonts w:ascii="Times New Roman" w:hAnsi="Times New Roman" w:cs="Times New Roman"/>
          <w:b/>
          <w:bCs/>
          <w:iCs/>
          <w:lang w:val="en-US"/>
        </w:rPr>
        <w:t xml:space="preserve">B, D. </w:t>
      </w:r>
      <w:r w:rsidRPr="00CF43F7">
        <w:rPr>
          <w:rFonts w:ascii="Times New Roman" w:hAnsi="Times New Roman" w:cs="Times New Roman"/>
          <w:bCs/>
          <w:iCs/>
          <w:lang w:val="en-US"/>
        </w:rPr>
        <w:t xml:space="preserve">Progression of HDX over time displayed for six selected representative peptides for </w:t>
      </w:r>
      <w:r w:rsidRPr="00CF43F7">
        <w:rPr>
          <w:rFonts w:ascii="Times New Roman" w:hAnsi="Times New Roman" w:cs="Times New Roman"/>
          <w:b/>
          <w:bCs/>
          <w:iCs/>
          <w:lang w:val="en-US"/>
        </w:rPr>
        <w:t>B.</w:t>
      </w:r>
      <w:r w:rsidRPr="00CF43F7">
        <w:rPr>
          <w:rFonts w:ascii="Times New Roman" w:hAnsi="Times New Roman" w:cs="Times New Roman"/>
          <w:bCs/>
          <w:iCs/>
          <w:lang w:val="en-US"/>
        </w:rPr>
        <w:t xml:space="preserve"> the apo states of PA0285</w:t>
      </w:r>
      <w:r w:rsidRPr="00CF43F7">
        <w:rPr>
          <w:rFonts w:ascii="Times New Roman" w:hAnsi="Times New Roman" w:cs="Times New Roman"/>
          <w:bCs/>
          <w:iCs/>
          <w:vertAlign w:val="subscript"/>
          <w:lang w:val="en-US"/>
        </w:rPr>
        <w:t>317-760, GAAAF</w:t>
      </w:r>
      <w:r w:rsidRPr="00CF43F7">
        <w:rPr>
          <w:rFonts w:ascii="Times New Roman" w:hAnsi="Times New Roman" w:cs="Times New Roman"/>
          <w:bCs/>
          <w:iCs/>
          <w:lang w:val="en-US"/>
        </w:rPr>
        <w:t xml:space="preserve"> and PA0285</w:t>
      </w:r>
      <w:r w:rsidRPr="00CF43F7">
        <w:rPr>
          <w:rFonts w:ascii="Times New Roman" w:hAnsi="Times New Roman" w:cs="Times New Roman"/>
          <w:bCs/>
          <w:iCs/>
          <w:vertAlign w:val="subscript"/>
          <w:lang w:val="en-US"/>
        </w:rPr>
        <w:t>317-760</w:t>
      </w:r>
      <w:r w:rsidRPr="00CF43F7">
        <w:rPr>
          <w:rFonts w:ascii="Times New Roman" w:hAnsi="Times New Roman" w:cs="Times New Roman"/>
          <w:bCs/>
          <w:iCs/>
          <w:lang w:val="en-US"/>
        </w:rPr>
        <w:t xml:space="preserve">, and </w:t>
      </w:r>
      <w:r w:rsidRPr="00CF43F7">
        <w:rPr>
          <w:rFonts w:ascii="Times New Roman" w:hAnsi="Times New Roman" w:cs="Times New Roman"/>
          <w:b/>
          <w:bCs/>
          <w:iCs/>
          <w:lang w:val="en-US"/>
        </w:rPr>
        <w:t>D.</w:t>
      </w:r>
      <w:r w:rsidRPr="00CF43F7">
        <w:rPr>
          <w:rFonts w:ascii="Times New Roman" w:hAnsi="Times New Roman" w:cs="Times New Roman"/>
          <w:bCs/>
          <w:iCs/>
          <w:lang w:val="en-US"/>
        </w:rPr>
        <w:t xml:space="preserve"> PA0285</w:t>
      </w:r>
      <w:r w:rsidRPr="00CF43F7">
        <w:rPr>
          <w:rFonts w:ascii="Times New Roman" w:hAnsi="Times New Roman" w:cs="Times New Roman"/>
          <w:bCs/>
          <w:iCs/>
          <w:vertAlign w:val="subscript"/>
          <w:lang w:val="en-US"/>
        </w:rPr>
        <w:t>317-760, GAAAF</w:t>
      </w:r>
      <w:r w:rsidRPr="00CF43F7">
        <w:rPr>
          <w:rFonts w:ascii="Times New Roman" w:hAnsi="Times New Roman" w:cs="Times New Roman"/>
          <w:bCs/>
          <w:iCs/>
          <w:lang w:val="en-US"/>
        </w:rPr>
        <w:t xml:space="preserve"> in presence of GTP versus apo state. Data represent mean </w:t>
      </w:r>
      <w:r w:rsidRPr="00CF43F7">
        <w:rPr>
          <w:rFonts w:ascii="Times New Roman" w:hAnsi="Times New Roman" w:cs="Times New Roman"/>
          <w:bCs/>
          <w:iCs/>
          <w:lang w:val="en-GB"/>
        </w:rPr>
        <w:t>± SD of three technical replicates (independent HDX reactions).</w:t>
      </w:r>
    </w:p>
    <w:p w14:paraId="23C2341F" w14:textId="77777777" w:rsidR="001F31A7" w:rsidRPr="00CF43F7" w:rsidRDefault="001F31A7" w:rsidP="001F31A7">
      <w:pPr>
        <w:jc w:val="both"/>
        <w:rPr>
          <w:rFonts w:ascii="Times New Roman" w:hAnsi="Times New Roman" w:cs="Times New Roman"/>
          <w:b/>
          <w:lang w:val="en-US"/>
        </w:rPr>
      </w:pPr>
    </w:p>
    <w:p w14:paraId="6C564C3F" w14:textId="77777777" w:rsidR="001F31A7" w:rsidRPr="00CF43F7" w:rsidRDefault="001F31A7" w:rsidP="001F31A7">
      <w:pPr>
        <w:jc w:val="both"/>
        <w:rPr>
          <w:rFonts w:ascii="Times New Roman" w:hAnsi="Times New Roman" w:cs="Times New Roman"/>
          <w:b/>
          <w:bCs/>
          <w:lang w:val="en-US"/>
        </w:rPr>
      </w:pPr>
      <w:r w:rsidRPr="00CF43F7">
        <w:rPr>
          <w:rFonts w:ascii="Times New Roman" w:hAnsi="Times New Roman" w:cs="Times New Roman"/>
          <w:b/>
          <w:bCs/>
          <w:iCs/>
          <w:lang w:val="en-US"/>
        </w:rPr>
        <w:t>Figure S5. Mn</w:t>
      </w:r>
      <w:r w:rsidRPr="00CF43F7">
        <w:rPr>
          <w:rFonts w:ascii="Times New Roman" w:hAnsi="Times New Roman" w:cs="Times New Roman"/>
          <w:b/>
          <w:bCs/>
          <w:iCs/>
          <w:vertAlign w:val="superscript"/>
          <w:lang w:val="en-US"/>
        </w:rPr>
        <w:t>2+</w:t>
      </w:r>
      <w:r w:rsidRPr="00CF43F7">
        <w:rPr>
          <w:rFonts w:ascii="Times New Roman" w:hAnsi="Times New Roman" w:cs="Times New Roman"/>
          <w:b/>
          <w:bCs/>
          <w:iCs/>
          <w:lang w:val="en-US"/>
        </w:rPr>
        <w:t xml:space="preserve"> scavenging by GTP impedes PA0285 PDE activity </w:t>
      </w:r>
      <w:r w:rsidRPr="00CF43F7">
        <w:rPr>
          <w:rFonts w:ascii="Times New Roman" w:hAnsi="Times New Roman" w:cs="Times New Roman"/>
          <w:b/>
          <w:bCs/>
          <w:i/>
          <w:iCs/>
          <w:lang w:val="en-US"/>
        </w:rPr>
        <w:t>in vitro</w:t>
      </w:r>
      <w:r w:rsidRPr="00CF43F7">
        <w:rPr>
          <w:rFonts w:ascii="Times New Roman" w:hAnsi="Times New Roman" w:cs="Times New Roman"/>
          <w:b/>
          <w:bCs/>
          <w:iCs/>
          <w:lang w:val="en-US"/>
        </w:rPr>
        <w:t xml:space="preserve">. </w:t>
      </w:r>
      <w:proofErr w:type="gramStart"/>
      <w:r w:rsidRPr="00CF43F7">
        <w:rPr>
          <w:rFonts w:ascii="Times New Roman" w:hAnsi="Times New Roman" w:cs="Times New Roman"/>
          <w:b/>
          <w:bCs/>
          <w:iCs/>
          <w:lang w:val="en-US"/>
        </w:rPr>
        <w:t>A,</w:t>
      </w:r>
      <w:proofErr w:type="gramEnd"/>
      <w:r w:rsidRPr="00CF43F7">
        <w:rPr>
          <w:rFonts w:ascii="Times New Roman" w:hAnsi="Times New Roman" w:cs="Times New Roman"/>
          <w:b/>
          <w:bCs/>
          <w:iCs/>
          <w:lang w:val="en-US"/>
        </w:rPr>
        <w:t xml:space="preserve"> B. </w:t>
      </w:r>
      <w:r w:rsidRPr="00CF43F7">
        <w:rPr>
          <w:rFonts w:ascii="Times New Roman" w:hAnsi="Times New Roman" w:cs="Times New Roman"/>
          <w:bCs/>
          <w:iCs/>
          <w:lang w:val="en-US"/>
        </w:rPr>
        <w:t xml:space="preserve">Representative UV traces of enzymatic reactions containing 2.5 µM of </w:t>
      </w:r>
      <w:r w:rsidRPr="00CF43F7">
        <w:rPr>
          <w:rFonts w:ascii="Times New Roman" w:hAnsi="Times New Roman" w:cs="Times New Roman"/>
          <w:b/>
          <w:bCs/>
          <w:iCs/>
          <w:lang w:val="en-US"/>
        </w:rPr>
        <w:t>A.</w:t>
      </w:r>
      <w:r w:rsidRPr="00CF43F7">
        <w:rPr>
          <w:rFonts w:ascii="Times New Roman" w:hAnsi="Times New Roman" w:cs="Times New Roman"/>
          <w:bCs/>
          <w:iCs/>
          <w:lang w:val="en-US"/>
        </w:rPr>
        <w:t xml:space="preserve"> PA0285</w:t>
      </w:r>
      <w:r w:rsidRPr="00CF43F7">
        <w:rPr>
          <w:rFonts w:ascii="Times New Roman" w:hAnsi="Times New Roman" w:cs="Times New Roman"/>
          <w:bCs/>
          <w:iCs/>
          <w:vertAlign w:val="subscript"/>
          <w:lang w:val="en-US"/>
        </w:rPr>
        <w:t>317-760</w:t>
      </w:r>
      <w:r w:rsidRPr="00CF43F7">
        <w:rPr>
          <w:rFonts w:ascii="Times New Roman" w:hAnsi="Times New Roman" w:cs="Times New Roman"/>
          <w:bCs/>
          <w:iCs/>
          <w:lang w:val="en-US"/>
        </w:rPr>
        <w:t xml:space="preserve">, or </w:t>
      </w:r>
      <w:r w:rsidRPr="00CF43F7">
        <w:rPr>
          <w:rFonts w:ascii="Times New Roman" w:hAnsi="Times New Roman" w:cs="Times New Roman"/>
          <w:b/>
          <w:bCs/>
          <w:iCs/>
          <w:lang w:val="en-US"/>
        </w:rPr>
        <w:t>B.</w:t>
      </w:r>
      <w:r w:rsidRPr="00CF43F7">
        <w:rPr>
          <w:rFonts w:ascii="Times New Roman" w:hAnsi="Times New Roman" w:cs="Times New Roman"/>
          <w:bCs/>
          <w:iCs/>
          <w:lang w:val="en-US"/>
        </w:rPr>
        <w:t xml:space="preserve"> PA0285</w:t>
      </w:r>
      <w:r w:rsidRPr="00CF43F7">
        <w:rPr>
          <w:rFonts w:ascii="Times New Roman" w:hAnsi="Times New Roman" w:cs="Times New Roman"/>
          <w:bCs/>
          <w:iCs/>
          <w:vertAlign w:val="subscript"/>
          <w:lang w:val="en-US"/>
        </w:rPr>
        <w:t>317-760, GAAAF</w:t>
      </w:r>
      <w:r w:rsidRPr="00CF43F7">
        <w:rPr>
          <w:rFonts w:ascii="Times New Roman" w:hAnsi="Times New Roman" w:cs="Times New Roman"/>
          <w:bCs/>
          <w:iCs/>
          <w:lang w:val="en-US"/>
        </w:rPr>
        <w:t>, probing EAL activity in presence of c-di-GMP substrate, 250 or 2,500 µM Mn</w:t>
      </w:r>
      <w:r w:rsidRPr="00CF43F7">
        <w:rPr>
          <w:rFonts w:ascii="Times New Roman" w:hAnsi="Times New Roman" w:cs="Times New Roman"/>
          <w:bCs/>
          <w:iCs/>
          <w:vertAlign w:val="superscript"/>
          <w:lang w:val="en-US"/>
        </w:rPr>
        <w:t>2+</w:t>
      </w:r>
      <w:r w:rsidRPr="00CF43F7">
        <w:rPr>
          <w:rFonts w:ascii="Times New Roman" w:hAnsi="Times New Roman" w:cs="Times New Roman"/>
          <w:bCs/>
          <w:iCs/>
          <w:lang w:val="en-US"/>
        </w:rPr>
        <w:t xml:space="preserve"> ion cofactor and GTP at 0, 100 or 1,000 µM final concentration. The reactions were incubated for 60 min at 37°C prior quenching and analysis of nucleotide content by HPLC analysis. A mixture of </w:t>
      </w:r>
      <w:proofErr w:type="spellStart"/>
      <w:r w:rsidRPr="00CF43F7">
        <w:rPr>
          <w:rFonts w:ascii="Times New Roman" w:hAnsi="Times New Roman" w:cs="Times New Roman"/>
          <w:bCs/>
          <w:iCs/>
          <w:lang w:val="en-US"/>
        </w:rPr>
        <w:t>pGpG</w:t>
      </w:r>
      <w:proofErr w:type="spellEnd"/>
      <w:r w:rsidRPr="00CF43F7">
        <w:rPr>
          <w:rFonts w:ascii="Times New Roman" w:hAnsi="Times New Roman" w:cs="Times New Roman"/>
          <w:bCs/>
          <w:iCs/>
          <w:lang w:val="en-US"/>
        </w:rPr>
        <w:t xml:space="preserve"> and c-di-GMP (250 µM each) served as standard for identification based on retention time. </w:t>
      </w:r>
      <w:r w:rsidRPr="00CF43F7">
        <w:rPr>
          <w:rFonts w:ascii="Times New Roman" w:hAnsi="Times New Roman" w:cs="Times New Roman"/>
          <w:b/>
          <w:bCs/>
          <w:iCs/>
          <w:lang w:val="en-US"/>
        </w:rPr>
        <w:t xml:space="preserve">C. </w:t>
      </w:r>
      <w:r w:rsidRPr="00CF43F7">
        <w:rPr>
          <w:rFonts w:ascii="Times New Roman" w:hAnsi="Times New Roman" w:cs="Times New Roman"/>
          <w:bCs/>
          <w:iCs/>
          <w:lang w:val="en-US"/>
        </w:rPr>
        <w:t xml:space="preserve">Quantification of PDE activity of reactions shown in </w:t>
      </w:r>
      <w:r w:rsidRPr="00CF43F7">
        <w:rPr>
          <w:rFonts w:ascii="Times New Roman" w:hAnsi="Times New Roman" w:cs="Times New Roman"/>
          <w:b/>
          <w:bCs/>
          <w:iCs/>
          <w:lang w:val="en-US"/>
        </w:rPr>
        <w:t xml:space="preserve">A </w:t>
      </w:r>
      <w:r w:rsidRPr="00CF43F7">
        <w:rPr>
          <w:rFonts w:ascii="Times New Roman" w:hAnsi="Times New Roman" w:cs="Times New Roman"/>
          <w:bCs/>
          <w:iCs/>
          <w:lang w:val="en-US"/>
        </w:rPr>
        <w:t xml:space="preserve">and </w:t>
      </w:r>
      <w:r w:rsidRPr="00CF43F7">
        <w:rPr>
          <w:rFonts w:ascii="Times New Roman" w:hAnsi="Times New Roman" w:cs="Times New Roman"/>
          <w:b/>
          <w:bCs/>
          <w:iCs/>
          <w:lang w:val="en-US"/>
        </w:rPr>
        <w:t>B.</w:t>
      </w:r>
      <w:r w:rsidRPr="00CF43F7">
        <w:rPr>
          <w:rFonts w:ascii="Times New Roman" w:hAnsi="Times New Roman" w:cs="Times New Roman"/>
          <w:bCs/>
          <w:iCs/>
          <w:lang w:val="en-US"/>
        </w:rPr>
        <w:t xml:space="preserve"> Data represent mean </w:t>
      </w:r>
      <w:r w:rsidRPr="00CF43F7">
        <w:rPr>
          <w:rFonts w:ascii="Times New Roman" w:hAnsi="Times New Roman" w:cs="Times New Roman"/>
          <w:bCs/>
          <w:iCs/>
          <w:lang w:val="en-GB"/>
        </w:rPr>
        <w:t xml:space="preserve">± SD of </w:t>
      </w:r>
      <w:r>
        <w:rPr>
          <w:rFonts w:ascii="Times New Roman" w:hAnsi="Times New Roman" w:cs="Times New Roman"/>
          <w:bCs/>
          <w:iCs/>
          <w:lang w:val="en-GB"/>
        </w:rPr>
        <w:t>three</w:t>
      </w:r>
      <w:r w:rsidRPr="00CF43F7">
        <w:rPr>
          <w:rFonts w:ascii="Times New Roman" w:hAnsi="Times New Roman" w:cs="Times New Roman"/>
          <w:bCs/>
          <w:iCs/>
          <w:lang w:val="en-GB"/>
        </w:rPr>
        <w:t xml:space="preserve"> biological replicates (independent protein preparations). </w:t>
      </w:r>
      <w:r w:rsidRPr="00CF43F7">
        <w:rPr>
          <w:rFonts w:ascii="Times New Roman" w:hAnsi="Times New Roman" w:cs="Times New Roman"/>
          <w:b/>
          <w:bCs/>
          <w:iCs/>
          <w:lang w:val="en-US"/>
        </w:rPr>
        <w:t xml:space="preserve">D-I. </w:t>
      </w:r>
      <w:r w:rsidRPr="00CF43F7">
        <w:rPr>
          <w:rFonts w:ascii="Times New Roman" w:hAnsi="Times New Roman" w:cs="Times New Roman"/>
          <w:bCs/>
          <w:iCs/>
          <w:lang w:val="en-US"/>
        </w:rPr>
        <w:t>IC</w:t>
      </w:r>
      <w:r w:rsidRPr="00CF43F7">
        <w:rPr>
          <w:rFonts w:ascii="Times New Roman" w:hAnsi="Times New Roman" w:cs="Times New Roman"/>
          <w:bCs/>
          <w:iCs/>
          <w:vertAlign w:val="subscript"/>
          <w:lang w:val="en-US"/>
        </w:rPr>
        <w:t>50</w:t>
      </w:r>
      <w:r w:rsidRPr="00CF43F7">
        <w:rPr>
          <w:rFonts w:ascii="Times New Roman" w:hAnsi="Times New Roman" w:cs="Times New Roman"/>
          <w:bCs/>
          <w:iCs/>
          <w:lang w:val="en-US"/>
        </w:rPr>
        <w:t xml:space="preserve"> values for inhibition of PA0285</w:t>
      </w:r>
      <w:r w:rsidRPr="00CF43F7">
        <w:rPr>
          <w:rFonts w:ascii="Times New Roman" w:hAnsi="Times New Roman" w:cs="Times New Roman"/>
          <w:bCs/>
          <w:iCs/>
          <w:vertAlign w:val="subscript"/>
          <w:lang w:val="en-US"/>
        </w:rPr>
        <w:t xml:space="preserve">317-760 </w:t>
      </w:r>
      <w:r w:rsidRPr="00CF43F7">
        <w:rPr>
          <w:rFonts w:ascii="Times New Roman" w:hAnsi="Times New Roman" w:cs="Times New Roman"/>
          <w:bCs/>
          <w:iCs/>
          <w:lang w:val="en-US"/>
        </w:rPr>
        <w:t>(blue) and PA0285</w:t>
      </w:r>
      <w:r w:rsidRPr="00CF43F7">
        <w:rPr>
          <w:rFonts w:ascii="Times New Roman" w:hAnsi="Times New Roman" w:cs="Times New Roman"/>
          <w:bCs/>
          <w:iCs/>
          <w:vertAlign w:val="subscript"/>
          <w:lang w:val="en-US"/>
        </w:rPr>
        <w:t xml:space="preserve">317-760, GAAAF </w:t>
      </w:r>
      <w:r w:rsidRPr="00CF43F7">
        <w:rPr>
          <w:rFonts w:ascii="Times New Roman" w:hAnsi="Times New Roman" w:cs="Times New Roman"/>
          <w:bCs/>
          <w:iCs/>
          <w:lang w:val="en-US"/>
        </w:rPr>
        <w:t>(green) PDE activity by GTP were obtained from a fit of the enzymatic activity versus the log</w:t>
      </w:r>
      <w:r w:rsidRPr="00CF43F7">
        <w:rPr>
          <w:rFonts w:ascii="Times New Roman" w:hAnsi="Times New Roman" w:cs="Times New Roman"/>
          <w:bCs/>
          <w:iCs/>
          <w:vertAlign w:val="subscript"/>
          <w:lang w:val="en-US"/>
        </w:rPr>
        <w:t>10</w:t>
      </w:r>
      <w:r w:rsidRPr="00CF43F7">
        <w:rPr>
          <w:rFonts w:ascii="Times New Roman" w:hAnsi="Times New Roman" w:cs="Times New Roman"/>
          <w:bCs/>
          <w:iCs/>
          <w:lang w:val="en-US"/>
        </w:rPr>
        <w:t xml:space="preserve"> of GTP concentration. Reactions contained 2.5 µM PA0285, 250 µM c-di-GMP, </w:t>
      </w:r>
      <w:r w:rsidRPr="00CF43F7">
        <w:rPr>
          <w:rFonts w:ascii="Times New Roman" w:hAnsi="Times New Roman" w:cs="Times New Roman"/>
          <w:bCs/>
          <w:iCs/>
          <w:lang w:val="en-GB"/>
        </w:rPr>
        <w:t>MnCl</w:t>
      </w:r>
      <w:r w:rsidRPr="00CF43F7">
        <w:rPr>
          <w:rFonts w:ascii="Times New Roman" w:hAnsi="Times New Roman" w:cs="Times New Roman"/>
          <w:bCs/>
          <w:iCs/>
          <w:vertAlign w:val="subscript"/>
          <w:lang w:val="en-GB"/>
        </w:rPr>
        <w:t>2</w:t>
      </w:r>
      <w:r w:rsidRPr="00CF43F7">
        <w:rPr>
          <w:rFonts w:ascii="Times New Roman" w:hAnsi="Times New Roman" w:cs="Times New Roman"/>
          <w:bCs/>
          <w:iCs/>
          <w:lang w:val="en-GB"/>
        </w:rPr>
        <w:t xml:space="preserve"> at </w:t>
      </w:r>
      <w:r w:rsidRPr="00CF43F7">
        <w:rPr>
          <w:rFonts w:ascii="Times New Roman" w:hAnsi="Times New Roman" w:cs="Times New Roman"/>
          <w:bCs/>
          <w:iCs/>
          <w:lang w:val="en-US"/>
        </w:rPr>
        <w:t xml:space="preserve">10, 25, 100, 250, 1,000 or 2,500 µM, and GTP was supplemented at 0, 2.5, 10, 25, 100, 250, 1,000 or 2,500 µM final concentration. Assays were allowed to proceed for 60 min at 37°C prior quenching and HPLC analysis. Data represent mean </w:t>
      </w:r>
      <w:r w:rsidRPr="00CF43F7">
        <w:rPr>
          <w:rFonts w:ascii="Times New Roman" w:hAnsi="Times New Roman" w:cs="Times New Roman"/>
          <w:bCs/>
          <w:iCs/>
          <w:lang w:val="en-GB"/>
        </w:rPr>
        <w:t>± SD of three biological replicates (independent protein preparations).</w:t>
      </w:r>
    </w:p>
    <w:p w14:paraId="45B7F590" w14:textId="77777777" w:rsidR="001F31A7" w:rsidRPr="00CF43F7" w:rsidRDefault="001F31A7" w:rsidP="001F31A7">
      <w:pPr>
        <w:jc w:val="both"/>
        <w:rPr>
          <w:rFonts w:ascii="Times New Roman" w:hAnsi="Times New Roman" w:cs="Times New Roman"/>
          <w:bCs/>
          <w:iCs/>
          <w:lang w:val="en-US"/>
        </w:rPr>
      </w:pPr>
    </w:p>
    <w:p w14:paraId="3D5465B6" w14:textId="1BE85F71" w:rsidR="001F31A7" w:rsidRPr="00CF43F7" w:rsidRDefault="001F31A7" w:rsidP="001F31A7">
      <w:pPr>
        <w:jc w:val="both"/>
        <w:rPr>
          <w:rFonts w:ascii="Times New Roman" w:hAnsi="Times New Roman" w:cs="Times New Roman"/>
          <w:bCs/>
          <w:iCs/>
          <w:lang w:val="en-GB"/>
        </w:rPr>
      </w:pPr>
      <w:r w:rsidRPr="00CF43F7">
        <w:rPr>
          <w:rFonts w:ascii="Times New Roman" w:hAnsi="Times New Roman" w:cs="Times New Roman"/>
          <w:b/>
          <w:bCs/>
          <w:iCs/>
          <w:lang w:val="en-US"/>
        </w:rPr>
        <w:t xml:space="preserve">Figure S6. Potential dimerization and ligand binding by the PA0285 PAS domains. </w:t>
      </w:r>
      <w:r w:rsidRPr="00CF43F7">
        <w:rPr>
          <w:rFonts w:ascii="Times New Roman" w:hAnsi="Times New Roman" w:cs="Times New Roman"/>
          <w:b/>
          <w:bCs/>
          <w:iCs/>
          <w:lang w:val="en-GB"/>
        </w:rPr>
        <w:t>A.</w:t>
      </w:r>
      <w:r w:rsidRPr="00CF43F7">
        <w:rPr>
          <w:rFonts w:ascii="Times New Roman" w:hAnsi="Times New Roman" w:cs="Times New Roman"/>
          <w:bCs/>
          <w:iCs/>
          <w:lang w:val="en-GB"/>
        </w:rPr>
        <w:t xml:space="preserve"> </w:t>
      </w:r>
      <w:proofErr w:type="spellStart"/>
      <w:r w:rsidRPr="00CF43F7">
        <w:rPr>
          <w:rFonts w:ascii="Times New Roman" w:hAnsi="Times New Roman" w:cs="Times New Roman"/>
          <w:bCs/>
          <w:iCs/>
          <w:lang w:val="en-GB"/>
        </w:rPr>
        <w:t>AlphaFold</w:t>
      </w:r>
      <w:proofErr w:type="spellEnd"/>
      <w:r w:rsidRPr="00CF43F7">
        <w:rPr>
          <w:rFonts w:ascii="Times New Roman" w:hAnsi="Times New Roman" w:cs="Times New Roman"/>
          <w:bCs/>
          <w:iCs/>
          <w:lang w:val="en-GB"/>
        </w:rPr>
        <w:t xml:space="preserve">-generated model </w:t>
      </w:r>
      <w:r w:rsidRPr="00CF43F7">
        <w:rPr>
          <w:rFonts w:ascii="Times New Roman" w:hAnsi="Times New Roman" w:cs="Times New Roman"/>
          <w:bCs/>
          <w:iCs/>
          <w:lang w:val="en-GB"/>
        </w:rPr>
        <w:fldChar w:fldCharType="begin">
          <w:fldData xml:space="preserve">PEVuZE5vdGU+PENpdGU+PEF1dGhvcj5KdW1wZXI8L0F1dGhvcj48WWVhcj4yMDIxPC9ZZWFyPjxS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</w:fldData>
        </w:fldChar>
      </w:r>
      <w:r w:rsidR="001B6E6C">
        <w:rPr>
          <w:rFonts w:ascii="Times New Roman" w:hAnsi="Times New Roman" w:cs="Times New Roman"/>
          <w:bCs/>
          <w:iCs/>
          <w:lang w:val="en-GB"/>
        </w:rPr>
        <w:instrText xml:space="preserve"> ADDIN EN.CITE </w:instrText>
      </w:r>
      <w:r w:rsidR="001B6E6C">
        <w:rPr>
          <w:rFonts w:ascii="Times New Roman" w:hAnsi="Times New Roman" w:cs="Times New Roman"/>
          <w:bCs/>
          <w:iCs/>
          <w:lang w:val="en-GB"/>
        </w:rPr>
        <w:fldChar w:fldCharType="begin">
          <w:fldData xml:space="preserve">PEVuZE5vdGU+PENpdGU+PEF1dGhvcj5KdW1wZXI8L0F1dGhvcj48WWVhcj4yMDIxPC9ZZWFyPjxS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</w:fldData>
        </w:fldChar>
      </w:r>
      <w:r w:rsidR="001B6E6C">
        <w:rPr>
          <w:rFonts w:ascii="Times New Roman" w:hAnsi="Times New Roman" w:cs="Times New Roman"/>
          <w:bCs/>
          <w:iCs/>
          <w:lang w:val="en-GB"/>
        </w:rPr>
        <w:instrText xml:space="preserve"> ADDIN EN.CITE.DATA </w:instrText>
      </w:r>
      <w:r w:rsidR="001B6E6C">
        <w:rPr>
          <w:rFonts w:ascii="Times New Roman" w:hAnsi="Times New Roman" w:cs="Times New Roman"/>
          <w:bCs/>
          <w:iCs/>
          <w:lang w:val="en-GB"/>
        </w:rPr>
      </w:r>
      <w:r w:rsidR="001B6E6C">
        <w:rPr>
          <w:rFonts w:ascii="Times New Roman" w:hAnsi="Times New Roman" w:cs="Times New Roman"/>
          <w:bCs/>
          <w:iCs/>
          <w:lang w:val="en-GB"/>
        </w:rPr>
        <w:fldChar w:fldCharType="end"/>
      </w:r>
      <w:r w:rsidRPr="00CF43F7">
        <w:rPr>
          <w:rFonts w:ascii="Times New Roman" w:hAnsi="Times New Roman" w:cs="Times New Roman"/>
          <w:bCs/>
          <w:iCs/>
          <w:lang w:val="en-GB"/>
        </w:rPr>
      </w:r>
      <w:r w:rsidRPr="00CF43F7">
        <w:rPr>
          <w:rFonts w:ascii="Times New Roman" w:hAnsi="Times New Roman" w:cs="Times New Roman"/>
          <w:bCs/>
          <w:iCs/>
          <w:lang w:val="en-GB"/>
        </w:rPr>
        <w:fldChar w:fldCharType="separate"/>
      </w:r>
      <w:r w:rsidR="001B6E6C">
        <w:rPr>
          <w:rFonts w:ascii="Times New Roman" w:hAnsi="Times New Roman" w:cs="Times New Roman"/>
          <w:bCs/>
          <w:iCs/>
          <w:noProof/>
          <w:lang w:val="en-GB"/>
        </w:rPr>
        <w:t>(3)</w:t>
      </w:r>
      <w:r w:rsidRPr="00CF43F7">
        <w:rPr>
          <w:rFonts w:ascii="Times New Roman" w:hAnsi="Times New Roman" w:cs="Times New Roman"/>
          <w:bCs/>
          <w:iCs/>
          <w:lang w:val="en-GB"/>
        </w:rPr>
        <w:fldChar w:fldCharType="end"/>
      </w:r>
      <w:r w:rsidRPr="00CF43F7">
        <w:rPr>
          <w:rFonts w:ascii="Times New Roman" w:hAnsi="Times New Roman" w:cs="Times New Roman"/>
          <w:bCs/>
          <w:iCs/>
          <w:lang w:val="en-GB"/>
        </w:rPr>
        <w:t xml:space="preserve"> of the PA0285 residues 1-196 (TM and PAS1 domains) is shown inserted into a simplified lipid bilayer. Hydrophobic residues potentially involved in dimerization are indicated as red sticks. </w:t>
      </w:r>
      <w:r>
        <w:rPr>
          <w:rFonts w:ascii="Times New Roman" w:hAnsi="Times New Roman" w:cs="Times New Roman"/>
          <w:b/>
          <w:bCs/>
          <w:iCs/>
          <w:lang w:val="en-US"/>
        </w:rPr>
        <w:t>B</w:t>
      </w:r>
      <w:r w:rsidRPr="00CF43F7">
        <w:rPr>
          <w:rFonts w:ascii="Times New Roman" w:hAnsi="Times New Roman" w:cs="Times New Roman"/>
          <w:b/>
          <w:bCs/>
          <w:iCs/>
          <w:lang w:val="en-US"/>
        </w:rPr>
        <w:t xml:space="preserve">. </w:t>
      </w:r>
      <w:proofErr w:type="spellStart"/>
      <w:r w:rsidRPr="00CF43F7">
        <w:rPr>
          <w:rFonts w:ascii="Times New Roman" w:hAnsi="Times New Roman" w:cs="Times New Roman"/>
          <w:bCs/>
          <w:iCs/>
          <w:lang w:val="en-US"/>
        </w:rPr>
        <w:t>AlphaFold</w:t>
      </w:r>
      <w:proofErr w:type="spellEnd"/>
      <w:r w:rsidRPr="00CF43F7">
        <w:rPr>
          <w:rFonts w:ascii="Times New Roman" w:hAnsi="Times New Roman" w:cs="Times New Roman"/>
          <w:bCs/>
          <w:iCs/>
          <w:lang w:val="en-US"/>
        </w:rPr>
        <w:t xml:space="preserve"> structural model of the first PAS domain (residues 79-207) of PA0285 (AF-Q9I6K5-F1-model_v4 </w:t>
      </w:r>
      <w:r w:rsidRPr="00CF43F7">
        <w:rPr>
          <w:rFonts w:ascii="Times New Roman" w:hAnsi="Times New Roman" w:cs="Times New Roman"/>
          <w:bCs/>
          <w:iCs/>
          <w:lang w:val="en-US"/>
        </w:rPr>
        <w:fldChar w:fldCharType="begin">
          <w:fldData xml:space="preserve">PEVuZE5vdGU+PENpdGU+PEF1dGhvcj5KdW1wZXI8L0F1dGhvcj48WWVhcj4yMDIxPC9ZZWFyPjxS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</w:fldData>
        </w:fldChar>
      </w:r>
      <w:r w:rsidR="001B6E6C">
        <w:rPr>
          <w:rFonts w:ascii="Times New Roman" w:hAnsi="Times New Roman" w:cs="Times New Roman"/>
          <w:bCs/>
          <w:iCs/>
          <w:lang w:val="en-US"/>
        </w:rPr>
        <w:instrText xml:space="preserve"> ADDIN EN.CITE </w:instrText>
      </w:r>
      <w:r w:rsidR="001B6E6C">
        <w:rPr>
          <w:rFonts w:ascii="Times New Roman" w:hAnsi="Times New Roman" w:cs="Times New Roman"/>
          <w:bCs/>
          <w:iCs/>
          <w:lang w:val="en-US"/>
        </w:rPr>
        <w:fldChar w:fldCharType="begin">
          <w:fldData xml:space="preserve">PEVuZE5vdGU+PENpdGU+PEF1dGhvcj5KdW1wZXI8L0F1dGhvcj48WWVhcj4yMDIxPC9ZZWFyPjxS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</w:fldData>
        </w:fldChar>
      </w:r>
      <w:r w:rsidR="001B6E6C">
        <w:rPr>
          <w:rFonts w:ascii="Times New Roman" w:hAnsi="Times New Roman" w:cs="Times New Roman"/>
          <w:bCs/>
          <w:iCs/>
          <w:lang w:val="en-US"/>
        </w:rPr>
        <w:instrText xml:space="preserve"> ADDIN EN.CITE.DATA </w:instrText>
      </w:r>
      <w:r w:rsidR="001B6E6C">
        <w:rPr>
          <w:rFonts w:ascii="Times New Roman" w:hAnsi="Times New Roman" w:cs="Times New Roman"/>
          <w:bCs/>
          <w:iCs/>
          <w:lang w:val="en-US"/>
        </w:rPr>
      </w:r>
      <w:r w:rsidR="001B6E6C">
        <w:rPr>
          <w:rFonts w:ascii="Times New Roman" w:hAnsi="Times New Roman" w:cs="Times New Roman"/>
          <w:bCs/>
          <w:iCs/>
          <w:lang w:val="en-US"/>
        </w:rPr>
        <w:fldChar w:fldCharType="end"/>
      </w:r>
      <w:r w:rsidRPr="00CF43F7">
        <w:rPr>
          <w:rFonts w:ascii="Times New Roman" w:hAnsi="Times New Roman" w:cs="Times New Roman"/>
          <w:bCs/>
          <w:iCs/>
          <w:lang w:val="en-US"/>
        </w:rPr>
      </w:r>
      <w:r w:rsidRPr="00CF43F7">
        <w:rPr>
          <w:rFonts w:ascii="Times New Roman" w:hAnsi="Times New Roman" w:cs="Times New Roman"/>
          <w:bCs/>
          <w:iCs/>
          <w:lang w:val="en-US"/>
        </w:rPr>
        <w:fldChar w:fldCharType="separate"/>
      </w:r>
      <w:r w:rsidR="001B6E6C">
        <w:rPr>
          <w:rFonts w:ascii="Times New Roman" w:hAnsi="Times New Roman" w:cs="Times New Roman"/>
          <w:bCs/>
          <w:iCs/>
          <w:noProof/>
          <w:lang w:val="en-US"/>
        </w:rPr>
        <w:t>(3)</w:t>
      </w:r>
      <w:r w:rsidRPr="00CF43F7">
        <w:rPr>
          <w:rFonts w:ascii="Times New Roman" w:hAnsi="Times New Roman" w:cs="Times New Roman"/>
          <w:bCs/>
          <w:iCs/>
          <w:lang w:val="en-US"/>
        </w:rPr>
        <w:fldChar w:fldCharType="end"/>
      </w:r>
      <w:r w:rsidRPr="00CF43F7">
        <w:rPr>
          <w:rFonts w:ascii="Times New Roman" w:hAnsi="Times New Roman" w:cs="Times New Roman"/>
          <w:bCs/>
          <w:iCs/>
          <w:lang w:val="en-US"/>
        </w:rPr>
        <w:t xml:space="preserve">), the crystal structure of the heme PAS sensor domain (residues 20-132) from </w:t>
      </w:r>
      <w:r w:rsidRPr="00CF43F7">
        <w:rPr>
          <w:rFonts w:ascii="Times New Roman" w:hAnsi="Times New Roman" w:cs="Times New Roman"/>
          <w:bCs/>
          <w:i/>
          <w:iCs/>
          <w:lang w:val="en-US"/>
        </w:rPr>
        <w:t>Escherichia coli</w:t>
      </w:r>
      <w:r w:rsidRPr="00CF43F7">
        <w:rPr>
          <w:rFonts w:ascii="Times New Roman" w:hAnsi="Times New Roman" w:cs="Times New Roman"/>
          <w:bCs/>
          <w:iCs/>
          <w:lang w:val="en-US"/>
        </w:rPr>
        <w:t xml:space="preserve"> DOS (PDB-ID 1V9Y </w:t>
      </w:r>
      <w:r w:rsidRPr="00CF43F7">
        <w:rPr>
          <w:rFonts w:ascii="Times New Roman" w:hAnsi="Times New Roman" w:cs="Times New Roman"/>
          <w:bCs/>
          <w:iCs/>
          <w:lang w:val="en-US"/>
        </w:rPr>
        <w:fldChar w:fldCharType="begin">
          <w:fldData xml:space="preserve">PEVuZE5vdGU+PENpdGU+PEF1dGhvcj5LdXJva2F3YTwvQXV0aG9yPjxZZWFyPjIwMDQ8L1llYXI+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</w:fldData>
        </w:fldChar>
      </w:r>
      <w:r w:rsidR="001B6E6C">
        <w:rPr>
          <w:rFonts w:ascii="Times New Roman" w:hAnsi="Times New Roman" w:cs="Times New Roman"/>
          <w:bCs/>
          <w:iCs/>
          <w:lang w:val="en-US"/>
        </w:rPr>
        <w:instrText xml:space="preserve"> ADDIN EN.CITE </w:instrText>
      </w:r>
      <w:r w:rsidR="001B6E6C">
        <w:rPr>
          <w:rFonts w:ascii="Times New Roman" w:hAnsi="Times New Roman" w:cs="Times New Roman"/>
          <w:bCs/>
          <w:iCs/>
          <w:lang w:val="en-US"/>
        </w:rPr>
        <w:fldChar w:fldCharType="begin">
          <w:fldData xml:space="preserve">PEVuZE5vdGU+PENpdGU+PEF1dGhvcj5LdXJva2F3YTwvQXV0aG9yPjxZZWFyPjIwMDQ8L1llYXI+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</w:fldData>
        </w:fldChar>
      </w:r>
      <w:r w:rsidR="001B6E6C">
        <w:rPr>
          <w:rFonts w:ascii="Times New Roman" w:hAnsi="Times New Roman" w:cs="Times New Roman"/>
          <w:bCs/>
          <w:iCs/>
          <w:lang w:val="en-US"/>
        </w:rPr>
        <w:instrText xml:space="preserve"> ADDIN EN.CITE.DATA </w:instrText>
      </w:r>
      <w:r w:rsidR="001B6E6C">
        <w:rPr>
          <w:rFonts w:ascii="Times New Roman" w:hAnsi="Times New Roman" w:cs="Times New Roman"/>
          <w:bCs/>
          <w:iCs/>
          <w:lang w:val="en-US"/>
        </w:rPr>
      </w:r>
      <w:r w:rsidR="001B6E6C">
        <w:rPr>
          <w:rFonts w:ascii="Times New Roman" w:hAnsi="Times New Roman" w:cs="Times New Roman"/>
          <w:bCs/>
          <w:iCs/>
          <w:lang w:val="en-US"/>
        </w:rPr>
        <w:fldChar w:fldCharType="end"/>
      </w:r>
      <w:r w:rsidRPr="00CF43F7">
        <w:rPr>
          <w:rFonts w:ascii="Times New Roman" w:hAnsi="Times New Roman" w:cs="Times New Roman"/>
          <w:bCs/>
          <w:iCs/>
          <w:lang w:val="en-US"/>
        </w:rPr>
      </w:r>
      <w:r w:rsidRPr="00CF43F7">
        <w:rPr>
          <w:rFonts w:ascii="Times New Roman" w:hAnsi="Times New Roman" w:cs="Times New Roman"/>
          <w:bCs/>
          <w:iCs/>
          <w:lang w:val="en-US"/>
        </w:rPr>
        <w:fldChar w:fldCharType="separate"/>
      </w:r>
      <w:r w:rsidR="001B6E6C">
        <w:rPr>
          <w:rFonts w:ascii="Times New Roman" w:hAnsi="Times New Roman" w:cs="Times New Roman"/>
          <w:bCs/>
          <w:iCs/>
          <w:noProof/>
          <w:lang w:val="en-US"/>
        </w:rPr>
        <w:t>(4)</w:t>
      </w:r>
      <w:r w:rsidRPr="00CF43F7">
        <w:rPr>
          <w:rFonts w:ascii="Times New Roman" w:hAnsi="Times New Roman" w:cs="Times New Roman"/>
          <w:bCs/>
          <w:iCs/>
          <w:lang w:val="en-US"/>
        </w:rPr>
        <w:fldChar w:fldCharType="end"/>
      </w:r>
      <w:r w:rsidRPr="00CF43F7">
        <w:rPr>
          <w:rFonts w:ascii="Times New Roman" w:hAnsi="Times New Roman" w:cs="Times New Roman"/>
          <w:bCs/>
          <w:iCs/>
          <w:lang w:val="en-US"/>
        </w:rPr>
        <w:t xml:space="preserve"> and their superposition. The heme-ligated histidine residue of </w:t>
      </w:r>
      <w:r w:rsidRPr="00CF43F7">
        <w:rPr>
          <w:rFonts w:ascii="Times New Roman" w:hAnsi="Times New Roman" w:cs="Times New Roman"/>
          <w:bCs/>
          <w:i/>
          <w:iCs/>
          <w:lang w:val="en-US"/>
        </w:rPr>
        <w:t>E. coli</w:t>
      </w:r>
      <w:r w:rsidRPr="00CF43F7">
        <w:rPr>
          <w:rFonts w:ascii="Times New Roman" w:hAnsi="Times New Roman" w:cs="Times New Roman"/>
          <w:bCs/>
          <w:iCs/>
          <w:lang w:val="en-US"/>
        </w:rPr>
        <w:t xml:space="preserve"> DOS and its potential counterpart in PA0285 PAS1 are indicated. </w:t>
      </w:r>
      <w:r>
        <w:rPr>
          <w:rFonts w:ascii="Times New Roman" w:hAnsi="Times New Roman" w:cs="Times New Roman"/>
          <w:b/>
          <w:bCs/>
          <w:iCs/>
          <w:lang w:val="en-US"/>
        </w:rPr>
        <w:t>C</w:t>
      </w:r>
      <w:r w:rsidRPr="00CF43F7">
        <w:rPr>
          <w:rFonts w:ascii="Times New Roman" w:hAnsi="Times New Roman" w:cs="Times New Roman"/>
          <w:b/>
          <w:bCs/>
          <w:iCs/>
          <w:lang w:val="en-US"/>
        </w:rPr>
        <w:t xml:space="preserve">. </w:t>
      </w:r>
      <w:proofErr w:type="spellStart"/>
      <w:r w:rsidRPr="00CF43F7">
        <w:rPr>
          <w:rFonts w:ascii="Times New Roman" w:hAnsi="Times New Roman" w:cs="Times New Roman"/>
          <w:bCs/>
          <w:iCs/>
          <w:lang w:val="en-US"/>
        </w:rPr>
        <w:t>AlphaFold</w:t>
      </w:r>
      <w:proofErr w:type="spellEnd"/>
      <w:r w:rsidRPr="00CF43F7">
        <w:rPr>
          <w:rFonts w:ascii="Times New Roman" w:hAnsi="Times New Roman" w:cs="Times New Roman"/>
          <w:bCs/>
          <w:iCs/>
          <w:lang w:val="en-US"/>
        </w:rPr>
        <w:t xml:space="preserve"> structural model of the second PAS domain (residues 204-329) of PA0285 (AF-Q9I6K5-F1-model_v4 </w:t>
      </w:r>
      <w:r w:rsidRPr="00CF43F7">
        <w:rPr>
          <w:rFonts w:ascii="Times New Roman" w:hAnsi="Times New Roman" w:cs="Times New Roman"/>
          <w:bCs/>
          <w:iCs/>
          <w:lang w:val="en-US"/>
        </w:rPr>
        <w:fldChar w:fldCharType="begin">
          <w:fldData xml:space="preserve">PEVuZE5vdGU+PENpdGU+PEF1dGhvcj5KdW1wZXI8L0F1dGhvcj48WWVhcj4yMDIxPC9ZZWFyPjxS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</w:fldData>
        </w:fldChar>
      </w:r>
      <w:r w:rsidR="001B6E6C">
        <w:rPr>
          <w:rFonts w:ascii="Times New Roman" w:hAnsi="Times New Roman" w:cs="Times New Roman"/>
          <w:bCs/>
          <w:iCs/>
          <w:lang w:val="en-US"/>
        </w:rPr>
        <w:instrText xml:space="preserve"> ADDIN EN.CITE </w:instrText>
      </w:r>
      <w:r w:rsidR="001B6E6C">
        <w:rPr>
          <w:rFonts w:ascii="Times New Roman" w:hAnsi="Times New Roman" w:cs="Times New Roman"/>
          <w:bCs/>
          <w:iCs/>
          <w:lang w:val="en-US"/>
        </w:rPr>
        <w:fldChar w:fldCharType="begin">
          <w:fldData xml:space="preserve">PEVuZE5vdGU+PENpdGU+PEF1dGhvcj5KdW1wZXI8L0F1dGhvcj48WWVhcj4yMDIxPC9ZZWFyPjxS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</w:fldData>
        </w:fldChar>
      </w:r>
      <w:r w:rsidR="001B6E6C">
        <w:rPr>
          <w:rFonts w:ascii="Times New Roman" w:hAnsi="Times New Roman" w:cs="Times New Roman"/>
          <w:bCs/>
          <w:iCs/>
          <w:lang w:val="en-US"/>
        </w:rPr>
        <w:instrText xml:space="preserve"> ADDIN EN.CITE.DATA </w:instrText>
      </w:r>
      <w:r w:rsidR="001B6E6C">
        <w:rPr>
          <w:rFonts w:ascii="Times New Roman" w:hAnsi="Times New Roman" w:cs="Times New Roman"/>
          <w:bCs/>
          <w:iCs/>
          <w:lang w:val="en-US"/>
        </w:rPr>
      </w:r>
      <w:r w:rsidR="001B6E6C">
        <w:rPr>
          <w:rFonts w:ascii="Times New Roman" w:hAnsi="Times New Roman" w:cs="Times New Roman"/>
          <w:bCs/>
          <w:iCs/>
          <w:lang w:val="en-US"/>
        </w:rPr>
        <w:fldChar w:fldCharType="end"/>
      </w:r>
      <w:r w:rsidRPr="00CF43F7">
        <w:rPr>
          <w:rFonts w:ascii="Times New Roman" w:hAnsi="Times New Roman" w:cs="Times New Roman"/>
          <w:bCs/>
          <w:iCs/>
          <w:lang w:val="en-US"/>
        </w:rPr>
      </w:r>
      <w:r w:rsidRPr="00CF43F7">
        <w:rPr>
          <w:rFonts w:ascii="Times New Roman" w:hAnsi="Times New Roman" w:cs="Times New Roman"/>
          <w:bCs/>
          <w:iCs/>
          <w:lang w:val="en-US"/>
        </w:rPr>
        <w:fldChar w:fldCharType="separate"/>
      </w:r>
      <w:r w:rsidR="001B6E6C">
        <w:rPr>
          <w:rFonts w:ascii="Times New Roman" w:hAnsi="Times New Roman" w:cs="Times New Roman"/>
          <w:bCs/>
          <w:iCs/>
          <w:noProof/>
          <w:lang w:val="en-US"/>
        </w:rPr>
        <w:t>(3,5)</w:t>
      </w:r>
      <w:r w:rsidRPr="00CF43F7">
        <w:rPr>
          <w:rFonts w:ascii="Times New Roman" w:hAnsi="Times New Roman" w:cs="Times New Roman"/>
          <w:bCs/>
          <w:iCs/>
          <w:lang w:val="en-US"/>
        </w:rPr>
        <w:fldChar w:fldCharType="end"/>
      </w:r>
      <w:r w:rsidRPr="00CF43F7">
        <w:rPr>
          <w:rFonts w:ascii="Times New Roman" w:hAnsi="Times New Roman" w:cs="Times New Roman"/>
          <w:bCs/>
          <w:iCs/>
          <w:lang w:val="en-US"/>
        </w:rPr>
        <w:t xml:space="preserve">, the crystal structure of the FAD-containing redox sensor PAS domain (residues 22-140) from </w:t>
      </w:r>
      <w:r w:rsidRPr="00CF43F7">
        <w:rPr>
          <w:rFonts w:ascii="Times New Roman" w:hAnsi="Times New Roman" w:cs="Times New Roman"/>
          <w:bCs/>
          <w:i/>
          <w:iCs/>
          <w:lang w:val="en-US"/>
        </w:rPr>
        <w:t xml:space="preserve">Azotobacter </w:t>
      </w:r>
      <w:proofErr w:type="spellStart"/>
      <w:r w:rsidRPr="00CF43F7">
        <w:rPr>
          <w:rFonts w:ascii="Times New Roman" w:hAnsi="Times New Roman" w:cs="Times New Roman"/>
          <w:bCs/>
          <w:i/>
          <w:iCs/>
          <w:lang w:val="en-US"/>
        </w:rPr>
        <w:t>vinelandii</w:t>
      </w:r>
      <w:proofErr w:type="spellEnd"/>
      <w:r w:rsidRPr="00CF43F7">
        <w:rPr>
          <w:rFonts w:ascii="Times New Roman" w:hAnsi="Times New Roman" w:cs="Times New Roman"/>
          <w:bCs/>
          <w:iCs/>
          <w:lang w:val="en-US"/>
        </w:rPr>
        <w:t xml:space="preserve"> </w:t>
      </w:r>
      <w:proofErr w:type="spellStart"/>
      <w:r w:rsidRPr="00CF43F7">
        <w:rPr>
          <w:rFonts w:ascii="Times New Roman" w:hAnsi="Times New Roman" w:cs="Times New Roman"/>
          <w:bCs/>
          <w:iCs/>
          <w:lang w:val="en-US"/>
        </w:rPr>
        <w:t>NifL</w:t>
      </w:r>
      <w:proofErr w:type="spellEnd"/>
      <w:r w:rsidRPr="00CF43F7">
        <w:rPr>
          <w:rFonts w:ascii="Times New Roman" w:hAnsi="Times New Roman" w:cs="Times New Roman"/>
          <w:bCs/>
          <w:iCs/>
          <w:lang w:val="en-US"/>
        </w:rPr>
        <w:t xml:space="preserve"> (PDB-ID 2GJ3 </w:t>
      </w:r>
      <w:r w:rsidRPr="00CF43F7">
        <w:rPr>
          <w:rFonts w:ascii="Times New Roman" w:hAnsi="Times New Roman" w:cs="Times New Roman"/>
          <w:bCs/>
          <w:iCs/>
          <w:lang w:val="en-US"/>
        </w:rPr>
        <w:fldChar w:fldCharType="begin"/>
      </w:r>
      <w:r w:rsidR="001B6E6C">
        <w:rPr>
          <w:rFonts w:ascii="Times New Roman" w:hAnsi="Times New Roman" w:cs="Times New Roman"/>
          <w:bCs/>
          <w:iCs/>
          <w:lang w:val="en-US"/>
        </w:rPr>
        <w:instrText xml:space="preserve"> ADDIN EN.CITE &lt;EndNote&gt;&lt;Cite&gt;&lt;Author&gt;Key&lt;/Author&gt;&lt;Year&gt;2007&lt;/Year&gt;&lt;RecNum&gt;39&lt;/RecNum&gt;&lt;DisplayText&gt;(6)&lt;/DisplayText&gt;&lt;record&gt;&lt;rec-number&gt;39&lt;/rec-number&gt;&lt;foreign-keys&gt;&lt;key app="EN" db-id="pwxrppea30rdf3ewv2nxvdeiw59vxt0dra0f" timestamp="1675220570"&gt;39&lt;/key&gt;&lt;/foreign-keys&gt;&lt;ref-type name="Journal Article"&gt;17&lt;/ref-type&gt;&lt;contributors&gt;&lt;authors&gt;&lt;author&gt;Key, J.&lt;/author&gt;&lt;author&gt;Hefti, M.&lt;/author&gt;&lt;author&gt;Purcell, E. B.&lt;/author&gt;&lt;author&gt;Moffat, K.&lt;/author&gt;&lt;/authors&gt;&lt;/contributors&gt;&lt;auth-address&gt;Department of Biochemistry and Molecular Biology, University of Chicago, Chicago, Illinois 60637, USA.&lt;/auth-address&gt;&lt;titles&gt;&lt;title&gt;Structure of the redox sensor domain of Azotobacter vinelandii NifL at atomic resolution: signaling, dimerization, and mechanism&lt;/title&gt;&lt;secondary-title&gt;Biochemistry&lt;/secondary-title&gt;&lt;/titles&gt;&lt;periodical&gt;&lt;full-title&gt;Biochemistry&lt;/full-title&gt;&lt;/periodical&gt;&lt;pages&gt;3614-23&lt;/pages&gt;&lt;volume&gt;46&lt;/volume&gt;&lt;number&gt;12&lt;/number&gt;&lt;edition&gt;2007/02/27&lt;/edition&gt;&lt;keywords&gt;&lt;keyword&gt;Azotobacter vinelandii/*chemistry/metabolism&lt;/keyword&gt;&lt;keyword&gt;Bacterial Proteins/*chemistry/metabolism&lt;/keyword&gt;&lt;keyword&gt;Binding Sites&lt;/keyword&gt;&lt;keyword&gt;Crystallography, X-Ray&lt;/keyword&gt;&lt;keyword&gt;Dimerization&lt;/keyword&gt;&lt;keyword&gt;Flavin-Adenine Dinucleotide/chemistry/metabolism&lt;/keyword&gt;&lt;keyword&gt;*Gene Expression Regulation, Bacterial/physiology&lt;/keyword&gt;&lt;keyword&gt;Hydrogen Bonding&lt;/keyword&gt;&lt;keyword&gt;Oxidation-Reduction&lt;/keyword&gt;&lt;keyword&gt;Protein Structure, Secondary&lt;/keyword&gt;&lt;keyword&gt;Protein Structure, Tertiary&lt;/keyword&gt;&lt;keyword&gt;*Signal Transduction&lt;/keyword&gt;&lt;/keywords&gt;&lt;dates&gt;&lt;year&gt;2007&lt;/year&gt;&lt;pub-dates&gt;&lt;date&gt;Mar 27&lt;/date&gt;&lt;/pub-dates&gt;&lt;/dates&gt;&lt;isbn&gt;0006-2960 (Print)&amp;#xD;0006-2960 (Linking)&lt;/isbn&gt;&lt;accession-num&gt;17319691&lt;/accession-num&gt;&lt;urls&gt;&lt;related-urls&gt;&lt;url&gt;https://www.ncbi.nlm.nih.gov/pubmed/17319691&lt;/url&gt;&lt;/related-urls&gt;&lt;/urls&gt;&lt;electronic-resource-num&gt;10.1021/bi0620407&lt;/electronic-resource-num&gt;&lt;/record&gt;&lt;/Cite&gt;&lt;/EndNote&gt;</w:instrText>
      </w:r>
      <w:r w:rsidRPr="00CF43F7">
        <w:rPr>
          <w:rFonts w:ascii="Times New Roman" w:hAnsi="Times New Roman" w:cs="Times New Roman"/>
          <w:bCs/>
          <w:iCs/>
          <w:lang w:val="en-US"/>
        </w:rPr>
        <w:fldChar w:fldCharType="separate"/>
      </w:r>
      <w:r w:rsidR="001B6E6C">
        <w:rPr>
          <w:rFonts w:ascii="Times New Roman" w:hAnsi="Times New Roman" w:cs="Times New Roman"/>
          <w:bCs/>
          <w:iCs/>
          <w:noProof/>
          <w:lang w:val="en-US"/>
        </w:rPr>
        <w:t>(6)</w:t>
      </w:r>
      <w:r w:rsidRPr="00CF43F7">
        <w:rPr>
          <w:rFonts w:ascii="Times New Roman" w:hAnsi="Times New Roman" w:cs="Times New Roman"/>
          <w:bCs/>
          <w:iCs/>
          <w:lang w:val="en-US"/>
        </w:rPr>
        <w:fldChar w:fldCharType="end"/>
      </w:r>
      <w:r w:rsidRPr="00CF43F7">
        <w:rPr>
          <w:rFonts w:ascii="Times New Roman" w:hAnsi="Times New Roman" w:cs="Times New Roman"/>
          <w:bCs/>
          <w:iCs/>
          <w:lang w:val="en-US"/>
        </w:rPr>
        <w:t xml:space="preserve"> and their superposition. The tryptophane and asparagine residues conferring FAD coordination by </w:t>
      </w:r>
      <w:r w:rsidRPr="00CF43F7">
        <w:rPr>
          <w:rFonts w:ascii="Times New Roman" w:hAnsi="Times New Roman" w:cs="Times New Roman"/>
          <w:bCs/>
          <w:i/>
          <w:iCs/>
          <w:lang w:val="en-US"/>
        </w:rPr>
        <w:t xml:space="preserve">A. </w:t>
      </w:r>
      <w:proofErr w:type="spellStart"/>
      <w:r w:rsidRPr="00CF43F7">
        <w:rPr>
          <w:rFonts w:ascii="Times New Roman" w:hAnsi="Times New Roman" w:cs="Times New Roman"/>
          <w:bCs/>
          <w:i/>
          <w:iCs/>
          <w:lang w:val="en-US"/>
        </w:rPr>
        <w:t>vinelandii</w:t>
      </w:r>
      <w:proofErr w:type="spellEnd"/>
      <w:r w:rsidRPr="00CF43F7">
        <w:rPr>
          <w:rFonts w:ascii="Times New Roman" w:hAnsi="Times New Roman" w:cs="Times New Roman"/>
          <w:bCs/>
          <w:iCs/>
          <w:lang w:val="en-US"/>
        </w:rPr>
        <w:t xml:space="preserve"> </w:t>
      </w:r>
      <w:proofErr w:type="spellStart"/>
      <w:r w:rsidRPr="00CF43F7">
        <w:rPr>
          <w:rFonts w:ascii="Times New Roman" w:hAnsi="Times New Roman" w:cs="Times New Roman"/>
          <w:bCs/>
          <w:iCs/>
          <w:lang w:val="en-US"/>
        </w:rPr>
        <w:t>NifL</w:t>
      </w:r>
      <w:proofErr w:type="spellEnd"/>
      <w:r w:rsidRPr="00CF43F7">
        <w:rPr>
          <w:rFonts w:ascii="Times New Roman" w:hAnsi="Times New Roman" w:cs="Times New Roman"/>
          <w:bCs/>
          <w:iCs/>
          <w:lang w:val="en-US"/>
        </w:rPr>
        <w:t xml:space="preserve"> and their counterparts in PA0285 are indicated.</w:t>
      </w:r>
    </w:p>
    <w:p w14:paraId="69CECD22" w14:textId="77777777" w:rsidR="001F31A7" w:rsidRPr="00CF43F7" w:rsidRDefault="001F31A7" w:rsidP="001F31A7">
      <w:pPr>
        <w:jc w:val="both"/>
        <w:rPr>
          <w:rFonts w:ascii="Times New Roman" w:hAnsi="Times New Roman" w:cs="Times New Roman"/>
          <w:bCs/>
          <w:iCs/>
          <w:lang w:val="en-US"/>
        </w:rPr>
      </w:pPr>
    </w:p>
    <w:p w14:paraId="3DA07F46" w14:textId="77777777" w:rsidR="001F31A7" w:rsidRDefault="001F31A7" w:rsidP="001F31A7">
      <w:pPr>
        <w:jc w:val="both"/>
        <w:rPr>
          <w:rFonts w:ascii="Times New Roman" w:hAnsi="Times New Roman" w:cs="Times New Roman"/>
          <w:bCs/>
          <w:iCs/>
          <w:lang w:val="en-US"/>
        </w:rPr>
      </w:pPr>
      <w:r w:rsidRPr="00CF43F7">
        <w:rPr>
          <w:rFonts w:ascii="Times New Roman" w:hAnsi="Times New Roman" w:cs="Times New Roman"/>
          <w:b/>
          <w:iCs/>
          <w:lang w:val="en-US"/>
        </w:rPr>
        <w:t>Figure S7.</w:t>
      </w:r>
      <w:r w:rsidRPr="00CF43F7">
        <w:rPr>
          <w:rFonts w:ascii="Times New Roman" w:hAnsi="Times New Roman" w:cs="Times New Roman"/>
          <w:bCs/>
          <w:iCs/>
          <w:lang w:val="en-US"/>
        </w:rPr>
        <w:t xml:space="preserve"> </w:t>
      </w:r>
      <w:r w:rsidRPr="00CF43F7">
        <w:rPr>
          <w:rFonts w:ascii="Times New Roman" w:hAnsi="Times New Roman" w:cs="Times New Roman"/>
          <w:b/>
          <w:bCs/>
          <w:iCs/>
          <w:lang w:val="en-US"/>
        </w:rPr>
        <w:t xml:space="preserve">The N-terminal portion of PA0285 is required for its function </w:t>
      </w:r>
      <w:r w:rsidRPr="00CF43F7">
        <w:rPr>
          <w:rFonts w:ascii="Times New Roman" w:hAnsi="Times New Roman" w:cs="Times New Roman"/>
          <w:b/>
          <w:bCs/>
          <w:i/>
          <w:iCs/>
          <w:lang w:val="en-US"/>
        </w:rPr>
        <w:t>in vivo</w:t>
      </w:r>
      <w:r w:rsidRPr="00CF43F7">
        <w:rPr>
          <w:rFonts w:ascii="Times New Roman" w:hAnsi="Times New Roman" w:cs="Times New Roman"/>
          <w:b/>
          <w:bCs/>
          <w:iCs/>
          <w:lang w:val="en-US"/>
        </w:rPr>
        <w:t xml:space="preserve">. </w:t>
      </w:r>
      <w:r w:rsidRPr="00CF43F7">
        <w:rPr>
          <w:rFonts w:ascii="Times New Roman" w:hAnsi="Times New Roman" w:cs="Times New Roman"/>
          <w:bCs/>
          <w:iCs/>
          <w:lang w:val="en-US"/>
        </w:rPr>
        <w:t>Impact of PA0285 or PA0285</w:t>
      </w:r>
      <w:r w:rsidRPr="00CF43F7">
        <w:rPr>
          <w:rFonts w:ascii="Times New Roman" w:hAnsi="Times New Roman" w:cs="Times New Roman"/>
          <w:bCs/>
          <w:iCs/>
          <w:vertAlign w:val="subscript"/>
          <w:lang w:val="en-US"/>
        </w:rPr>
        <w:t xml:space="preserve">317-760 </w:t>
      </w:r>
      <w:r w:rsidRPr="00CF43F7">
        <w:rPr>
          <w:rFonts w:ascii="Times New Roman" w:hAnsi="Times New Roman" w:cs="Times New Roman"/>
          <w:bCs/>
          <w:iCs/>
          <w:lang w:val="en-US"/>
        </w:rPr>
        <w:t xml:space="preserve">overexpression </w:t>
      </w:r>
      <w:r w:rsidRPr="00CF43F7">
        <w:rPr>
          <w:rFonts w:ascii="Times New Roman" w:hAnsi="Times New Roman" w:cs="Times New Roman"/>
          <w:bCs/>
          <w:i/>
          <w:iCs/>
          <w:lang w:val="en-US"/>
        </w:rPr>
        <w:t>in trans</w:t>
      </w:r>
      <w:r w:rsidRPr="00CF43F7">
        <w:rPr>
          <w:rFonts w:ascii="Times New Roman" w:hAnsi="Times New Roman" w:cs="Times New Roman"/>
          <w:bCs/>
          <w:iCs/>
          <w:lang w:val="en-US"/>
        </w:rPr>
        <w:t xml:space="preserve"> on initial attachment of </w:t>
      </w:r>
      <w:r w:rsidRPr="00CF43F7">
        <w:rPr>
          <w:rFonts w:ascii="Times New Roman" w:hAnsi="Times New Roman" w:cs="Times New Roman"/>
          <w:bCs/>
          <w:i/>
          <w:iCs/>
          <w:lang w:val="en-US"/>
        </w:rPr>
        <w:t>P. aeruginosa</w:t>
      </w:r>
      <w:r w:rsidRPr="00CF43F7">
        <w:rPr>
          <w:rFonts w:ascii="Times New Roman" w:hAnsi="Times New Roman" w:cs="Times New Roman"/>
          <w:bCs/>
          <w:iCs/>
          <w:lang w:val="en-US"/>
        </w:rPr>
        <w:t xml:space="preserve"> PAO1 or PAO1</w:t>
      </w:r>
      <w:r w:rsidRPr="00CF43F7">
        <w:rPr>
          <w:rFonts w:ascii="Times New Roman" w:hAnsi="Times New Roman" w:cs="Times New Roman"/>
          <w:iCs/>
          <w:color w:val="000000" w:themeColor="text1"/>
          <w:lang w:val="el-GR"/>
        </w:rPr>
        <w:t>Δ</w:t>
      </w:r>
      <w:r w:rsidRPr="003572D0">
        <w:rPr>
          <w:rFonts w:ascii="Times New Roman" w:hAnsi="Times New Roman" w:cs="Times New Roman"/>
          <w:bCs/>
          <w:i/>
          <w:lang w:val="en-US"/>
        </w:rPr>
        <w:t>PA0285</w:t>
      </w:r>
      <w:r w:rsidRPr="00CF43F7">
        <w:rPr>
          <w:rFonts w:ascii="Times New Roman" w:hAnsi="Times New Roman" w:cs="Times New Roman"/>
          <w:bCs/>
          <w:iCs/>
          <w:lang w:val="en-US"/>
        </w:rPr>
        <w:t xml:space="preserve"> strains after 6 h. Data represent mean </w:t>
      </w:r>
      <w:r w:rsidRPr="00CF43F7">
        <w:rPr>
          <w:rFonts w:ascii="Times New Roman" w:hAnsi="Times New Roman" w:cs="Times New Roman"/>
          <w:bCs/>
          <w:iCs/>
          <w:lang w:val="en-GB"/>
        </w:rPr>
        <w:t>± SD of eight replicates.</w:t>
      </w:r>
      <w:r w:rsidRPr="00CF43F7">
        <w:rPr>
          <w:rFonts w:ascii="Times New Roman" w:hAnsi="Times New Roman" w:cs="Times New Roman"/>
          <w:bCs/>
          <w:iCs/>
          <w:lang w:val="en-US"/>
        </w:rPr>
        <w:t xml:space="preserve"> Unpaired two-tailed t-tests (with Welch’s correction) were used for comparison and asterisks indicate </w:t>
      </w:r>
      <w:r w:rsidRPr="00CF43F7">
        <w:rPr>
          <w:rFonts w:ascii="Times New Roman" w:hAnsi="Times New Roman" w:cs="Times New Roman"/>
          <w:bCs/>
          <w:i/>
          <w:iCs/>
          <w:lang w:val="en-US"/>
        </w:rPr>
        <w:t>p</w:t>
      </w:r>
      <w:r w:rsidRPr="00CF43F7">
        <w:rPr>
          <w:rFonts w:ascii="Times New Roman" w:hAnsi="Times New Roman" w:cs="Times New Roman"/>
          <w:bCs/>
          <w:iCs/>
          <w:lang w:val="en-US"/>
        </w:rPr>
        <w:t xml:space="preserve">-values: *** </w:t>
      </w:r>
      <w:r w:rsidRPr="00CF43F7">
        <w:rPr>
          <w:rFonts w:ascii="Times New Roman" w:hAnsi="Times New Roman" w:cs="Times New Roman"/>
          <w:bCs/>
          <w:i/>
          <w:iCs/>
          <w:lang w:val="en-US"/>
        </w:rPr>
        <w:t>p</w:t>
      </w:r>
      <w:r w:rsidRPr="00CF43F7">
        <w:rPr>
          <w:rFonts w:ascii="Times New Roman" w:hAnsi="Times New Roman" w:cs="Times New Roman"/>
          <w:bCs/>
          <w:iCs/>
          <w:lang w:val="en-US"/>
        </w:rPr>
        <w:t xml:space="preserve"> ≤ 0.001, **** </w:t>
      </w:r>
      <w:r w:rsidRPr="00CF43F7">
        <w:rPr>
          <w:rFonts w:ascii="Times New Roman" w:hAnsi="Times New Roman" w:cs="Times New Roman"/>
          <w:bCs/>
          <w:i/>
          <w:iCs/>
          <w:lang w:val="en-US"/>
        </w:rPr>
        <w:t>p</w:t>
      </w:r>
      <w:r w:rsidRPr="00CF43F7">
        <w:rPr>
          <w:rFonts w:ascii="Times New Roman" w:hAnsi="Times New Roman" w:cs="Times New Roman"/>
          <w:bCs/>
          <w:iCs/>
          <w:lang w:val="en-US"/>
        </w:rPr>
        <w:t xml:space="preserve"> ≤ 0.0001.</w:t>
      </w:r>
    </w:p>
    <w:p w14:paraId="513F65D0" w14:textId="77777777" w:rsidR="001F31A7" w:rsidRDefault="001F31A7" w:rsidP="001F31A7">
      <w:pPr>
        <w:jc w:val="both"/>
        <w:rPr>
          <w:rFonts w:ascii="Times New Roman" w:hAnsi="Times New Roman" w:cs="Times New Roman"/>
          <w:bCs/>
          <w:iCs/>
          <w:lang w:val="en-US"/>
        </w:rPr>
      </w:pPr>
    </w:p>
    <w:p w14:paraId="0831BE0C" w14:textId="77777777" w:rsidR="001F31A7" w:rsidRPr="00CF43F7" w:rsidRDefault="001F31A7" w:rsidP="001F31A7">
      <w:pPr>
        <w:jc w:val="both"/>
        <w:rPr>
          <w:rFonts w:ascii="Times New Roman" w:hAnsi="Times New Roman" w:cs="Times New Roman"/>
          <w:bCs/>
          <w:iCs/>
          <w:lang w:val="en-US"/>
        </w:rPr>
      </w:pPr>
      <w:r w:rsidRPr="00CF43F7">
        <w:rPr>
          <w:rFonts w:ascii="Times New Roman" w:hAnsi="Times New Roman" w:cs="Times New Roman"/>
          <w:b/>
          <w:iCs/>
          <w:lang w:val="en-US"/>
        </w:rPr>
        <w:t>Figure S</w:t>
      </w:r>
      <w:r>
        <w:rPr>
          <w:rFonts w:ascii="Times New Roman" w:hAnsi="Times New Roman" w:cs="Times New Roman"/>
          <w:b/>
          <w:iCs/>
          <w:lang w:val="en-US"/>
        </w:rPr>
        <w:t>8</w:t>
      </w:r>
      <w:r w:rsidRPr="00CF43F7">
        <w:rPr>
          <w:rFonts w:ascii="Times New Roman" w:hAnsi="Times New Roman" w:cs="Times New Roman"/>
          <w:b/>
          <w:iCs/>
          <w:lang w:val="en-US"/>
        </w:rPr>
        <w:t>.</w:t>
      </w:r>
      <w:r w:rsidRPr="00CF43F7">
        <w:rPr>
          <w:rFonts w:ascii="Times New Roman" w:hAnsi="Times New Roman" w:cs="Times New Roman"/>
          <w:bCs/>
          <w:iCs/>
          <w:lang w:val="en-US"/>
        </w:rPr>
        <w:t xml:space="preserve"> </w:t>
      </w:r>
      <w:r w:rsidRPr="000979E0">
        <w:rPr>
          <w:rFonts w:ascii="Times New Roman" w:hAnsi="Times New Roman" w:cs="Times New Roman"/>
          <w:b/>
          <w:bCs/>
          <w:iCs/>
          <w:lang w:val="en-US"/>
        </w:rPr>
        <w:t xml:space="preserve">Comparison of fimbriae </w:t>
      </w:r>
      <w:proofErr w:type="spellStart"/>
      <w:r w:rsidRPr="000979E0">
        <w:rPr>
          <w:rFonts w:ascii="Times New Roman" w:hAnsi="Times New Roman" w:cs="Times New Roman"/>
          <w:b/>
          <w:bCs/>
          <w:iCs/>
          <w:lang w:val="en-US"/>
        </w:rPr>
        <w:t>CupA</w:t>
      </w:r>
      <w:proofErr w:type="spellEnd"/>
      <w:r w:rsidRPr="000979E0">
        <w:rPr>
          <w:rFonts w:ascii="Times New Roman" w:hAnsi="Times New Roman" w:cs="Times New Roman"/>
          <w:b/>
          <w:bCs/>
          <w:iCs/>
          <w:lang w:val="en-US"/>
        </w:rPr>
        <w:t xml:space="preserve"> expression and </w:t>
      </w:r>
      <w:r>
        <w:rPr>
          <w:rFonts w:ascii="Times New Roman" w:hAnsi="Times New Roman" w:cs="Times New Roman"/>
          <w:b/>
          <w:bCs/>
          <w:iCs/>
          <w:lang w:val="en-US"/>
        </w:rPr>
        <w:t xml:space="preserve">impact on </w:t>
      </w:r>
      <w:r w:rsidRPr="000979E0">
        <w:rPr>
          <w:rFonts w:ascii="Times New Roman" w:hAnsi="Times New Roman" w:cs="Times New Roman"/>
          <w:b/>
          <w:bCs/>
          <w:iCs/>
          <w:lang w:val="en-US"/>
        </w:rPr>
        <w:t>attachment</w:t>
      </w:r>
      <w:r>
        <w:rPr>
          <w:rFonts w:ascii="Times New Roman" w:hAnsi="Times New Roman" w:cs="Times New Roman"/>
          <w:b/>
          <w:bCs/>
          <w:iCs/>
          <w:lang w:val="en-US"/>
        </w:rPr>
        <w:t xml:space="preserve">. </w:t>
      </w:r>
      <w:r w:rsidRPr="000979E0">
        <w:rPr>
          <w:rFonts w:ascii="Times New Roman" w:hAnsi="Times New Roman" w:cs="Times New Roman"/>
          <w:b/>
          <w:bCs/>
          <w:iCs/>
          <w:lang w:val="en-US"/>
        </w:rPr>
        <w:t>A-B.</w:t>
      </w:r>
      <w:r w:rsidRPr="000979E0">
        <w:rPr>
          <w:rFonts w:ascii="Times New Roman" w:hAnsi="Times New Roman" w:cs="Times New Roman"/>
          <w:bCs/>
          <w:iCs/>
          <w:lang w:val="en-US"/>
        </w:rPr>
        <w:t xml:space="preserve"> Relative expression of </w:t>
      </w:r>
      <w:proofErr w:type="spellStart"/>
      <w:r w:rsidRPr="000979E0">
        <w:rPr>
          <w:rFonts w:ascii="Times New Roman" w:hAnsi="Times New Roman" w:cs="Times New Roman"/>
          <w:bCs/>
          <w:i/>
          <w:iCs/>
          <w:lang w:val="en-US"/>
        </w:rPr>
        <w:t>cupA</w:t>
      </w:r>
      <w:proofErr w:type="spellEnd"/>
      <w:r w:rsidRPr="000979E0">
        <w:rPr>
          <w:rFonts w:ascii="Times New Roman" w:hAnsi="Times New Roman" w:cs="Times New Roman"/>
          <w:bCs/>
          <w:iCs/>
          <w:lang w:val="en-US"/>
        </w:rPr>
        <w:t xml:space="preserve"> genes in </w:t>
      </w:r>
      <w:r w:rsidRPr="000979E0">
        <w:rPr>
          <w:rFonts w:ascii="Times New Roman" w:hAnsi="Times New Roman" w:cs="Times New Roman"/>
          <w:bCs/>
          <w:i/>
          <w:iCs/>
          <w:lang w:val="en-US"/>
        </w:rPr>
        <w:t xml:space="preserve">P. aeruginosa </w:t>
      </w:r>
      <w:r w:rsidRPr="000979E0">
        <w:rPr>
          <w:rFonts w:ascii="Times New Roman" w:hAnsi="Times New Roman" w:cs="Times New Roman"/>
          <w:bCs/>
          <w:iCs/>
          <w:lang w:val="en-US"/>
        </w:rPr>
        <w:t xml:space="preserve">PAO1∆PA0285 compared to PAO1 WT set at 1.0 (dotted line), grown either, </w:t>
      </w:r>
      <w:r w:rsidRPr="000979E0">
        <w:rPr>
          <w:rFonts w:ascii="Times New Roman" w:hAnsi="Times New Roman" w:cs="Times New Roman"/>
          <w:b/>
          <w:bCs/>
          <w:iCs/>
          <w:lang w:val="en-US"/>
        </w:rPr>
        <w:t>A.</w:t>
      </w:r>
      <w:r w:rsidRPr="000979E0">
        <w:rPr>
          <w:rFonts w:ascii="Times New Roman" w:hAnsi="Times New Roman" w:cs="Times New Roman"/>
          <w:bCs/>
          <w:iCs/>
          <w:lang w:val="en-US"/>
        </w:rPr>
        <w:t xml:space="preserve"> for 4 h under planktonic conditions (37</w:t>
      </w:r>
      <w:r w:rsidRPr="000979E0">
        <w:rPr>
          <w:rFonts w:ascii="Times New Roman" w:hAnsi="Times New Roman" w:cs="Times New Roman"/>
          <w:bCs/>
          <w:iCs/>
          <w:lang w:val="en-US"/>
        </w:rPr>
        <w:sym w:font="Symbol" w:char="00B0"/>
      </w:r>
      <w:r w:rsidRPr="000979E0">
        <w:rPr>
          <w:rFonts w:ascii="Times New Roman" w:hAnsi="Times New Roman" w:cs="Times New Roman"/>
          <w:bCs/>
          <w:iCs/>
          <w:lang w:val="en-US"/>
        </w:rPr>
        <w:t xml:space="preserve">C under shaking at 200 rpm), or </w:t>
      </w:r>
      <w:r w:rsidRPr="000979E0">
        <w:rPr>
          <w:rFonts w:ascii="Times New Roman" w:hAnsi="Times New Roman" w:cs="Times New Roman"/>
          <w:b/>
          <w:bCs/>
          <w:iCs/>
          <w:lang w:val="en-US"/>
        </w:rPr>
        <w:t>B.</w:t>
      </w:r>
      <w:r w:rsidRPr="000979E0">
        <w:rPr>
          <w:rFonts w:ascii="Times New Roman" w:hAnsi="Times New Roman" w:cs="Times New Roman"/>
          <w:bCs/>
          <w:iCs/>
          <w:lang w:val="en-US"/>
        </w:rPr>
        <w:t xml:space="preserve"> for 72 h under biofilm-promoting conditions (flow cell at 25</w:t>
      </w:r>
      <w:r w:rsidRPr="000979E0">
        <w:rPr>
          <w:rFonts w:ascii="Times New Roman" w:hAnsi="Times New Roman" w:cs="Times New Roman"/>
          <w:bCs/>
          <w:iCs/>
          <w:lang w:val="en-US"/>
        </w:rPr>
        <w:sym w:font="Symbol" w:char="00B0"/>
      </w:r>
      <w:r w:rsidRPr="000979E0">
        <w:rPr>
          <w:rFonts w:ascii="Times New Roman" w:hAnsi="Times New Roman" w:cs="Times New Roman"/>
          <w:bCs/>
          <w:iCs/>
          <w:lang w:val="en-US"/>
        </w:rPr>
        <w:t xml:space="preserve">C). Expression levels were analyzed by RT-qPCR and normalized to the housekeeping gene </w:t>
      </w:r>
      <w:proofErr w:type="spellStart"/>
      <w:r w:rsidRPr="000979E0">
        <w:rPr>
          <w:rFonts w:ascii="Times New Roman" w:hAnsi="Times New Roman" w:cs="Times New Roman"/>
          <w:bCs/>
          <w:i/>
          <w:iCs/>
          <w:lang w:val="en-US"/>
        </w:rPr>
        <w:t>gyrA</w:t>
      </w:r>
      <w:proofErr w:type="spellEnd"/>
      <w:r w:rsidRPr="000979E0">
        <w:rPr>
          <w:rFonts w:ascii="Times New Roman" w:hAnsi="Times New Roman" w:cs="Times New Roman"/>
          <w:bCs/>
          <w:iCs/>
          <w:lang w:val="en-US"/>
        </w:rPr>
        <w:t xml:space="preserve">. Data represent the means ± standard </w:t>
      </w:r>
      <w:r>
        <w:rPr>
          <w:rFonts w:ascii="Times New Roman" w:hAnsi="Times New Roman" w:cs="Times New Roman"/>
          <w:bCs/>
          <w:iCs/>
          <w:lang w:val="en-US"/>
        </w:rPr>
        <w:t>errors</w:t>
      </w:r>
      <w:r w:rsidRPr="000979E0">
        <w:rPr>
          <w:rFonts w:ascii="Times New Roman" w:hAnsi="Times New Roman" w:cs="Times New Roman"/>
          <w:bCs/>
          <w:iCs/>
          <w:lang w:val="en-US"/>
        </w:rPr>
        <w:t xml:space="preserve"> from three biological experiments. *</w:t>
      </w:r>
      <w:r w:rsidRPr="000979E0">
        <w:rPr>
          <w:rFonts w:ascii="Times New Roman" w:hAnsi="Times New Roman" w:cs="Times New Roman"/>
          <w:bCs/>
          <w:i/>
          <w:iCs/>
          <w:lang w:val="en-US"/>
        </w:rPr>
        <w:t>p</w:t>
      </w:r>
      <w:r w:rsidRPr="000979E0">
        <w:rPr>
          <w:rFonts w:ascii="Times New Roman" w:hAnsi="Times New Roman" w:cs="Times New Roman"/>
          <w:bCs/>
          <w:iCs/>
          <w:lang w:val="en-US"/>
        </w:rPr>
        <w:t xml:space="preserve"> &lt; 0.05 was considered significant using two-way ANOVA. </w:t>
      </w:r>
      <w:r w:rsidRPr="000979E0">
        <w:rPr>
          <w:rFonts w:ascii="Times New Roman" w:hAnsi="Times New Roman" w:cs="Times New Roman"/>
          <w:b/>
          <w:bCs/>
          <w:iCs/>
          <w:lang w:val="en-US"/>
        </w:rPr>
        <w:t>C.</w:t>
      </w:r>
      <w:r w:rsidRPr="000979E0">
        <w:rPr>
          <w:rFonts w:ascii="Times New Roman" w:hAnsi="Times New Roman" w:cs="Times New Roman"/>
          <w:bCs/>
          <w:iCs/>
          <w:lang w:val="en-US"/>
        </w:rPr>
        <w:t xml:space="preserve"> Deletion of fimbriae genes (</w:t>
      </w:r>
      <w:r w:rsidRPr="000979E0">
        <w:rPr>
          <w:rFonts w:ascii="Times New Roman" w:hAnsi="Times New Roman" w:cs="Times New Roman"/>
          <w:bCs/>
          <w:i/>
          <w:iCs/>
          <w:lang w:val="en-US"/>
        </w:rPr>
        <w:t>cupA1-3</w:t>
      </w:r>
      <w:r w:rsidRPr="000979E0">
        <w:rPr>
          <w:rFonts w:ascii="Times New Roman" w:hAnsi="Times New Roman" w:cs="Times New Roman"/>
          <w:bCs/>
          <w:iCs/>
          <w:lang w:val="en-US"/>
        </w:rPr>
        <w:t xml:space="preserve">), </w:t>
      </w:r>
      <w:r w:rsidRPr="000979E0">
        <w:rPr>
          <w:rFonts w:ascii="Times New Roman" w:hAnsi="Times New Roman" w:cs="Times New Roman"/>
          <w:bCs/>
          <w:i/>
          <w:iCs/>
          <w:lang w:val="en-US"/>
        </w:rPr>
        <w:t>PA2133</w:t>
      </w:r>
      <w:r w:rsidRPr="000979E0">
        <w:rPr>
          <w:rFonts w:ascii="Times New Roman" w:hAnsi="Times New Roman" w:cs="Times New Roman"/>
          <w:bCs/>
          <w:iCs/>
          <w:lang w:val="en-US"/>
        </w:rPr>
        <w:t xml:space="preserve">, and </w:t>
      </w:r>
      <w:r w:rsidRPr="000979E0">
        <w:rPr>
          <w:rFonts w:ascii="Times New Roman" w:hAnsi="Times New Roman" w:cs="Times New Roman"/>
          <w:bCs/>
          <w:i/>
          <w:iCs/>
          <w:lang w:val="en-US"/>
        </w:rPr>
        <w:t>PA0285</w:t>
      </w:r>
      <w:r w:rsidRPr="000979E0">
        <w:rPr>
          <w:rFonts w:ascii="Times New Roman" w:hAnsi="Times New Roman" w:cs="Times New Roman"/>
          <w:bCs/>
          <w:iCs/>
          <w:lang w:val="en-US"/>
        </w:rPr>
        <w:t xml:space="preserve"> in PAO1. Cells were grown statically at 37</w:t>
      </w:r>
      <w:r w:rsidRPr="000979E0">
        <w:rPr>
          <w:rFonts w:ascii="Times New Roman" w:hAnsi="Times New Roman" w:cs="Times New Roman"/>
          <w:bCs/>
          <w:iCs/>
          <w:lang w:val="en-US"/>
        </w:rPr>
        <w:sym w:font="Symbol" w:char="00B0"/>
      </w:r>
      <w:r w:rsidRPr="000979E0">
        <w:rPr>
          <w:rFonts w:ascii="Times New Roman" w:hAnsi="Times New Roman" w:cs="Times New Roman"/>
          <w:bCs/>
          <w:iCs/>
          <w:lang w:val="en-US"/>
        </w:rPr>
        <w:t xml:space="preserve">C in 96-well plates for 6 h, after which the liquid culture was removed and attached cells were stained with crystal violet. Absorbance of crystal violet was measured at 595 nm wavelength. Attachment was normalized to PAO1 WT from three biological experiments. **** </w:t>
      </w:r>
      <w:r w:rsidRPr="000979E0">
        <w:rPr>
          <w:rFonts w:ascii="Times New Roman" w:hAnsi="Times New Roman" w:cs="Times New Roman"/>
          <w:bCs/>
          <w:i/>
          <w:iCs/>
          <w:lang w:val="en-US"/>
        </w:rPr>
        <w:t xml:space="preserve">p </w:t>
      </w:r>
      <w:r w:rsidRPr="000979E0">
        <w:rPr>
          <w:rFonts w:ascii="Times New Roman" w:hAnsi="Times New Roman" w:cs="Times New Roman"/>
          <w:bCs/>
          <w:iCs/>
          <w:lang w:val="en-US"/>
        </w:rPr>
        <w:t>&lt;0.0001 based on one-way ANOVA.</w:t>
      </w:r>
    </w:p>
    <w:p w14:paraId="775491E5" w14:textId="77777777" w:rsidR="001F31A7" w:rsidRDefault="001F31A7" w:rsidP="001F31A7">
      <w:pPr>
        <w:jc w:val="both"/>
        <w:rPr>
          <w:rFonts w:ascii="Times New Roman" w:hAnsi="Times New Roman" w:cs="Times New Roman"/>
          <w:bCs/>
          <w:iCs/>
          <w:lang w:val="en-US"/>
        </w:rPr>
      </w:pPr>
    </w:p>
    <w:p w14:paraId="1CE34DA0" w14:textId="77777777" w:rsidR="00022986" w:rsidRDefault="00022986">
      <w:pPr>
        <w:rPr>
          <w:rFonts w:ascii="Times New Roman" w:eastAsia="Times New Roman" w:hAnsi="Times New Roman" w:cs="Times New Roman"/>
          <w:highlight w:val="yellow"/>
          <w:lang w:val="en-GB"/>
        </w:rPr>
      </w:pPr>
      <w:r>
        <w:rPr>
          <w:rFonts w:ascii="Times New Roman" w:eastAsia="Times New Roman" w:hAnsi="Times New Roman" w:cs="Times New Roman"/>
          <w:highlight w:val="yellow"/>
          <w:lang w:val="en-GB"/>
        </w:rPr>
        <w:br w:type="page"/>
      </w:r>
    </w:p>
    <w:p w14:paraId="475ECC42" w14:textId="3F431E4F" w:rsidR="00022986" w:rsidRPr="001B6E6C" w:rsidRDefault="00022986" w:rsidP="00022986">
      <w:pPr>
        <w:jc w:val="both"/>
        <w:rPr>
          <w:rFonts w:ascii="Times New Roman" w:hAnsi="Times New Roman" w:cs="Times New Roman"/>
          <w:b/>
          <w:bCs/>
          <w:lang w:val="en-GB"/>
        </w:rPr>
      </w:pPr>
      <w:r w:rsidRPr="001B6E6C">
        <w:rPr>
          <w:rFonts w:ascii="Times New Roman" w:hAnsi="Times New Roman" w:cs="Times New Roman"/>
          <w:b/>
          <w:bCs/>
          <w:lang w:val="en-GB"/>
        </w:rPr>
        <w:lastRenderedPageBreak/>
        <w:t>References</w:t>
      </w:r>
    </w:p>
    <w:p w14:paraId="0A8D0F5D" w14:textId="77777777" w:rsidR="00022986" w:rsidRPr="001B6E6C" w:rsidRDefault="00022986" w:rsidP="00022986">
      <w:pPr>
        <w:jc w:val="both"/>
        <w:rPr>
          <w:rFonts w:ascii="Times New Roman" w:hAnsi="Times New Roman" w:cs="Times New Roman"/>
          <w:lang w:val="en-GB"/>
        </w:rPr>
      </w:pPr>
    </w:p>
    <w:p w14:paraId="5DAD0527" w14:textId="77777777" w:rsidR="001B6E6C" w:rsidRPr="001B6E6C" w:rsidRDefault="00022986" w:rsidP="001B6E6C">
      <w:pPr>
        <w:pStyle w:val="EndNoteBibliography"/>
        <w:ind w:left="720" w:hanging="720"/>
        <w:rPr>
          <w:rFonts w:ascii="Times New Roman" w:hAnsi="Times New Roman" w:cs="Times New Roman"/>
          <w:noProof/>
        </w:rPr>
      </w:pPr>
      <w:r w:rsidRPr="001B6E6C">
        <w:rPr>
          <w:rFonts w:ascii="Times New Roman" w:hAnsi="Times New Roman" w:cs="Times New Roman"/>
          <w:lang w:val="en-GB"/>
        </w:rPr>
        <w:fldChar w:fldCharType="begin"/>
      </w:r>
      <w:r w:rsidRPr="001B6E6C">
        <w:rPr>
          <w:rFonts w:ascii="Times New Roman" w:hAnsi="Times New Roman" w:cs="Times New Roman"/>
          <w:lang w:val="en-GB"/>
        </w:rPr>
        <w:instrText xml:space="preserve"> ADDIN EN.REFLIST </w:instrText>
      </w:r>
      <w:r w:rsidRPr="001B6E6C">
        <w:rPr>
          <w:rFonts w:ascii="Times New Roman" w:hAnsi="Times New Roman" w:cs="Times New Roman"/>
          <w:lang w:val="en-GB"/>
        </w:rPr>
        <w:fldChar w:fldCharType="separate"/>
      </w:r>
      <w:r w:rsidR="001B6E6C" w:rsidRPr="001B6E6C">
        <w:rPr>
          <w:rFonts w:ascii="Times New Roman" w:hAnsi="Times New Roman" w:cs="Times New Roman"/>
          <w:noProof/>
        </w:rPr>
        <w:t>1.</w:t>
      </w:r>
      <w:r w:rsidR="001B6E6C" w:rsidRPr="001B6E6C">
        <w:rPr>
          <w:rFonts w:ascii="Times New Roman" w:hAnsi="Times New Roman" w:cs="Times New Roman"/>
          <w:noProof/>
        </w:rPr>
        <w:tab/>
        <w:t xml:space="preserve">Cai, Y. M., Yu, K. W., Liu, J. H., Cai, Z., Zhou, Z. H., Liu, Y., Wang, T. F., and Yang, L. (2022) The c-di-GMP Phosphodiesterase PipA (PA0285) Regulates Autoaggregation and Pf4 Bacteriophage Production in Pseudomonas aeruginosa PAO1. </w:t>
      </w:r>
      <w:r w:rsidR="001B6E6C" w:rsidRPr="001B6E6C">
        <w:rPr>
          <w:rFonts w:ascii="Times New Roman" w:hAnsi="Times New Roman" w:cs="Times New Roman"/>
          <w:i/>
          <w:noProof/>
        </w:rPr>
        <w:t>Appl Environ Microbiol</w:t>
      </w:r>
      <w:r w:rsidR="001B6E6C" w:rsidRPr="001B6E6C">
        <w:rPr>
          <w:rFonts w:ascii="Times New Roman" w:hAnsi="Times New Roman" w:cs="Times New Roman"/>
          <w:noProof/>
        </w:rPr>
        <w:t xml:space="preserve"> </w:t>
      </w:r>
      <w:r w:rsidR="001B6E6C" w:rsidRPr="001B6E6C">
        <w:rPr>
          <w:rFonts w:ascii="Times New Roman" w:hAnsi="Times New Roman" w:cs="Times New Roman"/>
          <w:b/>
          <w:noProof/>
        </w:rPr>
        <w:t>88</w:t>
      </w:r>
      <w:r w:rsidR="001B6E6C" w:rsidRPr="001B6E6C">
        <w:rPr>
          <w:rFonts w:ascii="Times New Roman" w:hAnsi="Times New Roman" w:cs="Times New Roman"/>
          <w:noProof/>
        </w:rPr>
        <w:t>, e0003922</w:t>
      </w:r>
    </w:p>
    <w:p w14:paraId="5171BF50" w14:textId="77777777" w:rsidR="001B6E6C" w:rsidRPr="001B6E6C" w:rsidRDefault="001B6E6C" w:rsidP="001B6E6C">
      <w:pPr>
        <w:pStyle w:val="EndNoteBibliography"/>
        <w:ind w:left="720" w:hanging="720"/>
        <w:rPr>
          <w:rFonts w:ascii="Times New Roman" w:hAnsi="Times New Roman" w:cs="Times New Roman"/>
          <w:noProof/>
        </w:rPr>
      </w:pPr>
      <w:r w:rsidRPr="001B6E6C">
        <w:rPr>
          <w:rFonts w:ascii="Times New Roman" w:hAnsi="Times New Roman" w:cs="Times New Roman"/>
          <w:noProof/>
        </w:rPr>
        <w:t>2.</w:t>
      </w:r>
      <w:r w:rsidRPr="001B6E6C">
        <w:rPr>
          <w:rFonts w:ascii="Times New Roman" w:hAnsi="Times New Roman" w:cs="Times New Roman"/>
          <w:noProof/>
        </w:rPr>
        <w:tab/>
        <w:t xml:space="preserve">Winsor, G. L., Griffiths, E. J., Lo, R., Dhillon, B. K., Shay, J. A., and Brinkman, F. S. (2016) Enhanced annotations and features for comparing thousands of Pseudomonas genomes in the Pseudomonas genome database. </w:t>
      </w:r>
      <w:r w:rsidRPr="001B6E6C">
        <w:rPr>
          <w:rFonts w:ascii="Times New Roman" w:hAnsi="Times New Roman" w:cs="Times New Roman"/>
          <w:i/>
          <w:noProof/>
        </w:rPr>
        <w:t>Nucleic Acids Res</w:t>
      </w:r>
      <w:r w:rsidRPr="001B6E6C">
        <w:rPr>
          <w:rFonts w:ascii="Times New Roman" w:hAnsi="Times New Roman" w:cs="Times New Roman"/>
          <w:noProof/>
        </w:rPr>
        <w:t xml:space="preserve"> </w:t>
      </w:r>
      <w:r w:rsidRPr="001B6E6C">
        <w:rPr>
          <w:rFonts w:ascii="Times New Roman" w:hAnsi="Times New Roman" w:cs="Times New Roman"/>
          <w:b/>
          <w:noProof/>
        </w:rPr>
        <w:t>44</w:t>
      </w:r>
      <w:r w:rsidRPr="001B6E6C">
        <w:rPr>
          <w:rFonts w:ascii="Times New Roman" w:hAnsi="Times New Roman" w:cs="Times New Roman"/>
          <w:noProof/>
        </w:rPr>
        <w:t>, D646-653</w:t>
      </w:r>
    </w:p>
    <w:p w14:paraId="106DD85C" w14:textId="77777777" w:rsidR="001B6E6C" w:rsidRPr="001B6E6C" w:rsidRDefault="001B6E6C" w:rsidP="001B6E6C">
      <w:pPr>
        <w:pStyle w:val="EndNoteBibliography"/>
        <w:ind w:left="720" w:hanging="720"/>
        <w:rPr>
          <w:rFonts w:ascii="Times New Roman" w:hAnsi="Times New Roman" w:cs="Times New Roman"/>
          <w:noProof/>
        </w:rPr>
      </w:pPr>
      <w:r w:rsidRPr="001B6E6C">
        <w:rPr>
          <w:rFonts w:ascii="Times New Roman" w:hAnsi="Times New Roman" w:cs="Times New Roman"/>
          <w:noProof/>
        </w:rPr>
        <w:t>3.</w:t>
      </w:r>
      <w:r w:rsidRPr="001B6E6C">
        <w:rPr>
          <w:rFonts w:ascii="Times New Roman" w:hAnsi="Times New Roman" w:cs="Times New Roman"/>
          <w:noProof/>
        </w:rPr>
        <w:tab/>
        <w:t xml:space="preserve">Jumper, J., Evans, R., Pritzel, A., Green, T., Figurnov, M., Ronneberger, O., Tunyasuvunakool, K., Bates, R., Zidek, A., Potapenko, A., Bridgland, A., Meyer, C., Kohl, S. A. A., Ballard, A. J., Cowie, A., Romera-Paredes, B., Nikolov, S., Jain, R., Adler, J., Back, T., Petersen, S., Reiman, D., Clancy, E., Zielinski, M., Steinegger, M., Pacholska, M., Berghammer, T., Bodenstein, S., Silver, D., Vinyals, O., Senior, A. W., Kavukcuoglu, K., Kohli, P., and Hassabis, D. (2021) Highly accurate protein structure prediction with AlphaFold. </w:t>
      </w:r>
      <w:r w:rsidRPr="001B6E6C">
        <w:rPr>
          <w:rFonts w:ascii="Times New Roman" w:hAnsi="Times New Roman" w:cs="Times New Roman"/>
          <w:i/>
          <w:noProof/>
        </w:rPr>
        <w:t>Nature</w:t>
      </w:r>
      <w:r w:rsidRPr="001B6E6C">
        <w:rPr>
          <w:rFonts w:ascii="Times New Roman" w:hAnsi="Times New Roman" w:cs="Times New Roman"/>
          <w:noProof/>
        </w:rPr>
        <w:t xml:space="preserve"> </w:t>
      </w:r>
      <w:r w:rsidRPr="001B6E6C">
        <w:rPr>
          <w:rFonts w:ascii="Times New Roman" w:hAnsi="Times New Roman" w:cs="Times New Roman"/>
          <w:b/>
          <w:noProof/>
        </w:rPr>
        <w:t>596</w:t>
      </w:r>
      <w:r w:rsidRPr="001B6E6C">
        <w:rPr>
          <w:rFonts w:ascii="Times New Roman" w:hAnsi="Times New Roman" w:cs="Times New Roman"/>
          <w:noProof/>
        </w:rPr>
        <w:t>, 583-589</w:t>
      </w:r>
    </w:p>
    <w:p w14:paraId="33706247" w14:textId="77777777" w:rsidR="001B6E6C" w:rsidRPr="001B6E6C" w:rsidRDefault="001B6E6C" w:rsidP="001B6E6C">
      <w:pPr>
        <w:pStyle w:val="EndNoteBibliography"/>
        <w:ind w:left="720" w:hanging="720"/>
        <w:rPr>
          <w:rFonts w:ascii="Times New Roman" w:hAnsi="Times New Roman" w:cs="Times New Roman"/>
          <w:noProof/>
        </w:rPr>
      </w:pPr>
      <w:r w:rsidRPr="001B6E6C">
        <w:rPr>
          <w:rFonts w:ascii="Times New Roman" w:hAnsi="Times New Roman" w:cs="Times New Roman"/>
          <w:noProof/>
        </w:rPr>
        <w:t>4.</w:t>
      </w:r>
      <w:r w:rsidRPr="001B6E6C">
        <w:rPr>
          <w:rFonts w:ascii="Times New Roman" w:hAnsi="Times New Roman" w:cs="Times New Roman"/>
          <w:noProof/>
        </w:rPr>
        <w:tab/>
        <w:t xml:space="preserve">Kurokawa, H., Lee, D. S., Watanabe, M., Sagami, I., Mikami, B., Raman, C. S., and Shimizu, T. (2004) A redox-controlled molecular switch revealed by the crystal structure of a bacterial heme PAS sensor. </w:t>
      </w:r>
      <w:r w:rsidRPr="001B6E6C">
        <w:rPr>
          <w:rFonts w:ascii="Times New Roman" w:hAnsi="Times New Roman" w:cs="Times New Roman"/>
          <w:i/>
          <w:noProof/>
        </w:rPr>
        <w:t>J Biol Chem</w:t>
      </w:r>
      <w:r w:rsidRPr="001B6E6C">
        <w:rPr>
          <w:rFonts w:ascii="Times New Roman" w:hAnsi="Times New Roman" w:cs="Times New Roman"/>
          <w:noProof/>
        </w:rPr>
        <w:t xml:space="preserve"> </w:t>
      </w:r>
      <w:r w:rsidRPr="001B6E6C">
        <w:rPr>
          <w:rFonts w:ascii="Times New Roman" w:hAnsi="Times New Roman" w:cs="Times New Roman"/>
          <w:b/>
          <w:noProof/>
        </w:rPr>
        <w:t>279</w:t>
      </w:r>
      <w:r w:rsidRPr="001B6E6C">
        <w:rPr>
          <w:rFonts w:ascii="Times New Roman" w:hAnsi="Times New Roman" w:cs="Times New Roman"/>
          <w:noProof/>
        </w:rPr>
        <w:t>, 20186-20193</w:t>
      </w:r>
    </w:p>
    <w:p w14:paraId="23DEBF8E" w14:textId="77777777" w:rsidR="001B6E6C" w:rsidRPr="001B6E6C" w:rsidRDefault="001B6E6C" w:rsidP="001B6E6C">
      <w:pPr>
        <w:pStyle w:val="EndNoteBibliography"/>
        <w:ind w:left="720" w:hanging="720"/>
        <w:rPr>
          <w:rFonts w:ascii="Times New Roman" w:hAnsi="Times New Roman" w:cs="Times New Roman"/>
          <w:noProof/>
        </w:rPr>
      </w:pPr>
      <w:r w:rsidRPr="001B6E6C">
        <w:rPr>
          <w:rFonts w:ascii="Times New Roman" w:hAnsi="Times New Roman" w:cs="Times New Roman"/>
          <w:noProof/>
        </w:rPr>
        <w:t>5.</w:t>
      </w:r>
      <w:r w:rsidRPr="001B6E6C">
        <w:rPr>
          <w:rFonts w:ascii="Times New Roman" w:hAnsi="Times New Roman" w:cs="Times New Roman"/>
          <w:noProof/>
        </w:rPr>
        <w:tab/>
        <w:t xml:space="preserve">Varadi, M., Anyango, S., Deshpande, M., Nair, S., Natassia, C., Yordanova, G., Yuan, D., Stroe, O., Wood, G., Laydon, A., Zidek, A., Green, T., Tunyasuvunakool, K., Petersen, S., Jumper, J., Clancy, E., Green, R., Vora, A., Lutfi, M., Figurnov, M., Cowie, A., Hobbs, N., Kohli, P., Kleywegt, G., Birney, E., Hassabis, D., and Velankar, S. (2022) AlphaFold Protein Structure Database: massively expanding the structural coverage of protein-sequence space with high-accuracy models. </w:t>
      </w:r>
      <w:r w:rsidRPr="001B6E6C">
        <w:rPr>
          <w:rFonts w:ascii="Times New Roman" w:hAnsi="Times New Roman" w:cs="Times New Roman"/>
          <w:i/>
          <w:noProof/>
        </w:rPr>
        <w:t>Nucleic Acids Res</w:t>
      </w:r>
      <w:r w:rsidRPr="001B6E6C">
        <w:rPr>
          <w:rFonts w:ascii="Times New Roman" w:hAnsi="Times New Roman" w:cs="Times New Roman"/>
          <w:noProof/>
        </w:rPr>
        <w:t xml:space="preserve"> </w:t>
      </w:r>
      <w:r w:rsidRPr="001B6E6C">
        <w:rPr>
          <w:rFonts w:ascii="Times New Roman" w:hAnsi="Times New Roman" w:cs="Times New Roman"/>
          <w:b/>
          <w:noProof/>
        </w:rPr>
        <w:t>50</w:t>
      </w:r>
      <w:r w:rsidRPr="001B6E6C">
        <w:rPr>
          <w:rFonts w:ascii="Times New Roman" w:hAnsi="Times New Roman" w:cs="Times New Roman"/>
          <w:noProof/>
        </w:rPr>
        <w:t>, D439-D444</w:t>
      </w:r>
    </w:p>
    <w:p w14:paraId="706D6848" w14:textId="77777777" w:rsidR="001B6E6C" w:rsidRPr="001B6E6C" w:rsidRDefault="001B6E6C" w:rsidP="001B6E6C">
      <w:pPr>
        <w:pStyle w:val="EndNoteBibliography"/>
        <w:ind w:left="720" w:hanging="720"/>
        <w:rPr>
          <w:rFonts w:ascii="Times New Roman" w:hAnsi="Times New Roman" w:cs="Times New Roman"/>
          <w:noProof/>
        </w:rPr>
      </w:pPr>
      <w:r w:rsidRPr="001B6E6C">
        <w:rPr>
          <w:rFonts w:ascii="Times New Roman" w:hAnsi="Times New Roman" w:cs="Times New Roman"/>
          <w:noProof/>
        </w:rPr>
        <w:t>6.</w:t>
      </w:r>
      <w:r w:rsidRPr="001B6E6C">
        <w:rPr>
          <w:rFonts w:ascii="Times New Roman" w:hAnsi="Times New Roman" w:cs="Times New Roman"/>
          <w:noProof/>
        </w:rPr>
        <w:tab/>
        <w:t xml:space="preserve">Key, J., Hefti, M., Purcell, E. B., and Moffat, K. (2007) Structure of the redox sensor domain of Azotobacter vinelandii NifL at atomic resolution: signaling, dimerization, and mechanism. </w:t>
      </w:r>
      <w:r w:rsidRPr="001B6E6C">
        <w:rPr>
          <w:rFonts w:ascii="Times New Roman" w:hAnsi="Times New Roman" w:cs="Times New Roman"/>
          <w:i/>
          <w:noProof/>
        </w:rPr>
        <w:t>Biochemistry</w:t>
      </w:r>
      <w:r w:rsidRPr="001B6E6C">
        <w:rPr>
          <w:rFonts w:ascii="Times New Roman" w:hAnsi="Times New Roman" w:cs="Times New Roman"/>
          <w:noProof/>
        </w:rPr>
        <w:t xml:space="preserve"> </w:t>
      </w:r>
      <w:r w:rsidRPr="001B6E6C">
        <w:rPr>
          <w:rFonts w:ascii="Times New Roman" w:hAnsi="Times New Roman" w:cs="Times New Roman"/>
          <w:b/>
          <w:noProof/>
        </w:rPr>
        <w:t>46</w:t>
      </w:r>
      <w:r w:rsidRPr="001B6E6C">
        <w:rPr>
          <w:rFonts w:ascii="Times New Roman" w:hAnsi="Times New Roman" w:cs="Times New Roman"/>
          <w:noProof/>
        </w:rPr>
        <w:t>, 3614-3623</w:t>
      </w:r>
    </w:p>
    <w:p w14:paraId="0BA68DAF" w14:textId="20B5904C" w:rsidR="0090694C" w:rsidRPr="001B6E6C" w:rsidRDefault="00022986" w:rsidP="00022986">
      <w:pPr>
        <w:jc w:val="both"/>
        <w:rPr>
          <w:rFonts w:ascii="Times New Roman" w:hAnsi="Times New Roman" w:cs="Times New Roman"/>
          <w:lang w:val="en-GB"/>
        </w:rPr>
      </w:pPr>
      <w:r w:rsidRPr="001B6E6C">
        <w:rPr>
          <w:rFonts w:ascii="Times New Roman" w:hAnsi="Times New Roman" w:cs="Times New Roman"/>
          <w:lang w:val="en-GB"/>
        </w:rPr>
        <w:fldChar w:fldCharType="end"/>
      </w:r>
    </w:p>
    <w:sectPr w:rsidR="0090694C" w:rsidRPr="001B6E6C" w:rsidSect="00241E7C">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Biological Chem&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0694C"/>
    <w:rsid w:val="00000381"/>
    <w:rsid w:val="00001971"/>
    <w:rsid w:val="00002721"/>
    <w:rsid w:val="000028EC"/>
    <w:rsid w:val="00003611"/>
    <w:rsid w:val="00003A33"/>
    <w:rsid w:val="000047F4"/>
    <w:rsid w:val="0000620C"/>
    <w:rsid w:val="000069CB"/>
    <w:rsid w:val="00006C8E"/>
    <w:rsid w:val="00007348"/>
    <w:rsid w:val="0000741C"/>
    <w:rsid w:val="00007FD8"/>
    <w:rsid w:val="00011389"/>
    <w:rsid w:val="0001197C"/>
    <w:rsid w:val="00013F7C"/>
    <w:rsid w:val="000140A4"/>
    <w:rsid w:val="00015230"/>
    <w:rsid w:val="00016554"/>
    <w:rsid w:val="00016883"/>
    <w:rsid w:val="00016E00"/>
    <w:rsid w:val="00016EE6"/>
    <w:rsid w:val="00017830"/>
    <w:rsid w:val="00017B74"/>
    <w:rsid w:val="00017E57"/>
    <w:rsid w:val="000202C4"/>
    <w:rsid w:val="00020377"/>
    <w:rsid w:val="000205ED"/>
    <w:rsid w:val="00021293"/>
    <w:rsid w:val="00022986"/>
    <w:rsid w:val="000238DB"/>
    <w:rsid w:val="00023E5E"/>
    <w:rsid w:val="000263E3"/>
    <w:rsid w:val="0002645C"/>
    <w:rsid w:val="00026C61"/>
    <w:rsid w:val="000271CF"/>
    <w:rsid w:val="00027732"/>
    <w:rsid w:val="00030924"/>
    <w:rsid w:val="00030F9F"/>
    <w:rsid w:val="0003147F"/>
    <w:rsid w:val="00031664"/>
    <w:rsid w:val="00031C5C"/>
    <w:rsid w:val="0003221E"/>
    <w:rsid w:val="000324D2"/>
    <w:rsid w:val="00033730"/>
    <w:rsid w:val="00033F76"/>
    <w:rsid w:val="00034E9F"/>
    <w:rsid w:val="00035635"/>
    <w:rsid w:val="00035B99"/>
    <w:rsid w:val="000361D2"/>
    <w:rsid w:val="00036BAA"/>
    <w:rsid w:val="000372DF"/>
    <w:rsid w:val="00037B36"/>
    <w:rsid w:val="00037C78"/>
    <w:rsid w:val="00041C93"/>
    <w:rsid w:val="000435F1"/>
    <w:rsid w:val="000439BC"/>
    <w:rsid w:val="00043BF0"/>
    <w:rsid w:val="000445C0"/>
    <w:rsid w:val="000447D7"/>
    <w:rsid w:val="00044FE7"/>
    <w:rsid w:val="0004589F"/>
    <w:rsid w:val="00046B04"/>
    <w:rsid w:val="00046C0A"/>
    <w:rsid w:val="00047018"/>
    <w:rsid w:val="00047F85"/>
    <w:rsid w:val="00050917"/>
    <w:rsid w:val="00052E83"/>
    <w:rsid w:val="000538DF"/>
    <w:rsid w:val="00055016"/>
    <w:rsid w:val="0005561A"/>
    <w:rsid w:val="00055E6F"/>
    <w:rsid w:val="00056156"/>
    <w:rsid w:val="0005630D"/>
    <w:rsid w:val="000568ED"/>
    <w:rsid w:val="000568FC"/>
    <w:rsid w:val="00056E50"/>
    <w:rsid w:val="00057641"/>
    <w:rsid w:val="00057C9E"/>
    <w:rsid w:val="00060369"/>
    <w:rsid w:val="000606D2"/>
    <w:rsid w:val="00060B4F"/>
    <w:rsid w:val="00061577"/>
    <w:rsid w:val="00062525"/>
    <w:rsid w:val="0006261A"/>
    <w:rsid w:val="000627E3"/>
    <w:rsid w:val="00062A7D"/>
    <w:rsid w:val="00063BAB"/>
    <w:rsid w:val="00064D40"/>
    <w:rsid w:val="000652AA"/>
    <w:rsid w:val="00070714"/>
    <w:rsid w:val="00071C35"/>
    <w:rsid w:val="00073035"/>
    <w:rsid w:val="000731B0"/>
    <w:rsid w:val="000733B1"/>
    <w:rsid w:val="00074027"/>
    <w:rsid w:val="00074295"/>
    <w:rsid w:val="000744AC"/>
    <w:rsid w:val="00074B82"/>
    <w:rsid w:val="000751BD"/>
    <w:rsid w:val="00075879"/>
    <w:rsid w:val="00075A38"/>
    <w:rsid w:val="000764D4"/>
    <w:rsid w:val="000766AF"/>
    <w:rsid w:val="00077B6A"/>
    <w:rsid w:val="00077D3C"/>
    <w:rsid w:val="00080CF1"/>
    <w:rsid w:val="00081E3F"/>
    <w:rsid w:val="000825AE"/>
    <w:rsid w:val="000846B3"/>
    <w:rsid w:val="00084AA3"/>
    <w:rsid w:val="00084B0F"/>
    <w:rsid w:val="000856F1"/>
    <w:rsid w:val="000859D5"/>
    <w:rsid w:val="000869D4"/>
    <w:rsid w:val="00086BD3"/>
    <w:rsid w:val="00087C5F"/>
    <w:rsid w:val="0009007F"/>
    <w:rsid w:val="00090414"/>
    <w:rsid w:val="0009148C"/>
    <w:rsid w:val="000916B3"/>
    <w:rsid w:val="000916CD"/>
    <w:rsid w:val="00092008"/>
    <w:rsid w:val="00092F9D"/>
    <w:rsid w:val="000930A7"/>
    <w:rsid w:val="000934B9"/>
    <w:rsid w:val="000935DE"/>
    <w:rsid w:val="00093843"/>
    <w:rsid w:val="00093ADF"/>
    <w:rsid w:val="00093F8A"/>
    <w:rsid w:val="000944E7"/>
    <w:rsid w:val="00094A8A"/>
    <w:rsid w:val="000950BC"/>
    <w:rsid w:val="00095C0C"/>
    <w:rsid w:val="00096276"/>
    <w:rsid w:val="000A0075"/>
    <w:rsid w:val="000A0316"/>
    <w:rsid w:val="000A0949"/>
    <w:rsid w:val="000A1C34"/>
    <w:rsid w:val="000A2549"/>
    <w:rsid w:val="000A2DF7"/>
    <w:rsid w:val="000A47A3"/>
    <w:rsid w:val="000A49ED"/>
    <w:rsid w:val="000A522A"/>
    <w:rsid w:val="000A6048"/>
    <w:rsid w:val="000A6A5D"/>
    <w:rsid w:val="000A765D"/>
    <w:rsid w:val="000A7A50"/>
    <w:rsid w:val="000B084D"/>
    <w:rsid w:val="000B0AC0"/>
    <w:rsid w:val="000B0D45"/>
    <w:rsid w:val="000B1533"/>
    <w:rsid w:val="000B177F"/>
    <w:rsid w:val="000B1E07"/>
    <w:rsid w:val="000B22BB"/>
    <w:rsid w:val="000B33BF"/>
    <w:rsid w:val="000B38A8"/>
    <w:rsid w:val="000B3C48"/>
    <w:rsid w:val="000B47FA"/>
    <w:rsid w:val="000B7159"/>
    <w:rsid w:val="000B794E"/>
    <w:rsid w:val="000C0463"/>
    <w:rsid w:val="000C18A5"/>
    <w:rsid w:val="000C22ED"/>
    <w:rsid w:val="000C23EF"/>
    <w:rsid w:val="000C2B36"/>
    <w:rsid w:val="000C2F40"/>
    <w:rsid w:val="000C3267"/>
    <w:rsid w:val="000C3B25"/>
    <w:rsid w:val="000C3CA5"/>
    <w:rsid w:val="000C49E8"/>
    <w:rsid w:val="000C4DA0"/>
    <w:rsid w:val="000C57C7"/>
    <w:rsid w:val="000C57CA"/>
    <w:rsid w:val="000C5F7D"/>
    <w:rsid w:val="000C7186"/>
    <w:rsid w:val="000C7213"/>
    <w:rsid w:val="000D05D2"/>
    <w:rsid w:val="000D0A34"/>
    <w:rsid w:val="000D0BFE"/>
    <w:rsid w:val="000D0E59"/>
    <w:rsid w:val="000D142B"/>
    <w:rsid w:val="000D2F8A"/>
    <w:rsid w:val="000D37F0"/>
    <w:rsid w:val="000D438D"/>
    <w:rsid w:val="000D459B"/>
    <w:rsid w:val="000D46DC"/>
    <w:rsid w:val="000D5C11"/>
    <w:rsid w:val="000D6795"/>
    <w:rsid w:val="000D7856"/>
    <w:rsid w:val="000D7DB2"/>
    <w:rsid w:val="000E2E2A"/>
    <w:rsid w:val="000E494B"/>
    <w:rsid w:val="000E4A3C"/>
    <w:rsid w:val="000E64CB"/>
    <w:rsid w:val="000E718B"/>
    <w:rsid w:val="000F0202"/>
    <w:rsid w:val="000F0602"/>
    <w:rsid w:val="000F226B"/>
    <w:rsid w:val="000F2D8C"/>
    <w:rsid w:val="000F33E7"/>
    <w:rsid w:val="000F40F6"/>
    <w:rsid w:val="000F5226"/>
    <w:rsid w:val="000F693A"/>
    <w:rsid w:val="000F699A"/>
    <w:rsid w:val="000F6EA9"/>
    <w:rsid w:val="000F6F19"/>
    <w:rsid w:val="000F707D"/>
    <w:rsid w:val="000F75E4"/>
    <w:rsid w:val="000F7684"/>
    <w:rsid w:val="001009C0"/>
    <w:rsid w:val="00100BFA"/>
    <w:rsid w:val="00100E58"/>
    <w:rsid w:val="00101172"/>
    <w:rsid w:val="00101628"/>
    <w:rsid w:val="00102EC6"/>
    <w:rsid w:val="00102EC8"/>
    <w:rsid w:val="00103151"/>
    <w:rsid w:val="00103342"/>
    <w:rsid w:val="00103595"/>
    <w:rsid w:val="001046DB"/>
    <w:rsid w:val="00104CE1"/>
    <w:rsid w:val="0010513D"/>
    <w:rsid w:val="001059C4"/>
    <w:rsid w:val="001066EE"/>
    <w:rsid w:val="00106842"/>
    <w:rsid w:val="00106FC3"/>
    <w:rsid w:val="0010707F"/>
    <w:rsid w:val="00107DB6"/>
    <w:rsid w:val="00110011"/>
    <w:rsid w:val="00110064"/>
    <w:rsid w:val="00111793"/>
    <w:rsid w:val="00111BC6"/>
    <w:rsid w:val="00111F40"/>
    <w:rsid w:val="001132FB"/>
    <w:rsid w:val="0011359B"/>
    <w:rsid w:val="00113DF4"/>
    <w:rsid w:val="00114CBC"/>
    <w:rsid w:val="00115221"/>
    <w:rsid w:val="001157F7"/>
    <w:rsid w:val="001159BA"/>
    <w:rsid w:val="00116A8D"/>
    <w:rsid w:val="00116F54"/>
    <w:rsid w:val="0011727B"/>
    <w:rsid w:val="00117655"/>
    <w:rsid w:val="00120330"/>
    <w:rsid w:val="001203A1"/>
    <w:rsid w:val="00120490"/>
    <w:rsid w:val="0012092A"/>
    <w:rsid w:val="00120970"/>
    <w:rsid w:val="00120CE1"/>
    <w:rsid w:val="00121916"/>
    <w:rsid w:val="0012194A"/>
    <w:rsid w:val="00121ECD"/>
    <w:rsid w:val="00122864"/>
    <w:rsid w:val="00124267"/>
    <w:rsid w:val="00124A9C"/>
    <w:rsid w:val="00124BDB"/>
    <w:rsid w:val="001250E2"/>
    <w:rsid w:val="00125DE6"/>
    <w:rsid w:val="00126C07"/>
    <w:rsid w:val="001271BE"/>
    <w:rsid w:val="00130150"/>
    <w:rsid w:val="00131A24"/>
    <w:rsid w:val="00131CB2"/>
    <w:rsid w:val="00131E43"/>
    <w:rsid w:val="0013235A"/>
    <w:rsid w:val="001326F8"/>
    <w:rsid w:val="0013285D"/>
    <w:rsid w:val="0013296E"/>
    <w:rsid w:val="00133161"/>
    <w:rsid w:val="00133674"/>
    <w:rsid w:val="00134069"/>
    <w:rsid w:val="00134328"/>
    <w:rsid w:val="00135778"/>
    <w:rsid w:val="00136003"/>
    <w:rsid w:val="0013645B"/>
    <w:rsid w:val="00136747"/>
    <w:rsid w:val="00136C07"/>
    <w:rsid w:val="00137318"/>
    <w:rsid w:val="00140DB1"/>
    <w:rsid w:val="00140E33"/>
    <w:rsid w:val="0014120B"/>
    <w:rsid w:val="0014121E"/>
    <w:rsid w:val="00141EAE"/>
    <w:rsid w:val="00142689"/>
    <w:rsid w:val="0014280D"/>
    <w:rsid w:val="00142865"/>
    <w:rsid w:val="00142F01"/>
    <w:rsid w:val="001432FF"/>
    <w:rsid w:val="0014528E"/>
    <w:rsid w:val="00145E96"/>
    <w:rsid w:val="00146695"/>
    <w:rsid w:val="001508FF"/>
    <w:rsid w:val="00150D7A"/>
    <w:rsid w:val="0015219B"/>
    <w:rsid w:val="0015454D"/>
    <w:rsid w:val="00156863"/>
    <w:rsid w:val="00156C51"/>
    <w:rsid w:val="001578C4"/>
    <w:rsid w:val="001602DE"/>
    <w:rsid w:val="001615FB"/>
    <w:rsid w:val="00161E9A"/>
    <w:rsid w:val="001631B6"/>
    <w:rsid w:val="001639D1"/>
    <w:rsid w:val="00164473"/>
    <w:rsid w:val="00164DCE"/>
    <w:rsid w:val="001652D0"/>
    <w:rsid w:val="00166F5B"/>
    <w:rsid w:val="001676D1"/>
    <w:rsid w:val="00170DD4"/>
    <w:rsid w:val="001710B4"/>
    <w:rsid w:val="001716D5"/>
    <w:rsid w:val="00171B49"/>
    <w:rsid w:val="00171BB1"/>
    <w:rsid w:val="00171FAB"/>
    <w:rsid w:val="001722E5"/>
    <w:rsid w:val="001726AA"/>
    <w:rsid w:val="0017292F"/>
    <w:rsid w:val="00172D67"/>
    <w:rsid w:val="00173313"/>
    <w:rsid w:val="001736BB"/>
    <w:rsid w:val="001742EC"/>
    <w:rsid w:val="001745CA"/>
    <w:rsid w:val="0017720F"/>
    <w:rsid w:val="00177572"/>
    <w:rsid w:val="0018035F"/>
    <w:rsid w:val="00180658"/>
    <w:rsid w:val="0018095C"/>
    <w:rsid w:val="00180C46"/>
    <w:rsid w:val="00181128"/>
    <w:rsid w:val="00181BE5"/>
    <w:rsid w:val="001824B4"/>
    <w:rsid w:val="001848AA"/>
    <w:rsid w:val="00184C53"/>
    <w:rsid w:val="001857CE"/>
    <w:rsid w:val="0018634F"/>
    <w:rsid w:val="001864DE"/>
    <w:rsid w:val="0018673E"/>
    <w:rsid w:val="00187A8A"/>
    <w:rsid w:val="00187F14"/>
    <w:rsid w:val="00187F97"/>
    <w:rsid w:val="00190182"/>
    <w:rsid w:val="00190360"/>
    <w:rsid w:val="001916AE"/>
    <w:rsid w:val="00191AB7"/>
    <w:rsid w:val="00192554"/>
    <w:rsid w:val="0019375F"/>
    <w:rsid w:val="00193B30"/>
    <w:rsid w:val="001943A3"/>
    <w:rsid w:val="001943FF"/>
    <w:rsid w:val="00194BE2"/>
    <w:rsid w:val="0019672A"/>
    <w:rsid w:val="0019691F"/>
    <w:rsid w:val="00196E55"/>
    <w:rsid w:val="0019769E"/>
    <w:rsid w:val="001A0716"/>
    <w:rsid w:val="001A0BBC"/>
    <w:rsid w:val="001A19DA"/>
    <w:rsid w:val="001A1CEA"/>
    <w:rsid w:val="001A2947"/>
    <w:rsid w:val="001A2B68"/>
    <w:rsid w:val="001A3A0E"/>
    <w:rsid w:val="001A3D8E"/>
    <w:rsid w:val="001A3FF9"/>
    <w:rsid w:val="001A4D3D"/>
    <w:rsid w:val="001A4DAE"/>
    <w:rsid w:val="001A5A69"/>
    <w:rsid w:val="001A6586"/>
    <w:rsid w:val="001A741F"/>
    <w:rsid w:val="001A7660"/>
    <w:rsid w:val="001A7F81"/>
    <w:rsid w:val="001B19EC"/>
    <w:rsid w:val="001B2167"/>
    <w:rsid w:val="001B2D28"/>
    <w:rsid w:val="001B3017"/>
    <w:rsid w:val="001B40B3"/>
    <w:rsid w:val="001B4149"/>
    <w:rsid w:val="001B482C"/>
    <w:rsid w:val="001B4847"/>
    <w:rsid w:val="001B4957"/>
    <w:rsid w:val="001B5A30"/>
    <w:rsid w:val="001B61CD"/>
    <w:rsid w:val="001B6360"/>
    <w:rsid w:val="001B6E6C"/>
    <w:rsid w:val="001B70BA"/>
    <w:rsid w:val="001B7180"/>
    <w:rsid w:val="001B79FF"/>
    <w:rsid w:val="001B7F9E"/>
    <w:rsid w:val="001C08CF"/>
    <w:rsid w:val="001C0F64"/>
    <w:rsid w:val="001C28BE"/>
    <w:rsid w:val="001C2B7D"/>
    <w:rsid w:val="001C2BAC"/>
    <w:rsid w:val="001C2DBD"/>
    <w:rsid w:val="001C392A"/>
    <w:rsid w:val="001C5121"/>
    <w:rsid w:val="001C5C82"/>
    <w:rsid w:val="001C5D49"/>
    <w:rsid w:val="001C665E"/>
    <w:rsid w:val="001C6D10"/>
    <w:rsid w:val="001C764B"/>
    <w:rsid w:val="001D0088"/>
    <w:rsid w:val="001D0188"/>
    <w:rsid w:val="001D019B"/>
    <w:rsid w:val="001D0402"/>
    <w:rsid w:val="001D10E3"/>
    <w:rsid w:val="001D26A6"/>
    <w:rsid w:val="001D287F"/>
    <w:rsid w:val="001D2BD5"/>
    <w:rsid w:val="001D39F2"/>
    <w:rsid w:val="001D3B13"/>
    <w:rsid w:val="001D64B8"/>
    <w:rsid w:val="001D6CC0"/>
    <w:rsid w:val="001D7305"/>
    <w:rsid w:val="001D7609"/>
    <w:rsid w:val="001D7E43"/>
    <w:rsid w:val="001D7EFE"/>
    <w:rsid w:val="001E10A8"/>
    <w:rsid w:val="001E19D1"/>
    <w:rsid w:val="001E2A68"/>
    <w:rsid w:val="001E34DD"/>
    <w:rsid w:val="001E4799"/>
    <w:rsid w:val="001E4FE9"/>
    <w:rsid w:val="001E6636"/>
    <w:rsid w:val="001E68EA"/>
    <w:rsid w:val="001E6A87"/>
    <w:rsid w:val="001E7101"/>
    <w:rsid w:val="001E7E8E"/>
    <w:rsid w:val="001E7FC2"/>
    <w:rsid w:val="001F096D"/>
    <w:rsid w:val="001F0A5B"/>
    <w:rsid w:val="001F1526"/>
    <w:rsid w:val="001F1A8B"/>
    <w:rsid w:val="001F28D8"/>
    <w:rsid w:val="001F31A7"/>
    <w:rsid w:val="001F3DEF"/>
    <w:rsid w:val="001F506C"/>
    <w:rsid w:val="001F5905"/>
    <w:rsid w:val="001F5F37"/>
    <w:rsid w:val="001F6E70"/>
    <w:rsid w:val="002002BD"/>
    <w:rsid w:val="002017DC"/>
    <w:rsid w:val="00202DA6"/>
    <w:rsid w:val="00204E59"/>
    <w:rsid w:val="002051F1"/>
    <w:rsid w:val="00205372"/>
    <w:rsid w:val="002066BE"/>
    <w:rsid w:val="002073C8"/>
    <w:rsid w:val="00207562"/>
    <w:rsid w:val="00207F1C"/>
    <w:rsid w:val="0021079C"/>
    <w:rsid w:val="002133EF"/>
    <w:rsid w:val="00213814"/>
    <w:rsid w:val="00213BEC"/>
    <w:rsid w:val="002142D5"/>
    <w:rsid w:val="00214CEA"/>
    <w:rsid w:val="00216CE5"/>
    <w:rsid w:val="00217A62"/>
    <w:rsid w:val="0022153A"/>
    <w:rsid w:val="002222FE"/>
    <w:rsid w:val="00222939"/>
    <w:rsid w:val="00223C5D"/>
    <w:rsid w:val="00223DE7"/>
    <w:rsid w:val="002250AC"/>
    <w:rsid w:val="00226871"/>
    <w:rsid w:val="00226C7A"/>
    <w:rsid w:val="00227473"/>
    <w:rsid w:val="00227B0E"/>
    <w:rsid w:val="00227B30"/>
    <w:rsid w:val="0023016A"/>
    <w:rsid w:val="002312BF"/>
    <w:rsid w:val="002312D4"/>
    <w:rsid w:val="0023213F"/>
    <w:rsid w:val="00232754"/>
    <w:rsid w:val="00233D87"/>
    <w:rsid w:val="002340BC"/>
    <w:rsid w:val="002340EA"/>
    <w:rsid w:val="002344EE"/>
    <w:rsid w:val="00234FEF"/>
    <w:rsid w:val="00235365"/>
    <w:rsid w:val="002361FB"/>
    <w:rsid w:val="00236A90"/>
    <w:rsid w:val="00237E38"/>
    <w:rsid w:val="00237F4D"/>
    <w:rsid w:val="002403A0"/>
    <w:rsid w:val="002418E9"/>
    <w:rsid w:val="00241980"/>
    <w:rsid w:val="00241E70"/>
    <w:rsid w:val="00241E7C"/>
    <w:rsid w:val="0024219F"/>
    <w:rsid w:val="0024231F"/>
    <w:rsid w:val="00242CB8"/>
    <w:rsid w:val="0024315E"/>
    <w:rsid w:val="00243A8A"/>
    <w:rsid w:val="002446F1"/>
    <w:rsid w:val="00244BE9"/>
    <w:rsid w:val="0024651C"/>
    <w:rsid w:val="0024676E"/>
    <w:rsid w:val="00246F9A"/>
    <w:rsid w:val="00247BF0"/>
    <w:rsid w:val="00247C0C"/>
    <w:rsid w:val="00247EE0"/>
    <w:rsid w:val="0025095E"/>
    <w:rsid w:val="002511B9"/>
    <w:rsid w:val="00251811"/>
    <w:rsid w:val="00252614"/>
    <w:rsid w:val="002532AD"/>
    <w:rsid w:val="002532F3"/>
    <w:rsid w:val="00254107"/>
    <w:rsid w:val="002542CD"/>
    <w:rsid w:val="00255E92"/>
    <w:rsid w:val="00256077"/>
    <w:rsid w:val="00256C94"/>
    <w:rsid w:val="00257107"/>
    <w:rsid w:val="002572E5"/>
    <w:rsid w:val="00257755"/>
    <w:rsid w:val="0026051F"/>
    <w:rsid w:val="00260717"/>
    <w:rsid w:val="00260C53"/>
    <w:rsid w:val="00261043"/>
    <w:rsid w:val="0026150A"/>
    <w:rsid w:val="00261882"/>
    <w:rsid w:val="00262663"/>
    <w:rsid w:val="00263563"/>
    <w:rsid w:val="0026380B"/>
    <w:rsid w:val="00263FEA"/>
    <w:rsid w:val="00265799"/>
    <w:rsid w:val="00265B01"/>
    <w:rsid w:val="002702A5"/>
    <w:rsid w:val="00270F74"/>
    <w:rsid w:val="002711DC"/>
    <w:rsid w:val="00271929"/>
    <w:rsid w:val="00272F0D"/>
    <w:rsid w:val="00273653"/>
    <w:rsid w:val="002740B3"/>
    <w:rsid w:val="00274A27"/>
    <w:rsid w:val="00274B59"/>
    <w:rsid w:val="002755A9"/>
    <w:rsid w:val="002758A2"/>
    <w:rsid w:val="00275A88"/>
    <w:rsid w:val="00275BFF"/>
    <w:rsid w:val="002763E8"/>
    <w:rsid w:val="00276806"/>
    <w:rsid w:val="0027694E"/>
    <w:rsid w:val="002805A3"/>
    <w:rsid w:val="002810B8"/>
    <w:rsid w:val="0028193E"/>
    <w:rsid w:val="00281A23"/>
    <w:rsid w:val="0028247A"/>
    <w:rsid w:val="002828E3"/>
    <w:rsid w:val="00282D0E"/>
    <w:rsid w:val="0028361C"/>
    <w:rsid w:val="00283832"/>
    <w:rsid w:val="002842C9"/>
    <w:rsid w:val="00284358"/>
    <w:rsid w:val="00284CD7"/>
    <w:rsid w:val="002851BE"/>
    <w:rsid w:val="0028613F"/>
    <w:rsid w:val="0028615F"/>
    <w:rsid w:val="00287296"/>
    <w:rsid w:val="002872D0"/>
    <w:rsid w:val="00290CA0"/>
    <w:rsid w:val="00290FD4"/>
    <w:rsid w:val="002920D4"/>
    <w:rsid w:val="00292623"/>
    <w:rsid w:val="0029285F"/>
    <w:rsid w:val="002928F6"/>
    <w:rsid w:val="00292D93"/>
    <w:rsid w:val="00294432"/>
    <w:rsid w:val="00294574"/>
    <w:rsid w:val="0029468F"/>
    <w:rsid w:val="00296418"/>
    <w:rsid w:val="0029687D"/>
    <w:rsid w:val="0029689F"/>
    <w:rsid w:val="00296961"/>
    <w:rsid w:val="00296A0F"/>
    <w:rsid w:val="002A0350"/>
    <w:rsid w:val="002A0C68"/>
    <w:rsid w:val="002A1690"/>
    <w:rsid w:val="002A182E"/>
    <w:rsid w:val="002A1C68"/>
    <w:rsid w:val="002A1D58"/>
    <w:rsid w:val="002A3D75"/>
    <w:rsid w:val="002A4CA9"/>
    <w:rsid w:val="002A535D"/>
    <w:rsid w:val="002A646D"/>
    <w:rsid w:val="002A65CA"/>
    <w:rsid w:val="002B0AE4"/>
    <w:rsid w:val="002B0BB2"/>
    <w:rsid w:val="002B1AAE"/>
    <w:rsid w:val="002B2487"/>
    <w:rsid w:val="002B2F49"/>
    <w:rsid w:val="002B2F8A"/>
    <w:rsid w:val="002B304D"/>
    <w:rsid w:val="002B32B5"/>
    <w:rsid w:val="002B3539"/>
    <w:rsid w:val="002B418F"/>
    <w:rsid w:val="002B4750"/>
    <w:rsid w:val="002B4E90"/>
    <w:rsid w:val="002B5854"/>
    <w:rsid w:val="002B73EC"/>
    <w:rsid w:val="002B7CB1"/>
    <w:rsid w:val="002C00FC"/>
    <w:rsid w:val="002C0B24"/>
    <w:rsid w:val="002C1717"/>
    <w:rsid w:val="002C1E69"/>
    <w:rsid w:val="002C27E3"/>
    <w:rsid w:val="002C31F9"/>
    <w:rsid w:val="002C3C7C"/>
    <w:rsid w:val="002C70EA"/>
    <w:rsid w:val="002C77C7"/>
    <w:rsid w:val="002D0140"/>
    <w:rsid w:val="002D033F"/>
    <w:rsid w:val="002D0370"/>
    <w:rsid w:val="002D0596"/>
    <w:rsid w:val="002D0C0C"/>
    <w:rsid w:val="002D12BC"/>
    <w:rsid w:val="002D140A"/>
    <w:rsid w:val="002D158E"/>
    <w:rsid w:val="002D2126"/>
    <w:rsid w:val="002D336F"/>
    <w:rsid w:val="002D4550"/>
    <w:rsid w:val="002D4697"/>
    <w:rsid w:val="002D4CC6"/>
    <w:rsid w:val="002D56A3"/>
    <w:rsid w:val="002D5B55"/>
    <w:rsid w:val="002D6D4C"/>
    <w:rsid w:val="002D74C9"/>
    <w:rsid w:val="002E046C"/>
    <w:rsid w:val="002E0F8A"/>
    <w:rsid w:val="002E1DEC"/>
    <w:rsid w:val="002E3B5E"/>
    <w:rsid w:val="002E536C"/>
    <w:rsid w:val="002E67D4"/>
    <w:rsid w:val="002E6A0E"/>
    <w:rsid w:val="002E73A5"/>
    <w:rsid w:val="002F0233"/>
    <w:rsid w:val="002F0F31"/>
    <w:rsid w:val="002F2C95"/>
    <w:rsid w:val="002F3532"/>
    <w:rsid w:val="002F4254"/>
    <w:rsid w:val="002F544E"/>
    <w:rsid w:val="002F6272"/>
    <w:rsid w:val="002F6A12"/>
    <w:rsid w:val="002F6CC6"/>
    <w:rsid w:val="002F769C"/>
    <w:rsid w:val="003000B2"/>
    <w:rsid w:val="00300128"/>
    <w:rsid w:val="00300714"/>
    <w:rsid w:val="0030123A"/>
    <w:rsid w:val="00301515"/>
    <w:rsid w:val="003017FB"/>
    <w:rsid w:val="00301E41"/>
    <w:rsid w:val="00303821"/>
    <w:rsid w:val="00303DB5"/>
    <w:rsid w:val="003043C4"/>
    <w:rsid w:val="003046F8"/>
    <w:rsid w:val="00305252"/>
    <w:rsid w:val="00305D38"/>
    <w:rsid w:val="00305FB0"/>
    <w:rsid w:val="00306D72"/>
    <w:rsid w:val="00306F77"/>
    <w:rsid w:val="00307379"/>
    <w:rsid w:val="003073EC"/>
    <w:rsid w:val="00311884"/>
    <w:rsid w:val="00312E14"/>
    <w:rsid w:val="0031623B"/>
    <w:rsid w:val="003177C6"/>
    <w:rsid w:val="003179F6"/>
    <w:rsid w:val="00317E72"/>
    <w:rsid w:val="003200E8"/>
    <w:rsid w:val="00320A9B"/>
    <w:rsid w:val="00321CCD"/>
    <w:rsid w:val="00321EB0"/>
    <w:rsid w:val="00322E51"/>
    <w:rsid w:val="003232A7"/>
    <w:rsid w:val="00323754"/>
    <w:rsid w:val="00323DB1"/>
    <w:rsid w:val="00324478"/>
    <w:rsid w:val="00324546"/>
    <w:rsid w:val="00324687"/>
    <w:rsid w:val="00324B3E"/>
    <w:rsid w:val="0033022D"/>
    <w:rsid w:val="00330E08"/>
    <w:rsid w:val="00333A2C"/>
    <w:rsid w:val="00334054"/>
    <w:rsid w:val="003341BF"/>
    <w:rsid w:val="00334399"/>
    <w:rsid w:val="00334568"/>
    <w:rsid w:val="00334730"/>
    <w:rsid w:val="00334ACD"/>
    <w:rsid w:val="00336B5D"/>
    <w:rsid w:val="00336DE0"/>
    <w:rsid w:val="00341918"/>
    <w:rsid w:val="00342818"/>
    <w:rsid w:val="00343D95"/>
    <w:rsid w:val="003442ED"/>
    <w:rsid w:val="00344C49"/>
    <w:rsid w:val="003451F5"/>
    <w:rsid w:val="00345378"/>
    <w:rsid w:val="003469B6"/>
    <w:rsid w:val="00347361"/>
    <w:rsid w:val="00350039"/>
    <w:rsid w:val="00350700"/>
    <w:rsid w:val="00351580"/>
    <w:rsid w:val="003522FF"/>
    <w:rsid w:val="0035329A"/>
    <w:rsid w:val="00353E72"/>
    <w:rsid w:val="003548EE"/>
    <w:rsid w:val="003560FC"/>
    <w:rsid w:val="003576DE"/>
    <w:rsid w:val="00357F7A"/>
    <w:rsid w:val="00360A28"/>
    <w:rsid w:val="00361106"/>
    <w:rsid w:val="003620A3"/>
    <w:rsid w:val="00363F07"/>
    <w:rsid w:val="00366ED0"/>
    <w:rsid w:val="00367F31"/>
    <w:rsid w:val="003701D8"/>
    <w:rsid w:val="00370843"/>
    <w:rsid w:val="00370FD2"/>
    <w:rsid w:val="0037206F"/>
    <w:rsid w:val="003725BF"/>
    <w:rsid w:val="003727F4"/>
    <w:rsid w:val="003728F7"/>
    <w:rsid w:val="00372BFA"/>
    <w:rsid w:val="003733C8"/>
    <w:rsid w:val="0037372D"/>
    <w:rsid w:val="00373BF7"/>
    <w:rsid w:val="00374128"/>
    <w:rsid w:val="00376682"/>
    <w:rsid w:val="00376C32"/>
    <w:rsid w:val="00377948"/>
    <w:rsid w:val="00377CB9"/>
    <w:rsid w:val="00380CA7"/>
    <w:rsid w:val="00380E0F"/>
    <w:rsid w:val="0038105D"/>
    <w:rsid w:val="00381416"/>
    <w:rsid w:val="00381DA3"/>
    <w:rsid w:val="0038208F"/>
    <w:rsid w:val="003820AF"/>
    <w:rsid w:val="00382A27"/>
    <w:rsid w:val="00382C83"/>
    <w:rsid w:val="00383599"/>
    <w:rsid w:val="00383A78"/>
    <w:rsid w:val="00383BC2"/>
    <w:rsid w:val="00383D3B"/>
    <w:rsid w:val="00384434"/>
    <w:rsid w:val="003846F3"/>
    <w:rsid w:val="0038491F"/>
    <w:rsid w:val="00386A5D"/>
    <w:rsid w:val="00387DA6"/>
    <w:rsid w:val="00390745"/>
    <w:rsid w:val="00391075"/>
    <w:rsid w:val="0039143A"/>
    <w:rsid w:val="00391B04"/>
    <w:rsid w:val="003926E9"/>
    <w:rsid w:val="00393234"/>
    <w:rsid w:val="00393998"/>
    <w:rsid w:val="003939F6"/>
    <w:rsid w:val="00393E31"/>
    <w:rsid w:val="003941F5"/>
    <w:rsid w:val="003945AA"/>
    <w:rsid w:val="0039598E"/>
    <w:rsid w:val="00395F48"/>
    <w:rsid w:val="00395F6B"/>
    <w:rsid w:val="003973E6"/>
    <w:rsid w:val="003A0596"/>
    <w:rsid w:val="003A0941"/>
    <w:rsid w:val="003A0C78"/>
    <w:rsid w:val="003A2E79"/>
    <w:rsid w:val="003A32E9"/>
    <w:rsid w:val="003A4283"/>
    <w:rsid w:val="003A4C47"/>
    <w:rsid w:val="003A5C23"/>
    <w:rsid w:val="003A5C4A"/>
    <w:rsid w:val="003A6229"/>
    <w:rsid w:val="003A65A5"/>
    <w:rsid w:val="003A6F58"/>
    <w:rsid w:val="003A7418"/>
    <w:rsid w:val="003A7532"/>
    <w:rsid w:val="003A7AE6"/>
    <w:rsid w:val="003A7EDA"/>
    <w:rsid w:val="003B0DAB"/>
    <w:rsid w:val="003B0E54"/>
    <w:rsid w:val="003B16C3"/>
    <w:rsid w:val="003B2185"/>
    <w:rsid w:val="003B28DF"/>
    <w:rsid w:val="003B53F2"/>
    <w:rsid w:val="003B617A"/>
    <w:rsid w:val="003B61E5"/>
    <w:rsid w:val="003B628A"/>
    <w:rsid w:val="003B6B90"/>
    <w:rsid w:val="003B6FF7"/>
    <w:rsid w:val="003B7118"/>
    <w:rsid w:val="003B7A47"/>
    <w:rsid w:val="003C109E"/>
    <w:rsid w:val="003C1A71"/>
    <w:rsid w:val="003C2238"/>
    <w:rsid w:val="003C233F"/>
    <w:rsid w:val="003C25C1"/>
    <w:rsid w:val="003C3348"/>
    <w:rsid w:val="003C37B6"/>
    <w:rsid w:val="003C3E3E"/>
    <w:rsid w:val="003C4D0F"/>
    <w:rsid w:val="003C4D84"/>
    <w:rsid w:val="003C4E96"/>
    <w:rsid w:val="003C524C"/>
    <w:rsid w:val="003C6223"/>
    <w:rsid w:val="003C6765"/>
    <w:rsid w:val="003C6F55"/>
    <w:rsid w:val="003C76CF"/>
    <w:rsid w:val="003C7A04"/>
    <w:rsid w:val="003C7A9D"/>
    <w:rsid w:val="003D257A"/>
    <w:rsid w:val="003D27F4"/>
    <w:rsid w:val="003D4D15"/>
    <w:rsid w:val="003D4EE1"/>
    <w:rsid w:val="003D5153"/>
    <w:rsid w:val="003D5C6E"/>
    <w:rsid w:val="003D6639"/>
    <w:rsid w:val="003D6A90"/>
    <w:rsid w:val="003D6A98"/>
    <w:rsid w:val="003D714B"/>
    <w:rsid w:val="003D741E"/>
    <w:rsid w:val="003E1095"/>
    <w:rsid w:val="003E1601"/>
    <w:rsid w:val="003E168C"/>
    <w:rsid w:val="003E1DE0"/>
    <w:rsid w:val="003E1FB9"/>
    <w:rsid w:val="003E2129"/>
    <w:rsid w:val="003E2E03"/>
    <w:rsid w:val="003E3340"/>
    <w:rsid w:val="003E38C6"/>
    <w:rsid w:val="003E4F66"/>
    <w:rsid w:val="003E50E0"/>
    <w:rsid w:val="003E638F"/>
    <w:rsid w:val="003E6D7E"/>
    <w:rsid w:val="003E7435"/>
    <w:rsid w:val="003F0133"/>
    <w:rsid w:val="003F0B3E"/>
    <w:rsid w:val="003F28E0"/>
    <w:rsid w:val="003F28F7"/>
    <w:rsid w:val="003F2E52"/>
    <w:rsid w:val="003F3742"/>
    <w:rsid w:val="003F4925"/>
    <w:rsid w:val="003F49E5"/>
    <w:rsid w:val="003F4F87"/>
    <w:rsid w:val="003F58FE"/>
    <w:rsid w:val="003F5A1A"/>
    <w:rsid w:val="003F5F3F"/>
    <w:rsid w:val="003F6358"/>
    <w:rsid w:val="003F6C26"/>
    <w:rsid w:val="003F7209"/>
    <w:rsid w:val="003F7D25"/>
    <w:rsid w:val="00400140"/>
    <w:rsid w:val="0040046E"/>
    <w:rsid w:val="00400ECD"/>
    <w:rsid w:val="00401157"/>
    <w:rsid w:val="004011D8"/>
    <w:rsid w:val="0040215C"/>
    <w:rsid w:val="0040264D"/>
    <w:rsid w:val="00404074"/>
    <w:rsid w:val="00404322"/>
    <w:rsid w:val="00404AEE"/>
    <w:rsid w:val="00404D4A"/>
    <w:rsid w:val="00405C26"/>
    <w:rsid w:val="004067BA"/>
    <w:rsid w:val="004068ED"/>
    <w:rsid w:val="00406BB9"/>
    <w:rsid w:val="00407905"/>
    <w:rsid w:val="004127EE"/>
    <w:rsid w:val="0041319C"/>
    <w:rsid w:val="00414324"/>
    <w:rsid w:val="0041585E"/>
    <w:rsid w:val="004164A3"/>
    <w:rsid w:val="00416F5D"/>
    <w:rsid w:val="00421249"/>
    <w:rsid w:val="00421841"/>
    <w:rsid w:val="00422795"/>
    <w:rsid w:val="00423089"/>
    <w:rsid w:val="0042350E"/>
    <w:rsid w:val="0042457C"/>
    <w:rsid w:val="00425BB7"/>
    <w:rsid w:val="00425F7A"/>
    <w:rsid w:val="00426062"/>
    <w:rsid w:val="0042608D"/>
    <w:rsid w:val="00426273"/>
    <w:rsid w:val="0042678E"/>
    <w:rsid w:val="00426BEF"/>
    <w:rsid w:val="004279B5"/>
    <w:rsid w:val="00431BF7"/>
    <w:rsid w:val="0043237F"/>
    <w:rsid w:val="00432C8D"/>
    <w:rsid w:val="00432ED7"/>
    <w:rsid w:val="00433067"/>
    <w:rsid w:val="00433248"/>
    <w:rsid w:val="0043499D"/>
    <w:rsid w:val="004356BA"/>
    <w:rsid w:val="004358D2"/>
    <w:rsid w:val="00436A76"/>
    <w:rsid w:val="00436EBA"/>
    <w:rsid w:val="00436F29"/>
    <w:rsid w:val="00437E02"/>
    <w:rsid w:val="004403F0"/>
    <w:rsid w:val="004408D4"/>
    <w:rsid w:val="00441BCF"/>
    <w:rsid w:val="00442B9C"/>
    <w:rsid w:val="00442F01"/>
    <w:rsid w:val="0044341E"/>
    <w:rsid w:val="0044443B"/>
    <w:rsid w:val="00446921"/>
    <w:rsid w:val="004475B7"/>
    <w:rsid w:val="004516FA"/>
    <w:rsid w:val="0045171C"/>
    <w:rsid w:val="0045188B"/>
    <w:rsid w:val="00452A69"/>
    <w:rsid w:val="00453E20"/>
    <w:rsid w:val="0045431D"/>
    <w:rsid w:val="004549A2"/>
    <w:rsid w:val="00455C12"/>
    <w:rsid w:val="00455F08"/>
    <w:rsid w:val="0045624E"/>
    <w:rsid w:val="004563AD"/>
    <w:rsid w:val="00456C95"/>
    <w:rsid w:val="00461824"/>
    <w:rsid w:val="00462347"/>
    <w:rsid w:val="00462809"/>
    <w:rsid w:val="004628AD"/>
    <w:rsid w:val="0046414E"/>
    <w:rsid w:val="004646F3"/>
    <w:rsid w:val="0046559E"/>
    <w:rsid w:val="00466173"/>
    <w:rsid w:val="0046628F"/>
    <w:rsid w:val="004663FE"/>
    <w:rsid w:val="00466407"/>
    <w:rsid w:val="004665B8"/>
    <w:rsid w:val="00466FF3"/>
    <w:rsid w:val="00467443"/>
    <w:rsid w:val="00467479"/>
    <w:rsid w:val="00470175"/>
    <w:rsid w:val="004703B1"/>
    <w:rsid w:val="00470E00"/>
    <w:rsid w:val="0047164C"/>
    <w:rsid w:val="004730A5"/>
    <w:rsid w:val="00473F34"/>
    <w:rsid w:val="004744F7"/>
    <w:rsid w:val="004755E7"/>
    <w:rsid w:val="00475786"/>
    <w:rsid w:val="00475EA1"/>
    <w:rsid w:val="00476E81"/>
    <w:rsid w:val="00477068"/>
    <w:rsid w:val="00477DCA"/>
    <w:rsid w:val="00480811"/>
    <w:rsid w:val="00480D52"/>
    <w:rsid w:val="00480F02"/>
    <w:rsid w:val="0048185B"/>
    <w:rsid w:val="004834AF"/>
    <w:rsid w:val="00483657"/>
    <w:rsid w:val="00483A79"/>
    <w:rsid w:val="0048470E"/>
    <w:rsid w:val="00484B81"/>
    <w:rsid w:val="00486344"/>
    <w:rsid w:val="0048722D"/>
    <w:rsid w:val="004872FB"/>
    <w:rsid w:val="0048747D"/>
    <w:rsid w:val="004903DE"/>
    <w:rsid w:val="00491BBB"/>
    <w:rsid w:val="00491FE7"/>
    <w:rsid w:val="004920F1"/>
    <w:rsid w:val="00493480"/>
    <w:rsid w:val="0049469C"/>
    <w:rsid w:val="0049504F"/>
    <w:rsid w:val="00495277"/>
    <w:rsid w:val="0049527B"/>
    <w:rsid w:val="004952B4"/>
    <w:rsid w:val="004962C8"/>
    <w:rsid w:val="0049679C"/>
    <w:rsid w:val="0049687A"/>
    <w:rsid w:val="00496B86"/>
    <w:rsid w:val="0049708F"/>
    <w:rsid w:val="00497E68"/>
    <w:rsid w:val="004A1310"/>
    <w:rsid w:val="004A364C"/>
    <w:rsid w:val="004A3A5C"/>
    <w:rsid w:val="004A41B9"/>
    <w:rsid w:val="004A46CA"/>
    <w:rsid w:val="004A4F7C"/>
    <w:rsid w:val="004A5283"/>
    <w:rsid w:val="004A559A"/>
    <w:rsid w:val="004A5E07"/>
    <w:rsid w:val="004A6766"/>
    <w:rsid w:val="004A67A3"/>
    <w:rsid w:val="004A684A"/>
    <w:rsid w:val="004A6EF6"/>
    <w:rsid w:val="004A6F4A"/>
    <w:rsid w:val="004A7F26"/>
    <w:rsid w:val="004B0549"/>
    <w:rsid w:val="004B0C83"/>
    <w:rsid w:val="004B1509"/>
    <w:rsid w:val="004B1EB6"/>
    <w:rsid w:val="004B2183"/>
    <w:rsid w:val="004B219C"/>
    <w:rsid w:val="004B284F"/>
    <w:rsid w:val="004B2B97"/>
    <w:rsid w:val="004B2F6E"/>
    <w:rsid w:val="004B30D8"/>
    <w:rsid w:val="004B3D04"/>
    <w:rsid w:val="004B7073"/>
    <w:rsid w:val="004B7EDC"/>
    <w:rsid w:val="004C0A74"/>
    <w:rsid w:val="004C0C1B"/>
    <w:rsid w:val="004C0F03"/>
    <w:rsid w:val="004C1268"/>
    <w:rsid w:val="004C1E06"/>
    <w:rsid w:val="004C40DE"/>
    <w:rsid w:val="004C427A"/>
    <w:rsid w:val="004C4D0C"/>
    <w:rsid w:val="004C4DC9"/>
    <w:rsid w:val="004C4E3C"/>
    <w:rsid w:val="004C55C9"/>
    <w:rsid w:val="004C5C66"/>
    <w:rsid w:val="004C5DFE"/>
    <w:rsid w:val="004C72CC"/>
    <w:rsid w:val="004C7A94"/>
    <w:rsid w:val="004D0534"/>
    <w:rsid w:val="004D0640"/>
    <w:rsid w:val="004D1A7B"/>
    <w:rsid w:val="004D27E2"/>
    <w:rsid w:val="004D282E"/>
    <w:rsid w:val="004D29D2"/>
    <w:rsid w:val="004D34E7"/>
    <w:rsid w:val="004D40E5"/>
    <w:rsid w:val="004D4193"/>
    <w:rsid w:val="004D479D"/>
    <w:rsid w:val="004D47B1"/>
    <w:rsid w:val="004D4C70"/>
    <w:rsid w:val="004D53E6"/>
    <w:rsid w:val="004D5BD5"/>
    <w:rsid w:val="004D663A"/>
    <w:rsid w:val="004D669D"/>
    <w:rsid w:val="004D6A11"/>
    <w:rsid w:val="004D6F11"/>
    <w:rsid w:val="004D7A21"/>
    <w:rsid w:val="004E013F"/>
    <w:rsid w:val="004E08C8"/>
    <w:rsid w:val="004E19E9"/>
    <w:rsid w:val="004E2625"/>
    <w:rsid w:val="004E2F53"/>
    <w:rsid w:val="004E3B81"/>
    <w:rsid w:val="004E4317"/>
    <w:rsid w:val="004E461C"/>
    <w:rsid w:val="004E4749"/>
    <w:rsid w:val="004E669A"/>
    <w:rsid w:val="004E727E"/>
    <w:rsid w:val="004E73A7"/>
    <w:rsid w:val="004E7655"/>
    <w:rsid w:val="004E7C84"/>
    <w:rsid w:val="004F0DEB"/>
    <w:rsid w:val="004F124E"/>
    <w:rsid w:val="004F142E"/>
    <w:rsid w:val="004F149C"/>
    <w:rsid w:val="004F1711"/>
    <w:rsid w:val="004F1906"/>
    <w:rsid w:val="004F1BCE"/>
    <w:rsid w:val="004F1C3D"/>
    <w:rsid w:val="004F26F1"/>
    <w:rsid w:val="004F29C3"/>
    <w:rsid w:val="004F2C80"/>
    <w:rsid w:val="004F341A"/>
    <w:rsid w:val="004F36E6"/>
    <w:rsid w:val="004F3A1A"/>
    <w:rsid w:val="004F3DAD"/>
    <w:rsid w:val="004F3F99"/>
    <w:rsid w:val="004F4671"/>
    <w:rsid w:val="004F49FF"/>
    <w:rsid w:val="004F5692"/>
    <w:rsid w:val="004F71F5"/>
    <w:rsid w:val="004F74E6"/>
    <w:rsid w:val="004F7AB8"/>
    <w:rsid w:val="005007F8"/>
    <w:rsid w:val="00500F43"/>
    <w:rsid w:val="005016B9"/>
    <w:rsid w:val="00501F80"/>
    <w:rsid w:val="005030C3"/>
    <w:rsid w:val="0050321C"/>
    <w:rsid w:val="00503885"/>
    <w:rsid w:val="00504085"/>
    <w:rsid w:val="00504E36"/>
    <w:rsid w:val="005075E4"/>
    <w:rsid w:val="005108FE"/>
    <w:rsid w:val="00511109"/>
    <w:rsid w:val="005116B1"/>
    <w:rsid w:val="0051215C"/>
    <w:rsid w:val="0051305B"/>
    <w:rsid w:val="00514935"/>
    <w:rsid w:val="005164C2"/>
    <w:rsid w:val="005166F0"/>
    <w:rsid w:val="00516980"/>
    <w:rsid w:val="0051799E"/>
    <w:rsid w:val="00523F68"/>
    <w:rsid w:val="0052405D"/>
    <w:rsid w:val="0052406A"/>
    <w:rsid w:val="00524751"/>
    <w:rsid w:val="00525B87"/>
    <w:rsid w:val="00525FC0"/>
    <w:rsid w:val="00525FD9"/>
    <w:rsid w:val="00526397"/>
    <w:rsid w:val="00526D73"/>
    <w:rsid w:val="00527138"/>
    <w:rsid w:val="00527CCD"/>
    <w:rsid w:val="005308BF"/>
    <w:rsid w:val="00531025"/>
    <w:rsid w:val="00531391"/>
    <w:rsid w:val="005323A6"/>
    <w:rsid w:val="005334AE"/>
    <w:rsid w:val="005337AD"/>
    <w:rsid w:val="00533C73"/>
    <w:rsid w:val="00533F87"/>
    <w:rsid w:val="005347ED"/>
    <w:rsid w:val="005360E8"/>
    <w:rsid w:val="00536F0F"/>
    <w:rsid w:val="005407FD"/>
    <w:rsid w:val="00540C7D"/>
    <w:rsid w:val="005411A4"/>
    <w:rsid w:val="00541D50"/>
    <w:rsid w:val="00542601"/>
    <w:rsid w:val="0054366E"/>
    <w:rsid w:val="00543D84"/>
    <w:rsid w:val="0054400D"/>
    <w:rsid w:val="00544ED3"/>
    <w:rsid w:val="00545F1E"/>
    <w:rsid w:val="005462C5"/>
    <w:rsid w:val="0054716D"/>
    <w:rsid w:val="00547F5E"/>
    <w:rsid w:val="005503FE"/>
    <w:rsid w:val="005515D4"/>
    <w:rsid w:val="00551A4E"/>
    <w:rsid w:val="00551D3A"/>
    <w:rsid w:val="00552C04"/>
    <w:rsid w:val="0055341D"/>
    <w:rsid w:val="00553DAE"/>
    <w:rsid w:val="00554090"/>
    <w:rsid w:val="0055422A"/>
    <w:rsid w:val="0055484F"/>
    <w:rsid w:val="005556E5"/>
    <w:rsid w:val="00556487"/>
    <w:rsid w:val="005568D1"/>
    <w:rsid w:val="00557B14"/>
    <w:rsid w:val="00560237"/>
    <w:rsid w:val="00560258"/>
    <w:rsid w:val="00560D3E"/>
    <w:rsid w:val="00560D75"/>
    <w:rsid w:val="00561507"/>
    <w:rsid w:val="00561E4C"/>
    <w:rsid w:val="005624C2"/>
    <w:rsid w:val="00562FA8"/>
    <w:rsid w:val="005638CB"/>
    <w:rsid w:val="0056394F"/>
    <w:rsid w:val="005639BB"/>
    <w:rsid w:val="00564AB1"/>
    <w:rsid w:val="0056581C"/>
    <w:rsid w:val="00565D74"/>
    <w:rsid w:val="00566C47"/>
    <w:rsid w:val="00571472"/>
    <w:rsid w:val="005723AB"/>
    <w:rsid w:val="005730F0"/>
    <w:rsid w:val="00574788"/>
    <w:rsid w:val="00574F48"/>
    <w:rsid w:val="005752CF"/>
    <w:rsid w:val="0057585F"/>
    <w:rsid w:val="0057689D"/>
    <w:rsid w:val="00576EAA"/>
    <w:rsid w:val="0057721E"/>
    <w:rsid w:val="0057784C"/>
    <w:rsid w:val="00577FBB"/>
    <w:rsid w:val="005808FC"/>
    <w:rsid w:val="005810C1"/>
    <w:rsid w:val="00581759"/>
    <w:rsid w:val="0058189F"/>
    <w:rsid w:val="005818B3"/>
    <w:rsid w:val="005830D3"/>
    <w:rsid w:val="00584458"/>
    <w:rsid w:val="00584B16"/>
    <w:rsid w:val="00584BD7"/>
    <w:rsid w:val="00585131"/>
    <w:rsid w:val="00585514"/>
    <w:rsid w:val="00590D88"/>
    <w:rsid w:val="00591107"/>
    <w:rsid w:val="005913A1"/>
    <w:rsid w:val="005914E1"/>
    <w:rsid w:val="00591D78"/>
    <w:rsid w:val="00592890"/>
    <w:rsid w:val="00592961"/>
    <w:rsid w:val="00592D65"/>
    <w:rsid w:val="00593DBF"/>
    <w:rsid w:val="00594762"/>
    <w:rsid w:val="005949E2"/>
    <w:rsid w:val="00594A23"/>
    <w:rsid w:val="00594C49"/>
    <w:rsid w:val="005954D9"/>
    <w:rsid w:val="00596C5B"/>
    <w:rsid w:val="00596DC9"/>
    <w:rsid w:val="00596F5C"/>
    <w:rsid w:val="00597240"/>
    <w:rsid w:val="00597AC5"/>
    <w:rsid w:val="005A00B8"/>
    <w:rsid w:val="005A0F01"/>
    <w:rsid w:val="005A2B80"/>
    <w:rsid w:val="005A3112"/>
    <w:rsid w:val="005A551E"/>
    <w:rsid w:val="005A5B38"/>
    <w:rsid w:val="005A6743"/>
    <w:rsid w:val="005B02FE"/>
    <w:rsid w:val="005B05CC"/>
    <w:rsid w:val="005B23DA"/>
    <w:rsid w:val="005B2CCE"/>
    <w:rsid w:val="005B3960"/>
    <w:rsid w:val="005B4D4A"/>
    <w:rsid w:val="005B50E7"/>
    <w:rsid w:val="005B619B"/>
    <w:rsid w:val="005B63A3"/>
    <w:rsid w:val="005B6CAA"/>
    <w:rsid w:val="005B7C04"/>
    <w:rsid w:val="005C0701"/>
    <w:rsid w:val="005C0FD2"/>
    <w:rsid w:val="005C1495"/>
    <w:rsid w:val="005C1652"/>
    <w:rsid w:val="005C1801"/>
    <w:rsid w:val="005C257A"/>
    <w:rsid w:val="005C2B78"/>
    <w:rsid w:val="005C35D0"/>
    <w:rsid w:val="005C3A11"/>
    <w:rsid w:val="005C3E52"/>
    <w:rsid w:val="005C460E"/>
    <w:rsid w:val="005C6AF7"/>
    <w:rsid w:val="005C6B56"/>
    <w:rsid w:val="005C782E"/>
    <w:rsid w:val="005D06E2"/>
    <w:rsid w:val="005D0CAD"/>
    <w:rsid w:val="005D14BF"/>
    <w:rsid w:val="005D18E2"/>
    <w:rsid w:val="005D2491"/>
    <w:rsid w:val="005D316E"/>
    <w:rsid w:val="005D4097"/>
    <w:rsid w:val="005D4C14"/>
    <w:rsid w:val="005D79B5"/>
    <w:rsid w:val="005D79FA"/>
    <w:rsid w:val="005E012F"/>
    <w:rsid w:val="005E0232"/>
    <w:rsid w:val="005E061C"/>
    <w:rsid w:val="005E0C73"/>
    <w:rsid w:val="005E15F8"/>
    <w:rsid w:val="005E1A34"/>
    <w:rsid w:val="005E259D"/>
    <w:rsid w:val="005E37FD"/>
    <w:rsid w:val="005E3BB7"/>
    <w:rsid w:val="005E453C"/>
    <w:rsid w:val="005E5BD5"/>
    <w:rsid w:val="005E5E39"/>
    <w:rsid w:val="005E63C9"/>
    <w:rsid w:val="005E64ED"/>
    <w:rsid w:val="005E6D49"/>
    <w:rsid w:val="005E71BA"/>
    <w:rsid w:val="005E741F"/>
    <w:rsid w:val="005E7C0F"/>
    <w:rsid w:val="005F220B"/>
    <w:rsid w:val="005F229C"/>
    <w:rsid w:val="005F234F"/>
    <w:rsid w:val="005F2898"/>
    <w:rsid w:val="005F3612"/>
    <w:rsid w:val="005F3799"/>
    <w:rsid w:val="005F409D"/>
    <w:rsid w:val="005F43FD"/>
    <w:rsid w:val="005F45DA"/>
    <w:rsid w:val="005F4A73"/>
    <w:rsid w:val="005F4DBF"/>
    <w:rsid w:val="005F5011"/>
    <w:rsid w:val="005F5099"/>
    <w:rsid w:val="005F5273"/>
    <w:rsid w:val="005F583A"/>
    <w:rsid w:val="005F5DE4"/>
    <w:rsid w:val="005F65AF"/>
    <w:rsid w:val="005F6C79"/>
    <w:rsid w:val="005F6DFB"/>
    <w:rsid w:val="005F6F99"/>
    <w:rsid w:val="005F7F0C"/>
    <w:rsid w:val="0060057D"/>
    <w:rsid w:val="0060094E"/>
    <w:rsid w:val="00600ADC"/>
    <w:rsid w:val="006011C8"/>
    <w:rsid w:val="006012C5"/>
    <w:rsid w:val="006020B5"/>
    <w:rsid w:val="0060210F"/>
    <w:rsid w:val="00602214"/>
    <w:rsid w:val="00602964"/>
    <w:rsid w:val="00602E77"/>
    <w:rsid w:val="00603781"/>
    <w:rsid w:val="00603911"/>
    <w:rsid w:val="006065B5"/>
    <w:rsid w:val="00606A64"/>
    <w:rsid w:val="00607988"/>
    <w:rsid w:val="006079FC"/>
    <w:rsid w:val="00610999"/>
    <w:rsid w:val="006111C8"/>
    <w:rsid w:val="00611E68"/>
    <w:rsid w:val="00611E83"/>
    <w:rsid w:val="00612563"/>
    <w:rsid w:val="006142EC"/>
    <w:rsid w:val="00614B4C"/>
    <w:rsid w:val="00615534"/>
    <w:rsid w:val="00615D47"/>
    <w:rsid w:val="00615F85"/>
    <w:rsid w:val="00617DEE"/>
    <w:rsid w:val="00620110"/>
    <w:rsid w:val="006204FC"/>
    <w:rsid w:val="00621C42"/>
    <w:rsid w:val="00624C92"/>
    <w:rsid w:val="00624E47"/>
    <w:rsid w:val="00624E73"/>
    <w:rsid w:val="00625B95"/>
    <w:rsid w:val="00625F6E"/>
    <w:rsid w:val="00626244"/>
    <w:rsid w:val="0062657B"/>
    <w:rsid w:val="00626C0F"/>
    <w:rsid w:val="0062799C"/>
    <w:rsid w:val="006310B5"/>
    <w:rsid w:val="00632078"/>
    <w:rsid w:val="00632EC8"/>
    <w:rsid w:val="0063301B"/>
    <w:rsid w:val="00633336"/>
    <w:rsid w:val="006345D0"/>
    <w:rsid w:val="00634796"/>
    <w:rsid w:val="00634A92"/>
    <w:rsid w:val="0063566D"/>
    <w:rsid w:val="0063589B"/>
    <w:rsid w:val="00635D7F"/>
    <w:rsid w:val="00636226"/>
    <w:rsid w:val="00636717"/>
    <w:rsid w:val="00637E53"/>
    <w:rsid w:val="00640C87"/>
    <w:rsid w:val="00641D82"/>
    <w:rsid w:val="00642102"/>
    <w:rsid w:val="0064288B"/>
    <w:rsid w:val="00643F9E"/>
    <w:rsid w:val="0064504D"/>
    <w:rsid w:val="006450FC"/>
    <w:rsid w:val="00645161"/>
    <w:rsid w:val="00645937"/>
    <w:rsid w:val="00645E47"/>
    <w:rsid w:val="0064613E"/>
    <w:rsid w:val="006462B1"/>
    <w:rsid w:val="0064686B"/>
    <w:rsid w:val="00646A63"/>
    <w:rsid w:val="00646C68"/>
    <w:rsid w:val="0064765F"/>
    <w:rsid w:val="00647A1E"/>
    <w:rsid w:val="00647C21"/>
    <w:rsid w:val="006502CD"/>
    <w:rsid w:val="00650EF8"/>
    <w:rsid w:val="00650FD7"/>
    <w:rsid w:val="0065160C"/>
    <w:rsid w:val="00652366"/>
    <w:rsid w:val="006525A6"/>
    <w:rsid w:val="00652B0A"/>
    <w:rsid w:val="006530CB"/>
    <w:rsid w:val="00653CAD"/>
    <w:rsid w:val="00654649"/>
    <w:rsid w:val="006549BE"/>
    <w:rsid w:val="00654C4F"/>
    <w:rsid w:val="00654F97"/>
    <w:rsid w:val="00655472"/>
    <w:rsid w:val="00655522"/>
    <w:rsid w:val="00655DC8"/>
    <w:rsid w:val="006606B1"/>
    <w:rsid w:val="0066076A"/>
    <w:rsid w:val="00660870"/>
    <w:rsid w:val="00661440"/>
    <w:rsid w:val="0066349B"/>
    <w:rsid w:val="00663975"/>
    <w:rsid w:val="00663B47"/>
    <w:rsid w:val="00665E39"/>
    <w:rsid w:val="00666A09"/>
    <w:rsid w:val="00667546"/>
    <w:rsid w:val="00667E53"/>
    <w:rsid w:val="00670165"/>
    <w:rsid w:val="006706D1"/>
    <w:rsid w:val="0067295F"/>
    <w:rsid w:val="00672A72"/>
    <w:rsid w:val="00673AA2"/>
    <w:rsid w:val="00674D66"/>
    <w:rsid w:val="0067560D"/>
    <w:rsid w:val="00675BF0"/>
    <w:rsid w:val="00675F21"/>
    <w:rsid w:val="006760B7"/>
    <w:rsid w:val="006765AE"/>
    <w:rsid w:val="00676CAC"/>
    <w:rsid w:val="00676DED"/>
    <w:rsid w:val="00676F07"/>
    <w:rsid w:val="006778D2"/>
    <w:rsid w:val="00677A2D"/>
    <w:rsid w:val="00677CF0"/>
    <w:rsid w:val="00680C0E"/>
    <w:rsid w:val="006810C9"/>
    <w:rsid w:val="00681DE7"/>
    <w:rsid w:val="006827AA"/>
    <w:rsid w:val="00682A83"/>
    <w:rsid w:val="00682DC4"/>
    <w:rsid w:val="00683299"/>
    <w:rsid w:val="00683C6B"/>
    <w:rsid w:val="00683DBA"/>
    <w:rsid w:val="00684066"/>
    <w:rsid w:val="00684C18"/>
    <w:rsid w:val="00684C2A"/>
    <w:rsid w:val="0068594C"/>
    <w:rsid w:val="00687E6E"/>
    <w:rsid w:val="0069041A"/>
    <w:rsid w:val="00690667"/>
    <w:rsid w:val="00690CCA"/>
    <w:rsid w:val="006911B0"/>
    <w:rsid w:val="0069147E"/>
    <w:rsid w:val="0069196B"/>
    <w:rsid w:val="0069198B"/>
    <w:rsid w:val="00691BFD"/>
    <w:rsid w:val="00692FE8"/>
    <w:rsid w:val="00693490"/>
    <w:rsid w:val="00694460"/>
    <w:rsid w:val="00694979"/>
    <w:rsid w:val="00694C29"/>
    <w:rsid w:val="006953FD"/>
    <w:rsid w:val="00695ABB"/>
    <w:rsid w:val="0069629F"/>
    <w:rsid w:val="006962D3"/>
    <w:rsid w:val="00696481"/>
    <w:rsid w:val="0069649E"/>
    <w:rsid w:val="0069658F"/>
    <w:rsid w:val="00696AAD"/>
    <w:rsid w:val="00696E07"/>
    <w:rsid w:val="00697941"/>
    <w:rsid w:val="00697FD2"/>
    <w:rsid w:val="006A0AA2"/>
    <w:rsid w:val="006A1554"/>
    <w:rsid w:val="006A23E6"/>
    <w:rsid w:val="006A2749"/>
    <w:rsid w:val="006A28D2"/>
    <w:rsid w:val="006A2ACF"/>
    <w:rsid w:val="006A2D90"/>
    <w:rsid w:val="006A34B1"/>
    <w:rsid w:val="006A385B"/>
    <w:rsid w:val="006A5A49"/>
    <w:rsid w:val="006A6D96"/>
    <w:rsid w:val="006B0D4C"/>
    <w:rsid w:val="006B144A"/>
    <w:rsid w:val="006B32C6"/>
    <w:rsid w:val="006B4317"/>
    <w:rsid w:val="006B60BF"/>
    <w:rsid w:val="006B6512"/>
    <w:rsid w:val="006B6A2A"/>
    <w:rsid w:val="006B6B93"/>
    <w:rsid w:val="006B6C19"/>
    <w:rsid w:val="006B74F8"/>
    <w:rsid w:val="006B782A"/>
    <w:rsid w:val="006B7D69"/>
    <w:rsid w:val="006C13FD"/>
    <w:rsid w:val="006C147C"/>
    <w:rsid w:val="006C14F4"/>
    <w:rsid w:val="006C1560"/>
    <w:rsid w:val="006C166F"/>
    <w:rsid w:val="006C19BE"/>
    <w:rsid w:val="006C1F76"/>
    <w:rsid w:val="006C28C1"/>
    <w:rsid w:val="006C2D32"/>
    <w:rsid w:val="006C2F8D"/>
    <w:rsid w:val="006C354D"/>
    <w:rsid w:val="006C4176"/>
    <w:rsid w:val="006C45AA"/>
    <w:rsid w:val="006C4B1D"/>
    <w:rsid w:val="006C7363"/>
    <w:rsid w:val="006C78B6"/>
    <w:rsid w:val="006D067D"/>
    <w:rsid w:val="006D2E04"/>
    <w:rsid w:val="006D2ED1"/>
    <w:rsid w:val="006D40CD"/>
    <w:rsid w:val="006D4B05"/>
    <w:rsid w:val="006D4BC0"/>
    <w:rsid w:val="006D4EA5"/>
    <w:rsid w:val="006D5CC8"/>
    <w:rsid w:val="006D62CE"/>
    <w:rsid w:val="006D6717"/>
    <w:rsid w:val="006D6B7A"/>
    <w:rsid w:val="006D6E1F"/>
    <w:rsid w:val="006D744A"/>
    <w:rsid w:val="006D7757"/>
    <w:rsid w:val="006D7E9C"/>
    <w:rsid w:val="006E25C4"/>
    <w:rsid w:val="006E296D"/>
    <w:rsid w:val="006E3161"/>
    <w:rsid w:val="006E3DA5"/>
    <w:rsid w:val="006E4342"/>
    <w:rsid w:val="006E4482"/>
    <w:rsid w:val="006E4BB3"/>
    <w:rsid w:val="006E5F62"/>
    <w:rsid w:val="006E61DA"/>
    <w:rsid w:val="006E6449"/>
    <w:rsid w:val="006E645B"/>
    <w:rsid w:val="006E6521"/>
    <w:rsid w:val="006E6B7C"/>
    <w:rsid w:val="006E72B2"/>
    <w:rsid w:val="006E7EAF"/>
    <w:rsid w:val="006F05B3"/>
    <w:rsid w:val="006F0F36"/>
    <w:rsid w:val="006F2D77"/>
    <w:rsid w:val="006F3F8F"/>
    <w:rsid w:val="006F47F4"/>
    <w:rsid w:val="006F4B34"/>
    <w:rsid w:val="006F4BDD"/>
    <w:rsid w:val="006F5158"/>
    <w:rsid w:val="006F5369"/>
    <w:rsid w:val="006F5E1E"/>
    <w:rsid w:val="006F671B"/>
    <w:rsid w:val="006F7758"/>
    <w:rsid w:val="006F7B19"/>
    <w:rsid w:val="006F7CFC"/>
    <w:rsid w:val="00700E21"/>
    <w:rsid w:val="00700EC5"/>
    <w:rsid w:val="0070176C"/>
    <w:rsid w:val="007017B5"/>
    <w:rsid w:val="0070220E"/>
    <w:rsid w:val="00702732"/>
    <w:rsid w:val="007028AD"/>
    <w:rsid w:val="007029BF"/>
    <w:rsid w:val="007049A7"/>
    <w:rsid w:val="00705659"/>
    <w:rsid w:val="00705672"/>
    <w:rsid w:val="007057F3"/>
    <w:rsid w:val="007058C6"/>
    <w:rsid w:val="00707FF1"/>
    <w:rsid w:val="007102EB"/>
    <w:rsid w:val="007109F2"/>
    <w:rsid w:val="00710D41"/>
    <w:rsid w:val="00711801"/>
    <w:rsid w:val="00711B60"/>
    <w:rsid w:val="00713AFF"/>
    <w:rsid w:val="00714AE3"/>
    <w:rsid w:val="00714F66"/>
    <w:rsid w:val="00715465"/>
    <w:rsid w:val="00716357"/>
    <w:rsid w:val="00716488"/>
    <w:rsid w:val="00716952"/>
    <w:rsid w:val="007172CC"/>
    <w:rsid w:val="00717342"/>
    <w:rsid w:val="00717AE6"/>
    <w:rsid w:val="00717D3C"/>
    <w:rsid w:val="00720B37"/>
    <w:rsid w:val="007212A2"/>
    <w:rsid w:val="00721765"/>
    <w:rsid w:val="007229A2"/>
    <w:rsid w:val="007230F5"/>
    <w:rsid w:val="00724436"/>
    <w:rsid w:val="00724500"/>
    <w:rsid w:val="0072467C"/>
    <w:rsid w:val="00726338"/>
    <w:rsid w:val="00726A8F"/>
    <w:rsid w:val="0072717C"/>
    <w:rsid w:val="007276AE"/>
    <w:rsid w:val="0073074C"/>
    <w:rsid w:val="00731232"/>
    <w:rsid w:val="007325A6"/>
    <w:rsid w:val="00732A94"/>
    <w:rsid w:val="00734039"/>
    <w:rsid w:val="00735CB1"/>
    <w:rsid w:val="00735EF3"/>
    <w:rsid w:val="00736455"/>
    <w:rsid w:val="007366A7"/>
    <w:rsid w:val="0073711B"/>
    <w:rsid w:val="0073771A"/>
    <w:rsid w:val="00737826"/>
    <w:rsid w:val="0073799D"/>
    <w:rsid w:val="007402C9"/>
    <w:rsid w:val="007402F3"/>
    <w:rsid w:val="00740765"/>
    <w:rsid w:val="00740BBC"/>
    <w:rsid w:val="00741275"/>
    <w:rsid w:val="007414D6"/>
    <w:rsid w:val="0074165A"/>
    <w:rsid w:val="00741D6D"/>
    <w:rsid w:val="00741E1D"/>
    <w:rsid w:val="0074259B"/>
    <w:rsid w:val="0074390C"/>
    <w:rsid w:val="00743D7C"/>
    <w:rsid w:val="00744C07"/>
    <w:rsid w:val="00744D69"/>
    <w:rsid w:val="00744D6A"/>
    <w:rsid w:val="00745A0E"/>
    <w:rsid w:val="007501F6"/>
    <w:rsid w:val="007511DE"/>
    <w:rsid w:val="0075167A"/>
    <w:rsid w:val="0075193B"/>
    <w:rsid w:val="00752D92"/>
    <w:rsid w:val="0075447C"/>
    <w:rsid w:val="0075522C"/>
    <w:rsid w:val="007552E7"/>
    <w:rsid w:val="007553E0"/>
    <w:rsid w:val="007557CB"/>
    <w:rsid w:val="00755A6F"/>
    <w:rsid w:val="00756262"/>
    <w:rsid w:val="007563DB"/>
    <w:rsid w:val="0075725F"/>
    <w:rsid w:val="0075795D"/>
    <w:rsid w:val="00760F48"/>
    <w:rsid w:val="00761847"/>
    <w:rsid w:val="00761ED8"/>
    <w:rsid w:val="00762E32"/>
    <w:rsid w:val="00763A5D"/>
    <w:rsid w:val="00765795"/>
    <w:rsid w:val="0076780E"/>
    <w:rsid w:val="00767C42"/>
    <w:rsid w:val="00771187"/>
    <w:rsid w:val="007716C9"/>
    <w:rsid w:val="007717A3"/>
    <w:rsid w:val="007717B4"/>
    <w:rsid w:val="00771D51"/>
    <w:rsid w:val="00772570"/>
    <w:rsid w:val="0077294C"/>
    <w:rsid w:val="00773048"/>
    <w:rsid w:val="007734A7"/>
    <w:rsid w:val="00773D66"/>
    <w:rsid w:val="00774D96"/>
    <w:rsid w:val="007759AC"/>
    <w:rsid w:val="0077724E"/>
    <w:rsid w:val="0077725F"/>
    <w:rsid w:val="00777700"/>
    <w:rsid w:val="00780D36"/>
    <w:rsid w:val="00781042"/>
    <w:rsid w:val="0078269B"/>
    <w:rsid w:val="00782AC6"/>
    <w:rsid w:val="00783EE3"/>
    <w:rsid w:val="0078400A"/>
    <w:rsid w:val="00784193"/>
    <w:rsid w:val="007850AA"/>
    <w:rsid w:val="00785B85"/>
    <w:rsid w:val="00785D15"/>
    <w:rsid w:val="007861A5"/>
    <w:rsid w:val="007868EE"/>
    <w:rsid w:val="007871D4"/>
    <w:rsid w:val="0078747E"/>
    <w:rsid w:val="00787625"/>
    <w:rsid w:val="00791225"/>
    <w:rsid w:val="00791E43"/>
    <w:rsid w:val="00791FD3"/>
    <w:rsid w:val="0079214C"/>
    <w:rsid w:val="00792C4B"/>
    <w:rsid w:val="00793405"/>
    <w:rsid w:val="00793894"/>
    <w:rsid w:val="00794EB2"/>
    <w:rsid w:val="007956CC"/>
    <w:rsid w:val="00795FE3"/>
    <w:rsid w:val="007960E4"/>
    <w:rsid w:val="00796268"/>
    <w:rsid w:val="00796658"/>
    <w:rsid w:val="007973EF"/>
    <w:rsid w:val="007A06CF"/>
    <w:rsid w:val="007A0B07"/>
    <w:rsid w:val="007A14C1"/>
    <w:rsid w:val="007A2214"/>
    <w:rsid w:val="007A2A3A"/>
    <w:rsid w:val="007A2C6F"/>
    <w:rsid w:val="007A2C8F"/>
    <w:rsid w:val="007A3D31"/>
    <w:rsid w:val="007A5F0F"/>
    <w:rsid w:val="007A6522"/>
    <w:rsid w:val="007A704F"/>
    <w:rsid w:val="007A734E"/>
    <w:rsid w:val="007B0429"/>
    <w:rsid w:val="007B0A3F"/>
    <w:rsid w:val="007B1167"/>
    <w:rsid w:val="007B1444"/>
    <w:rsid w:val="007B19D4"/>
    <w:rsid w:val="007B2AF8"/>
    <w:rsid w:val="007B35A5"/>
    <w:rsid w:val="007B3B79"/>
    <w:rsid w:val="007B3D46"/>
    <w:rsid w:val="007B3DDE"/>
    <w:rsid w:val="007B4355"/>
    <w:rsid w:val="007B4D28"/>
    <w:rsid w:val="007B50D1"/>
    <w:rsid w:val="007B5708"/>
    <w:rsid w:val="007B6254"/>
    <w:rsid w:val="007B6A73"/>
    <w:rsid w:val="007B7310"/>
    <w:rsid w:val="007C0839"/>
    <w:rsid w:val="007C1455"/>
    <w:rsid w:val="007C1F4A"/>
    <w:rsid w:val="007C33B5"/>
    <w:rsid w:val="007C3C2D"/>
    <w:rsid w:val="007C41E6"/>
    <w:rsid w:val="007C42FC"/>
    <w:rsid w:val="007C4677"/>
    <w:rsid w:val="007C5220"/>
    <w:rsid w:val="007C7178"/>
    <w:rsid w:val="007C76EF"/>
    <w:rsid w:val="007C79F9"/>
    <w:rsid w:val="007D03E2"/>
    <w:rsid w:val="007D061F"/>
    <w:rsid w:val="007D085A"/>
    <w:rsid w:val="007D18D3"/>
    <w:rsid w:val="007D2086"/>
    <w:rsid w:val="007D2AD2"/>
    <w:rsid w:val="007D3CF1"/>
    <w:rsid w:val="007D60B0"/>
    <w:rsid w:val="007D6309"/>
    <w:rsid w:val="007D6630"/>
    <w:rsid w:val="007D6884"/>
    <w:rsid w:val="007D6FB9"/>
    <w:rsid w:val="007D78FE"/>
    <w:rsid w:val="007D793E"/>
    <w:rsid w:val="007E09B6"/>
    <w:rsid w:val="007E0A92"/>
    <w:rsid w:val="007E2142"/>
    <w:rsid w:val="007E3AD9"/>
    <w:rsid w:val="007E45F2"/>
    <w:rsid w:val="007E529A"/>
    <w:rsid w:val="007E5719"/>
    <w:rsid w:val="007E591F"/>
    <w:rsid w:val="007E6958"/>
    <w:rsid w:val="007E6BE6"/>
    <w:rsid w:val="007E7631"/>
    <w:rsid w:val="007E796B"/>
    <w:rsid w:val="007F02CB"/>
    <w:rsid w:val="007F0983"/>
    <w:rsid w:val="007F282E"/>
    <w:rsid w:val="007F38BE"/>
    <w:rsid w:val="007F3F0C"/>
    <w:rsid w:val="007F3FE3"/>
    <w:rsid w:val="007F4210"/>
    <w:rsid w:val="007F4CCD"/>
    <w:rsid w:val="007F5055"/>
    <w:rsid w:val="007F58C0"/>
    <w:rsid w:val="007F6288"/>
    <w:rsid w:val="007F729A"/>
    <w:rsid w:val="007F7B70"/>
    <w:rsid w:val="008016D3"/>
    <w:rsid w:val="00801D17"/>
    <w:rsid w:val="008021CD"/>
    <w:rsid w:val="0080286A"/>
    <w:rsid w:val="00802C39"/>
    <w:rsid w:val="008037FC"/>
    <w:rsid w:val="008047D7"/>
    <w:rsid w:val="00804BB9"/>
    <w:rsid w:val="00805142"/>
    <w:rsid w:val="0080587A"/>
    <w:rsid w:val="00805EBD"/>
    <w:rsid w:val="00806C98"/>
    <w:rsid w:val="008079F3"/>
    <w:rsid w:val="00810BC7"/>
    <w:rsid w:val="00810C4F"/>
    <w:rsid w:val="00811081"/>
    <w:rsid w:val="00812152"/>
    <w:rsid w:val="008123F2"/>
    <w:rsid w:val="00813495"/>
    <w:rsid w:val="00813E4C"/>
    <w:rsid w:val="0081453B"/>
    <w:rsid w:val="00814FDD"/>
    <w:rsid w:val="00816DB2"/>
    <w:rsid w:val="008173E5"/>
    <w:rsid w:val="00817B09"/>
    <w:rsid w:val="00817C95"/>
    <w:rsid w:val="00820EDA"/>
    <w:rsid w:val="008217DE"/>
    <w:rsid w:val="00822C30"/>
    <w:rsid w:val="0082302E"/>
    <w:rsid w:val="00823DBF"/>
    <w:rsid w:val="00824279"/>
    <w:rsid w:val="00824352"/>
    <w:rsid w:val="0082439A"/>
    <w:rsid w:val="008248F5"/>
    <w:rsid w:val="008253C1"/>
    <w:rsid w:val="0082595F"/>
    <w:rsid w:val="00825BF4"/>
    <w:rsid w:val="008267DF"/>
    <w:rsid w:val="00826DB4"/>
    <w:rsid w:val="00827119"/>
    <w:rsid w:val="008277D7"/>
    <w:rsid w:val="00830C5B"/>
    <w:rsid w:val="008316AD"/>
    <w:rsid w:val="00831E2F"/>
    <w:rsid w:val="00832151"/>
    <w:rsid w:val="0083230C"/>
    <w:rsid w:val="00832539"/>
    <w:rsid w:val="00832E85"/>
    <w:rsid w:val="00833984"/>
    <w:rsid w:val="00833C54"/>
    <w:rsid w:val="008341E2"/>
    <w:rsid w:val="008344D7"/>
    <w:rsid w:val="00835211"/>
    <w:rsid w:val="008358C1"/>
    <w:rsid w:val="008369B3"/>
    <w:rsid w:val="00837A1D"/>
    <w:rsid w:val="0084081A"/>
    <w:rsid w:val="00841302"/>
    <w:rsid w:val="00841AB9"/>
    <w:rsid w:val="00842B43"/>
    <w:rsid w:val="00842E7A"/>
    <w:rsid w:val="00842F31"/>
    <w:rsid w:val="00842F62"/>
    <w:rsid w:val="0084409A"/>
    <w:rsid w:val="008448CA"/>
    <w:rsid w:val="00844F6C"/>
    <w:rsid w:val="0084510F"/>
    <w:rsid w:val="008451D0"/>
    <w:rsid w:val="008453BE"/>
    <w:rsid w:val="0084585E"/>
    <w:rsid w:val="00845AA5"/>
    <w:rsid w:val="008462EF"/>
    <w:rsid w:val="0084665B"/>
    <w:rsid w:val="00847AA7"/>
    <w:rsid w:val="00850649"/>
    <w:rsid w:val="008507BE"/>
    <w:rsid w:val="00851265"/>
    <w:rsid w:val="0085169F"/>
    <w:rsid w:val="00851F78"/>
    <w:rsid w:val="0085414E"/>
    <w:rsid w:val="008541DC"/>
    <w:rsid w:val="00854B02"/>
    <w:rsid w:val="008552EC"/>
    <w:rsid w:val="00855A84"/>
    <w:rsid w:val="008560C8"/>
    <w:rsid w:val="00856EBD"/>
    <w:rsid w:val="00857410"/>
    <w:rsid w:val="008604B1"/>
    <w:rsid w:val="00860E92"/>
    <w:rsid w:val="00861A53"/>
    <w:rsid w:val="00861B5F"/>
    <w:rsid w:val="00862180"/>
    <w:rsid w:val="00862926"/>
    <w:rsid w:val="00862F8D"/>
    <w:rsid w:val="0086307C"/>
    <w:rsid w:val="008637C5"/>
    <w:rsid w:val="0086429C"/>
    <w:rsid w:val="00864828"/>
    <w:rsid w:val="00866DDF"/>
    <w:rsid w:val="008671C5"/>
    <w:rsid w:val="00867BC7"/>
    <w:rsid w:val="00867DE9"/>
    <w:rsid w:val="00870E08"/>
    <w:rsid w:val="00870F3D"/>
    <w:rsid w:val="00871185"/>
    <w:rsid w:val="00871E04"/>
    <w:rsid w:val="00872F8E"/>
    <w:rsid w:val="00873226"/>
    <w:rsid w:val="00873585"/>
    <w:rsid w:val="00873B71"/>
    <w:rsid w:val="00874557"/>
    <w:rsid w:val="00876C1E"/>
    <w:rsid w:val="00877DFD"/>
    <w:rsid w:val="008801B0"/>
    <w:rsid w:val="00880454"/>
    <w:rsid w:val="00880685"/>
    <w:rsid w:val="008818D1"/>
    <w:rsid w:val="008818E0"/>
    <w:rsid w:val="00881EB9"/>
    <w:rsid w:val="008821CC"/>
    <w:rsid w:val="008845B5"/>
    <w:rsid w:val="00884F08"/>
    <w:rsid w:val="00885CBD"/>
    <w:rsid w:val="00885D21"/>
    <w:rsid w:val="00886986"/>
    <w:rsid w:val="0089001F"/>
    <w:rsid w:val="00890054"/>
    <w:rsid w:val="00890E15"/>
    <w:rsid w:val="008918DC"/>
    <w:rsid w:val="00891CA4"/>
    <w:rsid w:val="00892CC4"/>
    <w:rsid w:val="008934DA"/>
    <w:rsid w:val="00893A15"/>
    <w:rsid w:val="00893C5D"/>
    <w:rsid w:val="0089511F"/>
    <w:rsid w:val="008953D7"/>
    <w:rsid w:val="00895EA0"/>
    <w:rsid w:val="00895F05"/>
    <w:rsid w:val="00896044"/>
    <w:rsid w:val="00896092"/>
    <w:rsid w:val="00896607"/>
    <w:rsid w:val="00897DE1"/>
    <w:rsid w:val="008A0315"/>
    <w:rsid w:val="008A12AC"/>
    <w:rsid w:val="008A1508"/>
    <w:rsid w:val="008A1FD6"/>
    <w:rsid w:val="008A20AF"/>
    <w:rsid w:val="008A292B"/>
    <w:rsid w:val="008A3240"/>
    <w:rsid w:val="008A39C8"/>
    <w:rsid w:val="008A4098"/>
    <w:rsid w:val="008A40E6"/>
    <w:rsid w:val="008A413B"/>
    <w:rsid w:val="008A590B"/>
    <w:rsid w:val="008A75A1"/>
    <w:rsid w:val="008A7E0B"/>
    <w:rsid w:val="008B02BB"/>
    <w:rsid w:val="008B0E47"/>
    <w:rsid w:val="008B130B"/>
    <w:rsid w:val="008B2FEC"/>
    <w:rsid w:val="008B4137"/>
    <w:rsid w:val="008B4592"/>
    <w:rsid w:val="008B5112"/>
    <w:rsid w:val="008B511A"/>
    <w:rsid w:val="008B6191"/>
    <w:rsid w:val="008B64CB"/>
    <w:rsid w:val="008B681D"/>
    <w:rsid w:val="008B73A7"/>
    <w:rsid w:val="008C0210"/>
    <w:rsid w:val="008C033A"/>
    <w:rsid w:val="008C0E68"/>
    <w:rsid w:val="008C0E99"/>
    <w:rsid w:val="008C1D28"/>
    <w:rsid w:val="008C2506"/>
    <w:rsid w:val="008C3897"/>
    <w:rsid w:val="008C45C0"/>
    <w:rsid w:val="008C467E"/>
    <w:rsid w:val="008C4F4F"/>
    <w:rsid w:val="008C504E"/>
    <w:rsid w:val="008C5071"/>
    <w:rsid w:val="008C513E"/>
    <w:rsid w:val="008C5184"/>
    <w:rsid w:val="008C531D"/>
    <w:rsid w:val="008C5EE9"/>
    <w:rsid w:val="008C61E7"/>
    <w:rsid w:val="008C7E92"/>
    <w:rsid w:val="008D0653"/>
    <w:rsid w:val="008D1741"/>
    <w:rsid w:val="008D1A1C"/>
    <w:rsid w:val="008D1BBC"/>
    <w:rsid w:val="008D2EB0"/>
    <w:rsid w:val="008D2FB9"/>
    <w:rsid w:val="008D3CC1"/>
    <w:rsid w:val="008D3D4D"/>
    <w:rsid w:val="008D5C4D"/>
    <w:rsid w:val="008D6FC2"/>
    <w:rsid w:val="008D72D1"/>
    <w:rsid w:val="008D7FD3"/>
    <w:rsid w:val="008E07BF"/>
    <w:rsid w:val="008E11B5"/>
    <w:rsid w:val="008E2AFB"/>
    <w:rsid w:val="008E2FF7"/>
    <w:rsid w:val="008E342E"/>
    <w:rsid w:val="008E34B8"/>
    <w:rsid w:val="008E3CDA"/>
    <w:rsid w:val="008E59CA"/>
    <w:rsid w:val="008E692C"/>
    <w:rsid w:val="008E7F93"/>
    <w:rsid w:val="008F0766"/>
    <w:rsid w:val="008F0A00"/>
    <w:rsid w:val="008F1170"/>
    <w:rsid w:val="008F12FB"/>
    <w:rsid w:val="008F1ABF"/>
    <w:rsid w:val="008F1EDF"/>
    <w:rsid w:val="008F2EC1"/>
    <w:rsid w:val="008F3F52"/>
    <w:rsid w:val="008F54F1"/>
    <w:rsid w:val="008F5BB2"/>
    <w:rsid w:val="008F72A4"/>
    <w:rsid w:val="008F76EA"/>
    <w:rsid w:val="008F7A83"/>
    <w:rsid w:val="00900D73"/>
    <w:rsid w:val="00901139"/>
    <w:rsid w:val="009013DF"/>
    <w:rsid w:val="009028FF"/>
    <w:rsid w:val="00902D97"/>
    <w:rsid w:val="00904191"/>
    <w:rsid w:val="00904430"/>
    <w:rsid w:val="0090516B"/>
    <w:rsid w:val="009056DC"/>
    <w:rsid w:val="009058EC"/>
    <w:rsid w:val="00905C15"/>
    <w:rsid w:val="0090694C"/>
    <w:rsid w:val="00907E13"/>
    <w:rsid w:val="009101AC"/>
    <w:rsid w:val="00910AE2"/>
    <w:rsid w:val="009115D1"/>
    <w:rsid w:val="009118D4"/>
    <w:rsid w:val="0091250A"/>
    <w:rsid w:val="009132D9"/>
    <w:rsid w:val="00913D14"/>
    <w:rsid w:val="00915177"/>
    <w:rsid w:val="0091530A"/>
    <w:rsid w:val="00916763"/>
    <w:rsid w:val="009174E9"/>
    <w:rsid w:val="009177A6"/>
    <w:rsid w:val="0091798A"/>
    <w:rsid w:val="00917B37"/>
    <w:rsid w:val="00917B82"/>
    <w:rsid w:val="00917FA6"/>
    <w:rsid w:val="00920787"/>
    <w:rsid w:val="0092187F"/>
    <w:rsid w:val="00922A0E"/>
    <w:rsid w:val="00924C82"/>
    <w:rsid w:val="0092576F"/>
    <w:rsid w:val="00926552"/>
    <w:rsid w:val="00926C83"/>
    <w:rsid w:val="00926F13"/>
    <w:rsid w:val="00927F09"/>
    <w:rsid w:val="009307BA"/>
    <w:rsid w:val="009312A5"/>
    <w:rsid w:val="00931C85"/>
    <w:rsid w:val="009339DE"/>
    <w:rsid w:val="0093631C"/>
    <w:rsid w:val="00936F63"/>
    <w:rsid w:val="00936FF5"/>
    <w:rsid w:val="00937187"/>
    <w:rsid w:val="00937444"/>
    <w:rsid w:val="009417C7"/>
    <w:rsid w:val="0094198C"/>
    <w:rsid w:val="009423C4"/>
    <w:rsid w:val="00942726"/>
    <w:rsid w:val="00943060"/>
    <w:rsid w:val="00943FC4"/>
    <w:rsid w:val="0094407C"/>
    <w:rsid w:val="00944A2F"/>
    <w:rsid w:val="00944DF0"/>
    <w:rsid w:val="00944FEC"/>
    <w:rsid w:val="00946797"/>
    <w:rsid w:val="009477FA"/>
    <w:rsid w:val="00950401"/>
    <w:rsid w:val="00950498"/>
    <w:rsid w:val="009506B1"/>
    <w:rsid w:val="00952805"/>
    <w:rsid w:val="0095375A"/>
    <w:rsid w:val="00956541"/>
    <w:rsid w:val="00956877"/>
    <w:rsid w:val="0095712E"/>
    <w:rsid w:val="00957353"/>
    <w:rsid w:val="00957990"/>
    <w:rsid w:val="00961956"/>
    <w:rsid w:val="00961B80"/>
    <w:rsid w:val="00962199"/>
    <w:rsid w:val="00962418"/>
    <w:rsid w:val="009627AB"/>
    <w:rsid w:val="009632BE"/>
    <w:rsid w:val="00964647"/>
    <w:rsid w:val="009655A6"/>
    <w:rsid w:val="00965649"/>
    <w:rsid w:val="00965B17"/>
    <w:rsid w:val="00965CA5"/>
    <w:rsid w:val="0096610C"/>
    <w:rsid w:val="00967523"/>
    <w:rsid w:val="00967600"/>
    <w:rsid w:val="00967A33"/>
    <w:rsid w:val="00970160"/>
    <w:rsid w:val="00971EED"/>
    <w:rsid w:val="00972998"/>
    <w:rsid w:val="00972B07"/>
    <w:rsid w:val="00973226"/>
    <w:rsid w:val="009732D5"/>
    <w:rsid w:val="009737EF"/>
    <w:rsid w:val="0097389F"/>
    <w:rsid w:val="00975172"/>
    <w:rsid w:val="009759BD"/>
    <w:rsid w:val="00975BED"/>
    <w:rsid w:val="0097627C"/>
    <w:rsid w:val="00977D17"/>
    <w:rsid w:val="0098070F"/>
    <w:rsid w:val="0098076C"/>
    <w:rsid w:val="00981E8B"/>
    <w:rsid w:val="00981ED2"/>
    <w:rsid w:val="00983B53"/>
    <w:rsid w:val="00984245"/>
    <w:rsid w:val="00984A36"/>
    <w:rsid w:val="00984E6F"/>
    <w:rsid w:val="00985CF3"/>
    <w:rsid w:val="00986905"/>
    <w:rsid w:val="0098723C"/>
    <w:rsid w:val="009878CC"/>
    <w:rsid w:val="00990EA8"/>
    <w:rsid w:val="0099111C"/>
    <w:rsid w:val="00991981"/>
    <w:rsid w:val="00991C5B"/>
    <w:rsid w:val="00992030"/>
    <w:rsid w:val="0099312E"/>
    <w:rsid w:val="0099445A"/>
    <w:rsid w:val="00994590"/>
    <w:rsid w:val="00995673"/>
    <w:rsid w:val="0099660E"/>
    <w:rsid w:val="00997BB6"/>
    <w:rsid w:val="009A0C74"/>
    <w:rsid w:val="009A0DEA"/>
    <w:rsid w:val="009A127B"/>
    <w:rsid w:val="009A2132"/>
    <w:rsid w:val="009A2246"/>
    <w:rsid w:val="009A36C9"/>
    <w:rsid w:val="009A387B"/>
    <w:rsid w:val="009A65FD"/>
    <w:rsid w:val="009A6F69"/>
    <w:rsid w:val="009A75EE"/>
    <w:rsid w:val="009A78BC"/>
    <w:rsid w:val="009A7A28"/>
    <w:rsid w:val="009A7E31"/>
    <w:rsid w:val="009B060F"/>
    <w:rsid w:val="009B1471"/>
    <w:rsid w:val="009B18FF"/>
    <w:rsid w:val="009B1BF6"/>
    <w:rsid w:val="009B1DFB"/>
    <w:rsid w:val="009B28E7"/>
    <w:rsid w:val="009B4138"/>
    <w:rsid w:val="009B4DEB"/>
    <w:rsid w:val="009B4E16"/>
    <w:rsid w:val="009B5B7F"/>
    <w:rsid w:val="009B6E42"/>
    <w:rsid w:val="009B70D9"/>
    <w:rsid w:val="009B72C2"/>
    <w:rsid w:val="009B73EC"/>
    <w:rsid w:val="009C0B18"/>
    <w:rsid w:val="009C293F"/>
    <w:rsid w:val="009C365D"/>
    <w:rsid w:val="009C3F83"/>
    <w:rsid w:val="009C41B7"/>
    <w:rsid w:val="009C4919"/>
    <w:rsid w:val="009C4CBB"/>
    <w:rsid w:val="009C4E49"/>
    <w:rsid w:val="009C50D2"/>
    <w:rsid w:val="009C562C"/>
    <w:rsid w:val="009C5C5F"/>
    <w:rsid w:val="009C5CB1"/>
    <w:rsid w:val="009C6053"/>
    <w:rsid w:val="009C627C"/>
    <w:rsid w:val="009C70AA"/>
    <w:rsid w:val="009C7486"/>
    <w:rsid w:val="009C7C7C"/>
    <w:rsid w:val="009C7DB2"/>
    <w:rsid w:val="009D0120"/>
    <w:rsid w:val="009D02C8"/>
    <w:rsid w:val="009D0338"/>
    <w:rsid w:val="009D08BD"/>
    <w:rsid w:val="009D1691"/>
    <w:rsid w:val="009D246B"/>
    <w:rsid w:val="009D2A1F"/>
    <w:rsid w:val="009D2F3C"/>
    <w:rsid w:val="009D30AF"/>
    <w:rsid w:val="009D30D2"/>
    <w:rsid w:val="009D4545"/>
    <w:rsid w:val="009D4607"/>
    <w:rsid w:val="009D47E9"/>
    <w:rsid w:val="009D4CF5"/>
    <w:rsid w:val="009D4DB5"/>
    <w:rsid w:val="009D7424"/>
    <w:rsid w:val="009D7589"/>
    <w:rsid w:val="009D7CBA"/>
    <w:rsid w:val="009E0406"/>
    <w:rsid w:val="009E040E"/>
    <w:rsid w:val="009E0665"/>
    <w:rsid w:val="009E18AE"/>
    <w:rsid w:val="009E2098"/>
    <w:rsid w:val="009E20DC"/>
    <w:rsid w:val="009E2936"/>
    <w:rsid w:val="009E2952"/>
    <w:rsid w:val="009E2F58"/>
    <w:rsid w:val="009E4390"/>
    <w:rsid w:val="009E47CA"/>
    <w:rsid w:val="009E4BB1"/>
    <w:rsid w:val="009E4D0F"/>
    <w:rsid w:val="009E52D5"/>
    <w:rsid w:val="009E62B9"/>
    <w:rsid w:val="009E6300"/>
    <w:rsid w:val="009E6BC6"/>
    <w:rsid w:val="009E6C50"/>
    <w:rsid w:val="009E6C9A"/>
    <w:rsid w:val="009E78AB"/>
    <w:rsid w:val="009F0950"/>
    <w:rsid w:val="009F115B"/>
    <w:rsid w:val="009F18E3"/>
    <w:rsid w:val="009F2257"/>
    <w:rsid w:val="009F226F"/>
    <w:rsid w:val="009F239A"/>
    <w:rsid w:val="009F2401"/>
    <w:rsid w:val="009F25B1"/>
    <w:rsid w:val="009F25C5"/>
    <w:rsid w:val="009F3E10"/>
    <w:rsid w:val="009F49C8"/>
    <w:rsid w:val="009F5B7C"/>
    <w:rsid w:val="009F6989"/>
    <w:rsid w:val="009F6C9A"/>
    <w:rsid w:val="009F7964"/>
    <w:rsid w:val="009F7D91"/>
    <w:rsid w:val="00A01698"/>
    <w:rsid w:val="00A01D39"/>
    <w:rsid w:val="00A022D6"/>
    <w:rsid w:val="00A0265A"/>
    <w:rsid w:val="00A034F4"/>
    <w:rsid w:val="00A03BB8"/>
    <w:rsid w:val="00A04C8B"/>
    <w:rsid w:val="00A04CA5"/>
    <w:rsid w:val="00A05262"/>
    <w:rsid w:val="00A054A0"/>
    <w:rsid w:val="00A05D8E"/>
    <w:rsid w:val="00A064EE"/>
    <w:rsid w:val="00A06A7B"/>
    <w:rsid w:val="00A07660"/>
    <w:rsid w:val="00A077F3"/>
    <w:rsid w:val="00A07C06"/>
    <w:rsid w:val="00A11E55"/>
    <w:rsid w:val="00A12662"/>
    <w:rsid w:val="00A1316F"/>
    <w:rsid w:val="00A1335D"/>
    <w:rsid w:val="00A1366C"/>
    <w:rsid w:val="00A142DC"/>
    <w:rsid w:val="00A14EF4"/>
    <w:rsid w:val="00A159CB"/>
    <w:rsid w:val="00A162D2"/>
    <w:rsid w:val="00A16DE3"/>
    <w:rsid w:val="00A17DB3"/>
    <w:rsid w:val="00A20BD0"/>
    <w:rsid w:val="00A21B6F"/>
    <w:rsid w:val="00A224E5"/>
    <w:rsid w:val="00A22686"/>
    <w:rsid w:val="00A22AE8"/>
    <w:rsid w:val="00A22FB4"/>
    <w:rsid w:val="00A2310E"/>
    <w:rsid w:val="00A2314D"/>
    <w:rsid w:val="00A25160"/>
    <w:rsid w:val="00A25599"/>
    <w:rsid w:val="00A2632B"/>
    <w:rsid w:val="00A26631"/>
    <w:rsid w:val="00A26E22"/>
    <w:rsid w:val="00A27558"/>
    <w:rsid w:val="00A31155"/>
    <w:rsid w:val="00A3173F"/>
    <w:rsid w:val="00A3187B"/>
    <w:rsid w:val="00A3223D"/>
    <w:rsid w:val="00A32480"/>
    <w:rsid w:val="00A3257A"/>
    <w:rsid w:val="00A3260B"/>
    <w:rsid w:val="00A3267A"/>
    <w:rsid w:val="00A33BE3"/>
    <w:rsid w:val="00A3527B"/>
    <w:rsid w:val="00A36746"/>
    <w:rsid w:val="00A36815"/>
    <w:rsid w:val="00A3696B"/>
    <w:rsid w:val="00A36FFA"/>
    <w:rsid w:val="00A404F9"/>
    <w:rsid w:val="00A41313"/>
    <w:rsid w:val="00A426CC"/>
    <w:rsid w:val="00A434ED"/>
    <w:rsid w:val="00A4387D"/>
    <w:rsid w:val="00A446E5"/>
    <w:rsid w:val="00A455BF"/>
    <w:rsid w:val="00A45653"/>
    <w:rsid w:val="00A4568E"/>
    <w:rsid w:val="00A45A1D"/>
    <w:rsid w:val="00A45EE0"/>
    <w:rsid w:val="00A460C5"/>
    <w:rsid w:val="00A47601"/>
    <w:rsid w:val="00A47938"/>
    <w:rsid w:val="00A50936"/>
    <w:rsid w:val="00A50FE3"/>
    <w:rsid w:val="00A511AB"/>
    <w:rsid w:val="00A51E19"/>
    <w:rsid w:val="00A51F7B"/>
    <w:rsid w:val="00A52266"/>
    <w:rsid w:val="00A52A02"/>
    <w:rsid w:val="00A53712"/>
    <w:rsid w:val="00A53A77"/>
    <w:rsid w:val="00A53CEB"/>
    <w:rsid w:val="00A53EA4"/>
    <w:rsid w:val="00A542EB"/>
    <w:rsid w:val="00A5460E"/>
    <w:rsid w:val="00A54E73"/>
    <w:rsid w:val="00A553EC"/>
    <w:rsid w:val="00A55999"/>
    <w:rsid w:val="00A56FB6"/>
    <w:rsid w:val="00A57151"/>
    <w:rsid w:val="00A578DA"/>
    <w:rsid w:val="00A57988"/>
    <w:rsid w:val="00A57C2F"/>
    <w:rsid w:val="00A6013B"/>
    <w:rsid w:val="00A6071F"/>
    <w:rsid w:val="00A61850"/>
    <w:rsid w:val="00A622DB"/>
    <w:rsid w:val="00A6243A"/>
    <w:rsid w:val="00A62F8F"/>
    <w:rsid w:val="00A63C74"/>
    <w:rsid w:val="00A6415E"/>
    <w:rsid w:val="00A6446E"/>
    <w:rsid w:val="00A646EB"/>
    <w:rsid w:val="00A64A0E"/>
    <w:rsid w:val="00A6553B"/>
    <w:rsid w:val="00A65952"/>
    <w:rsid w:val="00A668EE"/>
    <w:rsid w:val="00A675B6"/>
    <w:rsid w:val="00A67BB4"/>
    <w:rsid w:val="00A70BD5"/>
    <w:rsid w:val="00A7109E"/>
    <w:rsid w:val="00A71DE5"/>
    <w:rsid w:val="00A71F4C"/>
    <w:rsid w:val="00A72149"/>
    <w:rsid w:val="00A721F6"/>
    <w:rsid w:val="00A729D1"/>
    <w:rsid w:val="00A72A42"/>
    <w:rsid w:val="00A74829"/>
    <w:rsid w:val="00A756F2"/>
    <w:rsid w:val="00A76390"/>
    <w:rsid w:val="00A774B3"/>
    <w:rsid w:val="00A77B2A"/>
    <w:rsid w:val="00A818A2"/>
    <w:rsid w:val="00A81D2B"/>
    <w:rsid w:val="00A8236E"/>
    <w:rsid w:val="00A824B1"/>
    <w:rsid w:val="00A829B0"/>
    <w:rsid w:val="00A82B0E"/>
    <w:rsid w:val="00A82DE9"/>
    <w:rsid w:val="00A8302D"/>
    <w:rsid w:val="00A8357D"/>
    <w:rsid w:val="00A83CBC"/>
    <w:rsid w:val="00A83FC4"/>
    <w:rsid w:val="00A8454D"/>
    <w:rsid w:val="00A856A9"/>
    <w:rsid w:val="00A861D8"/>
    <w:rsid w:val="00A909ED"/>
    <w:rsid w:val="00A90BBA"/>
    <w:rsid w:val="00A915B6"/>
    <w:rsid w:val="00A91A38"/>
    <w:rsid w:val="00A93484"/>
    <w:rsid w:val="00A950B4"/>
    <w:rsid w:val="00A95F1B"/>
    <w:rsid w:val="00A9636D"/>
    <w:rsid w:val="00A973B1"/>
    <w:rsid w:val="00AA01F9"/>
    <w:rsid w:val="00AA07D7"/>
    <w:rsid w:val="00AA0D18"/>
    <w:rsid w:val="00AA1338"/>
    <w:rsid w:val="00AA1707"/>
    <w:rsid w:val="00AA1E27"/>
    <w:rsid w:val="00AA2B48"/>
    <w:rsid w:val="00AA30DA"/>
    <w:rsid w:val="00AA3A70"/>
    <w:rsid w:val="00AA41BC"/>
    <w:rsid w:val="00AA45EE"/>
    <w:rsid w:val="00AA65DA"/>
    <w:rsid w:val="00AA7239"/>
    <w:rsid w:val="00AA7914"/>
    <w:rsid w:val="00AB06CB"/>
    <w:rsid w:val="00AB073E"/>
    <w:rsid w:val="00AB1275"/>
    <w:rsid w:val="00AB18E7"/>
    <w:rsid w:val="00AB20AF"/>
    <w:rsid w:val="00AB32FA"/>
    <w:rsid w:val="00AB3BD0"/>
    <w:rsid w:val="00AB3CAC"/>
    <w:rsid w:val="00AB3F4A"/>
    <w:rsid w:val="00AB47D2"/>
    <w:rsid w:val="00AB54C5"/>
    <w:rsid w:val="00AB574B"/>
    <w:rsid w:val="00AB61D1"/>
    <w:rsid w:val="00AB6334"/>
    <w:rsid w:val="00AB7D5B"/>
    <w:rsid w:val="00AC0213"/>
    <w:rsid w:val="00AC1228"/>
    <w:rsid w:val="00AC1323"/>
    <w:rsid w:val="00AC26B6"/>
    <w:rsid w:val="00AC2986"/>
    <w:rsid w:val="00AC33F0"/>
    <w:rsid w:val="00AC3790"/>
    <w:rsid w:val="00AC37C1"/>
    <w:rsid w:val="00AC3D2D"/>
    <w:rsid w:val="00AC3DB3"/>
    <w:rsid w:val="00AC4CB6"/>
    <w:rsid w:val="00AC57E9"/>
    <w:rsid w:val="00AC5F55"/>
    <w:rsid w:val="00AC604D"/>
    <w:rsid w:val="00AC7B88"/>
    <w:rsid w:val="00AD0498"/>
    <w:rsid w:val="00AD1333"/>
    <w:rsid w:val="00AD1900"/>
    <w:rsid w:val="00AD485A"/>
    <w:rsid w:val="00AD57A4"/>
    <w:rsid w:val="00AD6311"/>
    <w:rsid w:val="00AD6AA6"/>
    <w:rsid w:val="00AD6F6A"/>
    <w:rsid w:val="00AD70D5"/>
    <w:rsid w:val="00AD7739"/>
    <w:rsid w:val="00AD7F2A"/>
    <w:rsid w:val="00AD7FCE"/>
    <w:rsid w:val="00AE04AD"/>
    <w:rsid w:val="00AE08E8"/>
    <w:rsid w:val="00AE0DB2"/>
    <w:rsid w:val="00AE180F"/>
    <w:rsid w:val="00AE1E81"/>
    <w:rsid w:val="00AE29BD"/>
    <w:rsid w:val="00AE2E95"/>
    <w:rsid w:val="00AE30B8"/>
    <w:rsid w:val="00AE318B"/>
    <w:rsid w:val="00AE33A4"/>
    <w:rsid w:val="00AE360B"/>
    <w:rsid w:val="00AE44BE"/>
    <w:rsid w:val="00AE563F"/>
    <w:rsid w:val="00AE5D92"/>
    <w:rsid w:val="00AE665B"/>
    <w:rsid w:val="00AF0381"/>
    <w:rsid w:val="00AF0602"/>
    <w:rsid w:val="00AF184B"/>
    <w:rsid w:val="00AF232D"/>
    <w:rsid w:val="00AF269C"/>
    <w:rsid w:val="00AF2769"/>
    <w:rsid w:val="00AF4455"/>
    <w:rsid w:val="00AF4D8A"/>
    <w:rsid w:val="00AF4FD7"/>
    <w:rsid w:val="00AF524E"/>
    <w:rsid w:val="00AF5DB5"/>
    <w:rsid w:val="00AF6F8F"/>
    <w:rsid w:val="00B0024C"/>
    <w:rsid w:val="00B01611"/>
    <w:rsid w:val="00B0199E"/>
    <w:rsid w:val="00B02111"/>
    <w:rsid w:val="00B02878"/>
    <w:rsid w:val="00B02911"/>
    <w:rsid w:val="00B03742"/>
    <w:rsid w:val="00B03834"/>
    <w:rsid w:val="00B03F03"/>
    <w:rsid w:val="00B042E0"/>
    <w:rsid w:val="00B04C83"/>
    <w:rsid w:val="00B04F9F"/>
    <w:rsid w:val="00B05C9F"/>
    <w:rsid w:val="00B06CA3"/>
    <w:rsid w:val="00B07008"/>
    <w:rsid w:val="00B0734A"/>
    <w:rsid w:val="00B07380"/>
    <w:rsid w:val="00B07B08"/>
    <w:rsid w:val="00B102DB"/>
    <w:rsid w:val="00B11924"/>
    <w:rsid w:val="00B142D3"/>
    <w:rsid w:val="00B14771"/>
    <w:rsid w:val="00B14E6B"/>
    <w:rsid w:val="00B14FDA"/>
    <w:rsid w:val="00B1556B"/>
    <w:rsid w:val="00B15A31"/>
    <w:rsid w:val="00B16731"/>
    <w:rsid w:val="00B20569"/>
    <w:rsid w:val="00B20A00"/>
    <w:rsid w:val="00B21133"/>
    <w:rsid w:val="00B21171"/>
    <w:rsid w:val="00B21AD0"/>
    <w:rsid w:val="00B227D1"/>
    <w:rsid w:val="00B23849"/>
    <w:rsid w:val="00B24C69"/>
    <w:rsid w:val="00B2728D"/>
    <w:rsid w:val="00B27EE5"/>
    <w:rsid w:val="00B300E3"/>
    <w:rsid w:val="00B30692"/>
    <w:rsid w:val="00B31414"/>
    <w:rsid w:val="00B329CC"/>
    <w:rsid w:val="00B330A6"/>
    <w:rsid w:val="00B33793"/>
    <w:rsid w:val="00B341F5"/>
    <w:rsid w:val="00B347EE"/>
    <w:rsid w:val="00B35265"/>
    <w:rsid w:val="00B358B4"/>
    <w:rsid w:val="00B358DF"/>
    <w:rsid w:val="00B3611F"/>
    <w:rsid w:val="00B369DE"/>
    <w:rsid w:val="00B36ABB"/>
    <w:rsid w:val="00B37910"/>
    <w:rsid w:val="00B413A4"/>
    <w:rsid w:val="00B41CB8"/>
    <w:rsid w:val="00B42E51"/>
    <w:rsid w:val="00B432DA"/>
    <w:rsid w:val="00B4598E"/>
    <w:rsid w:val="00B45A93"/>
    <w:rsid w:val="00B45AA1"/>
    <w:rsid w:val="00B46C1C"/>
    <w:rsid w:val="00B46EF1"/>
    <w:rsid w:val="00B47356"/>
    <w:rsid w:val="00B50D2F"/>
    <w:rsid w:val="00B51067"/>
    <w:rsid w:val="00B510E1"/>
    <w:rsid w:val="00B5218E"/>
    <w:rsid w:val="00B5242B"/>
    <w:rsid w:val="00B52432"/>
    <w:rsid w:val="00B525DC"/>
    <w:rsid w:val="00B53F43"/>
    <w:rsid w:val="00B54A56"/>
    <w:rsid w:val="00B566F5"/>
    <w:rsid w:val="00B56AD4"/>
    <w:rsid w:val="00B56D2C"/>
    <w:rsid w:val="00B573D6"/>
    <w:rsid w:val="00B6018A"/>
    <w:rsid w:val="00B619D0"/>
    <w:rsid w:val="00B61D5E"/>
    <w:rsid w:val="00B620E3"/>
    <w:rsid w:val="00B625B3"/>
    <w:rsid w:val="00B625EE"/>
    <w:rsid w:val="00B63819"/>
    <w:rsid w:val="00B65300"/>
    <w:rsid w:val="00B666E9"/>
    <w:rsid w:val="00B67AC7"/>
    <w:rsid w:val="00B70454"/>
    <w:rsid w:val="00B70650"/>
    <w:rsid w:val="00B71024"/>
    <w:rsid w:val="00B71191"/>
    <w:rsid w:val="00B71A21"/>
    <w:rsid w:val="00B71ABB"/>
    <w:rsid w:val="00B71EA1"/>
    <w:rsid w:val="00B72D4B"/>
    <w:rsid w:val="00B737C4"/>
    <w:rsid w:val="00B738D5"/>
    <w:rsid w:val="00B75ABE"/>
    <w:rsid w:val="00B767A8"/>
    <w:rsid w:val="00B76CB0"/>
    <w:rsid w:val="00B76CD3"/>
    <w:rsid w:val="00B779E8"/>
    <w:rsid w:val="00B77DDA"/>
    <w:rsid w:val="00B80021"/>
    <w:rsid w:val="00B801AC"/>
    <w:rsid w:val="00B80E40"/>
    <w:rsid w:val="00B8117D"/>
    <w:rsid w:val="00B81531"/>
    <w:rsid w:val="00B81C8B"/>
    <w:rsid w:val="00B8231C"/>
    <w:rsid w:val="00B8359B"/>
    <w:rsid w:val="00B837E3"/>
    <w:rsid w:val="00B83D14"/>
    <w:rsid w:val="00B84A4A"/>
    <w:rsid w:val="00B84C8A"/>
    <w:rsid w:val="00B85AF3"/>
    <w:rsid w:val="00B86319"/>
    <w:rsid w:val="00B8677B"/>
    <w:rsid w:val="00B86909"/>
    <w:rsid w:val="00B86F88"/>
    <w:rsid w:val="00B87E14"/>
    <w:rsid w:val="00B90793"/>
    <w:rsid w:val="00B90D01"/>
    <w:rsid w:val="00B929A3"/>
    <w:rsid w:val="00B950E1"/>
    <w:rsid w:val="00B96DCE"/>
    <w:rsid w:val="00B97380"/>
    <w:rsid w:val="00BA0B57"/>
    <w:rsid w:val="00BA1F8D"/>
    <w:rsid w:val="00BA2ADF"/>
    <w:rsid w:val="00BA4151"/>
    <w:rsid w:val="00BA42AB"/>
    <w:rsid w:val="00BA56D8"/>
    <w:rsid w:val="00BA7FE2"/>
    <w:rsid w:val="00BB19AA"/>
    <w:rsid w:val="00BB2610"/>
    <w:rsid w:val="00BB2C50"/>
    <w:rsid w:val="00BB38F5"/>
    <w:rsid w:val="00BB3D0E"/>
    <w:rsid w:val="00BB4EA5"/>
    <w:rsid w:val="00BB4ED5"/>
    <w:rsid w:val="00BB4FF0"/>
    <w:rsid w:val="00BB5F15"/>
    <w:rsid w:val="00BB71CB"/>
    <w:rsid w:val="00BB7273"/>
    <w:rsid w:val="00BB7686"/>
    <w:rsid w:val="00BB7BA3"/>
    <w:rsid w:val="00BC0050"/>
    <w:rsid w:val="00BC04E1"/>
    <w:rsid w:val="00BC1514"/>
    <w:rsid w:val="00BC2320"/>
    <w:rsid w:val="00BC34D2"/>
    <w:rsid w:val="00BC3693"/>
    <w:rsid w:val="00BC39DD"/>
    <w:rsid w:val="00BC3CFC"/>
    <w:rsid w:val="00BC3D5B"/>
    <w:rsid w:val="00BC5003"/>
    <w:rsid w:val="00BC507E"/>
    <w:rsid w:val="00BC6097"/>
    <w:rsid w:val="00BC61B9"/>
    <w:rsid w:val="00BC6BD0"/>
    <w:rsid w:val="00BC729A"/>
    <w:rsid w:val="00BC7D42"/>
    <w:rsid w:val="00BD07F3"/>
    <w:rsid w:val="00BD15F1"/>
    <w:rsid w:val="00BD17AE"/>
    <w:rsid w:val="00BD1DFF"/>
    <w:rsid w:val="00BD2A7C"/>
    <w:rsid w:val="00BD2FE5"/>
    <w:rsid w:val="00BD3537"/>
    <w:rsid w:val="00BD3B21"/>
    <w:rsid w:val="00BD4253"/>
    <w:rsid w:val="00BD449F"/>
    <w:rsid w:val="00BD6472"/>
    <w:rsid w:val="00BD64F5"/>
    <w:rsid w:val="00BD6D96"/>
    <w:rsid w:val="00BD7984"/>
    <w:rsid w:val="00BD7AA2"/>
    <w:rsid w:val="00BE0D2D"/>
    <w:rsid w:val="00BE13AA"/>
    <w:rsid w:val="00BE196F"/>
    <w:rsid w:val="00BE1BCF"/>
    <w:rsid w:val="00BE230C"/>
    <w:rsid w:val="00BE2B40"/>
    <w:rsid w:val="00BE3777"/>
    <w:rsid w:val="00BE5017"/>
    <w:rsid w:val="00BE67D5"/>
    <w:rsid w:val="00BE7147"/>
    <w:rsid w:val="00BE753E"/>
    <w:rsid w:val="00BE7C3B"/>
    <w:rsid w:val="00BE7D44"/>
    <w:rsid w:val="00BF01D8"/>
    <w:rsid w:val="00BF0A58"/>
    <w:rsid w:val="00BF242F"/>
    <w:rsid w:val="00BF31F6"/>
    <w:rsid w:val="00BF37FB"/>
    <w:rsid w:val="00BF3BB6"/>
    <w:rsid w:val="00BF4826"/>
    <w:rsid w:val="00BF4A4D"/>
    <w:rsid w:val="00BF5070"/>
    <w:rsid w:val="00BF529F"/>
    <w:rsid w:val="00BF57A9"/>
    <w:rsid w:val="00BF69B5"/>
    <w:rsid w:val="00BF6B89"/>
    <w:rsid w:val="00BF6CA2"/>
    <w:rsid w:val="00BF7B85"/>
    <w:rsid w:val="00BF7F48"/>
    <w:rsid w:val="00C0235A"/>
    <w:rsid w:val="00C028F9"/>
    <w:rsid w:val="00C02C29"/>
    <w:rsid w:val="00C03CE2"/>
    <w:rsid w:val="00C042AC"/>
    <w:rsid w:val="00C045CB"/>
    <w:rsid w:val="00C056E6"/>
    <w:rsid w:val="00C0656E"/>
    <w:rsid w:val="00C069C5"/>
    <w:rsid w:val="00C06C30"/>
    <w:rsid w:val="00C07155"/>
    <w:rsid w:val="00C07585"/>
    <w:rsid w:val="00C076E1"/>
    <w:rsid w:val="00C07B65"/>
    <w:rsid w:val="00C1029B"/>
    <w:rsid w:val="00C10C7D"/>
    <w:rsid w:val="00C10EC8"/>
    <w:rsid w:val="00C1170E"/>
    <w:rsid w:val="00C12350"/>
    <w:rsid w:val="00C136A4"/>
    <w:rsid w:val="00C14213"/>
    <w:rsid w:val="00C15338"/>
    <w:rsid w:val="00C15644"/>
    <w:rsid w:val="00C171AD"/>
    <w:rsid w:val="00C17603"/>
    <w:rsid w:val="00C17D82"/>
    <w:rsid w:val="00C20B81"/>
    <w:rsid w:val="00C21D99"/>
    <w:rsid w:val="00C228FA"/>
    <w:rsid w:val="00C22CB2"/>
    <w:rsid w:val="00C23355"/>
    <w:rsid w:val="00C235FF"/>
    <w:rsid w:val="00C239B5"/>
    <w:rsid w:val="00C23BB2"/>
    <w:rsid w:val="00C25593"/>
    <w:rsid w:val="00C25CA0"/>
    <w:rsid w:val="00C25D1B"/>
    <w:rsid w:val="00C272F5"/>
    <w:rsid w:val="00C30A52"/>
    <w:rsid w:val="00C30D5F"/>
    <w:rsid w:val="00C30F73"/>
    <w:rsid w:val="00C329F0"/>
    <w:rsid w:val="00C33BCF"/>
    <w:rsid w:val="00C349EE"/>
    <w:rsid w:val="00C35304"/>
    <w:rsid w:val="00C35D24"/>
    <w:rsid w:val="00C35EDE"/>
    <w:rsid w:val="00C368C2"/>
    <w:rsid w:val="00C36ADA"/>
    <w:rsid w:val="00C37525"/>
    <w:rsid w:val="00C3759C"/>
    <w:rsid w:val="00C40070"/>
    <w:rsid w:val="00C41152"/>
    <w:rsid w:val="00C41F1D"/>
    <w:rsid w:val="00C42A33"/>
    <w:rsid w:val="00C4327E"/>
    <w:rsid w:val="00C4351B"/>
    <w:rsid w:val="00C43644"/>
    <w:rsid w:val="00C4419B"/>
    <w:rsid w:val="00C4586E"/>
    <w:rsid w:val="00C469B1"/>
    <w:rsid w:val="00C47458"/>
    <w:rsid w:val="00C50CED"/>
    <w:rsid w:val="00C51021"/>
    <w:rsid w:val="00C51777"/>
    <w:rsid w:val="00C5179F"/>
    <w:rsid w:val="00C519F3"/>
    <w:rsid w:val="00C52AB3"/>
    <w:rsid w:val="00C52B60"/>
    <w:rsid w:val="00C54281"/>
    <w:rsid w:val="00C546E1"/>
    <w:rsid w:val="00C554C2"/>
    <w:rsid w:val="00C57D44"/>
    <w:rsid w:val="00C60371"/>
    <w:rsid w:val="00C6080F"/>
    <w:rsid w:val="00C622AA"/>
    <w:rsid w:val="00C62966"/>
    <w:rsid w:val="00C640C0"/>
    <w:rsid w:val="00C64CFC"/>
    <w:rsid w:val="00C65072"/>
    <w:rsid w:val="00C6697C"/>
    <w:rsid w:val="00C67943"/>
    <w:rsid w:val="00C67E93"/>
    <w:rsid w:val="00C700F5"/>
    <w:rsid w:val="00C70F67"/>
    <w:rsid w:val="00C715A3"/>
    <w:rsid w:val="00C7238A"/>
    <w:rsid w:val="00C74CFA"/>
    <w:rsid w:val="00C752E5"/>
    <w:rsid w:val="00C75AA3"/>
    <w:rsid w:val="00C75C81"/>
    <w:rsid w:val="00C75DA1"/>
    <w:rsid w:val="00C77457"/>
    <w:rsid w:val="00C77E58"/>
    <w:rsid w:val="00C80DB6"/>
    <w:rsid w:val="00C81CD1"/>
    <w:rsid w:val="00C81E87"/>
    <w:rsid w:val="00C827AB"/>
    <w:rsid w:val="00C83280"/>
    <w:rsid w:val="00C843FC"/>
    <w:rsid w:val="00C85C1E"/>
    <w:rsid w:val="00C86016"/>
    <w:rsid w:val="00C87103"/>
    <w:rsid w:val="00C92415"/>
    <w:rsid w:val="00C92471"/>
    <w:rsid w:val="00C924D1"/>
    <w:rsid w:val="00C93197"/>
    <w:rsid w:val="00C93EA1"/>
    <w:rsid w:val="00C94220"/>
    <w:rsid w:val="00C94FC8"/>
    <w:rsid w:val="00C950F3"/>
    <w:rsid w:val="00C952CF"/>
    <w:rsid w:val="00C95658"/>
    <w:rsid w:val="00C95E55"/>
    <w:rsid w:val="00C968B7"/>
    <w:rsid w:val="00C968EE"/>
    <w:rsid w:val="00CA0FB5"/>
    <w:rsid w:val="00CA0FBC"/>
    <w:rsid w:val="00CA2794"/>
    <w:rsid w:val="00CA2BF4"/>
    <w:rsid w:val="00CA369C"/>
    <w:rsid w:val="00CA43E1"/>
    <w:rsid w:val="00CA440A"/>
    <w:rsid w:val="00CA4652"/>
    <w:rsid w:val="00CA57DE"/>
    <w:rsid w:val="00CA5C58"/>
    <w:rsid w:val="00CA6A09"/>
    <w:rsid w:val="00CA7117"/>
    <w:rsid w:val="00CA7C25"/>
    <w:rsid w:val="00CA7E93"/>
    <w:rsid w:val="00CB0144"/>
    <w:rsid w:val="00CB02ED"/>
    <w:rsid w:val="00CB0509"/>
    <w:rsid w:val="00CB0708"/>
    <w:rsid w:val="00CB0C71"/>
    <w:rsid w:val="00CB1045"/>
    <w:rsid w:val="00CB1FBE"/>
    <w:rsid w:val="00CB2387"/>
    <w:rsid w:val="00CB2465"/>
    <w:rsid w:val="00CB25F9"/>
    <w:rsid w:val="00CB268D"/>
    <w:rsid w:val="00CB2D04"/>
    <w:rsid w:val="00CB42EC"/>
    <w:rsid w:val="00CB4F3A"/>
    <w:rsid w:val="00CB4F7F"/>
    <w:rsid w:val="00CB59B1"/>
    <w:rsid w:val="00CB5A4C"/>
    <w:rsid w:val="00CB5AA8"/>
    <w:rsid w:val="00CB5FAC"/>
    <w:rsid w:val="00CB7EDA"/>
    <w:rsid w:val="00CB7F7A"/>
    <w:rsid w:val="00CC2497"/>
    <w:rsid w:val="00CC5AD7"/>
    <w:rsid w:val="00CC6246"/>
    <w:rsid w:val="00CC6C04"/>
    <w:rsid w:val="00CC717F"/>
    <w:rsid w:val="00CD0B85"/>
    <w:rsid w:val="00CD0E11"/>
    <w:rsid w:val="00CD1500"/>
    <w:rsid w:val="00CD1962"/>
    <w:rsid w:val="00CD1B26"/>
    <w:rsid w:val="00CD3C5C"/>
    <w:rsid w:val="00CD3FC1"/>
    <w:rsid w:val="00CD3FEB"/>
    <w:rsid w:val="00CD4682"/>
    <w:rsid w:val="00CD57D5"/>
    <w:rsid w:val="00CD643A"/>
    <w:rsid w:val="00CD6D5F"/>
    <w:rsid w:val="00CE1B56"/>
    <w:rsid w:val="00CE1D5F"/>
    <w:rsid w:val="00CE1FE0"/>
    <w:rsid w:val="00CE22F9"/>
    <w:rsid w:val="00CE32F7"/>
    <w:rsid w:val="00CE4326"/>
    <w:rsid w:val="00CE495B"/>
    <w:rsid w:val="00CE5397"/>
    <w:rsid w:val="00CE5AD5"/>
    <w:rsid w:val="00CE624C"/>
    <w:rsid w:val="00CE6BD1"/>
    <w:rsid w:val="00CE6C41"/>
    <w:rsid w:val="00CE77D1"/>
    <w:rsid w:val="00CF015A"/>
    <w:rsid w:val="00CF08FA"/>
    <w:rsid w:val="00CF1439"/>
    <w:rsid w:val="00CF17B9"/>
    <w:rsid w:val="00CF1815"/>
    <w:rsid w:val="00CF22C8"/>
    <w:rsid w:val="00CF28EF"/>
    <w:rsid w:val="00CF2EFB"/>
    <w:rsid w:val="00CF3E6D"/>
    <w:rsid w:val="00CF41EA"/>
    <w:rsid w:val="00CF45A8"/>
    <w:rsid w:val="00CF61FD"/>
    <w:rsid w:val="00CF695C"/>
    <w:rsid w:val="00CF7C6F"/>
    <w:rsid w:val="00D0022F"/>
    <w:rsid w:val="00D01AF3"/>
    <w:rsid w:val="00D0242D"/>
    <w:rsid w:val="00D02CD8"/>
    <w:rsid w:val="00D03834"/>
    <w:rsid w:val="00D045ED"/>
    <w:rsid w:val="00D04EBC"/>
    <w:rsid w:val="00D04FB5"/>
    <w:rsid w:val="00D0564D"/>
    <w:rsid w:val="00D059ED"/>
    <w:rsid w:val="00D05B4B"/>
    <w:rsid w:val="00D05DC0"/>
    <w:rsid w:val="00D067BF"/>
    <w:rsid w:val="00D07745"/>
    <w:rsid w:val="00D07DD8"/>
    <w:rsid w:val="00D114CC"/>
    <w:rsid w:val="00D12363"/>
    <w:rsid w:val="00D12F49"/>
    <w:rsid w:val="00D13342"/>
    <w:rsid w:val="00D13FC9"/>
    <w:rsid w:val="00D14620"/>
    <w:rsid w:val="00D14B09"/>
    <w:rsid w:val="00D151CC"/>
    <w:rsid w:val="00D15235"/>
    <w:rsid w:val="00D1575E"/>
    <w:rsid w:val="00D16129"/>
    <w:rsid w:val="00D16634"/>
    <w:rsid w:val="00D16A69"/>
    <w:rsid w:val="00D179AA"/>
    <w:rsid w:val="00D203DF"/>
    <w:rsid w:val="00D21BFA"/>
    <w:rsid w:val="00D21D59"/>
    <w:rsid w:val="00D21F5D"/>
    <w:rsid w:val="00D22EBF"/>
    <w:rsid w:val="00D23601"/>
    <w:rsid w:val="00D24419"/>
    <w:rsid w:val="00D257C7"/>
    <w:rsid w:val="00D25883"/>
    <w:rsid w:val="00D25966"/>
    <w:rsid w:val="00D25B25"/>
    <w:rsid w:val="00D26250"/>
    <w:rsid w:val="00D26405"/>
    <w:rsid w:val="00D30391"/>
    <w:rsid w:val="00D30B70"/>
    <w:rsid w:val="00D328A5"/>
    <w:rsid w:val="00D32B02"/>
    <w:rsid w:val="00D33F91"/>
    <w:rsid w:val="00D347A8"/>
    <w:rsid w:val="00D34E74"/>
    <w:rsid w:val="00D353C6"/>
    <w:rsid w:val="00D361D9"/>
    <w:rsid w:val="00D364DF"/>
    <w:rsid w:val="00D36AB8"/>
    <w:rsid w:val="00D36D00"/>
    <w:rsid w:val="00D3732A"/>
    <w:rsid w:val="00D37A1F"/>
    <w:rsid w:val="00D4042A"/>
    <w:rsid w:val="00D4084F"/>
    <w:rsid w:val="00D4165E"/>
    <w:rsid w:val="00D4195A"/>
    <w:rsid w:val="00D41C80"/>
    <w:rsid w:val="00D42865"/>
    <w:rsid w:val="00D42D52"/>
    <w:rsid w:val="00D43710"/>
    <w:rsid w:val="00D44C26"/>
    <w:rsid w:val="00D44F1D"/>
    <w:rsid w:val="00D453EA"/>
    <w:rsid w:val="00D45B1D"/>
    <w:rsid w:val="00D45E0B"/>
    <w:rsid w:val="00D46DDC"/>
    <w:rsid w:val="00D46E65"/>
    <w:rsid w:val="00D47640"/>
    <w:rsid w:val="00D479CD"/>
    <w:rsid w:val="00D47E04"/>
    <w:rsid w:val="00D47F4B"/>
    <w:rsid w:val="00D507F8"/>
    <w:rsid w:val="00D5092D"/>
    <w:rsid w:val="00D5097F"/>
    <w:rsid w:val="00D50B94"/>
    <w:rsid w:val="00D50ECC"/>
    <w:rsid w:val="00D50F22"/>
    <w:rsid w:val="00D51285"/>
    <w:rsid w:val="00D52B37"/>
    <w:rsid w:val="00D52CB0"/>
    <w:rsid w:val="00D52EBE"/>
    <w:rsid w:val="00D530D4"/>
    <w:rsid w:val="00D54326"/>
    <w:rsid w:val="00D54603"/>
    <w:rsid w:val="00D5599E"/>
    <w:rsid w:val="00D56107"/>
    <w:rsid w:val="00D56772"/>
    <w:rsid w:val="00D57681"/>
    <w:rsid w:val="00D601CF"/>
    <w:rsid w:val="00D608B1"/>
    <w:rsid w:val="00D61CA0"/>
    <w:rsid w:val="00D61DA5"/>
    <w:rsid w:val="00D633F1"/>
    <w:rsid w:val="00D63C19"/>
    <w:rsid w:val="00D63DE6"/>
    <w:rsid w:val="00D64A23"/>
    <w:rsid w:val="00D653C6"/>
    <w:rsid w:val="00D65C78"/>
    <w:rsid w:val="00D65E6F"/>
    <w:rsid w:val="00D671E8"/>
    <w:rsid w:val="00D67237"/>
    <w:rsid w:val="00D708BA"/>
    <w:rsid w:val="00D70C8E"/>
    <w:rsid w:val="00D727E6"/>
    <w:rsid w:val="00D73F03"/>
    <w:rsid w:val="00D7447C"/>
    <w:rsid w:val="00D744C5"/>
    <w:rsid w:val="00D75325"/>
    <w:rsid w:val="00D764BF"/>
    <w:rsid w:val="00D77A62"/>
    <w:rsid w:val="00D8064D"/>
    <w:rsid w:val="00D8110C"/>
    <w:rsid w:val="00D81D70"/>
    <w:rsid w:val="00D81E60"/>
    <w:rsid w:val="00D82B93"/>
    <w:rsid w:val="00D82D68"/>
    <w:rsid w:val="00D83346"/>
    <w:rsid w:val="00D849C4"/>
    <w:rsid w:val="00D850FE"/>
    <w:rsid w:val="00D851AD"/>
    <w:rsid w:val="00D8533B"/>
    <w:rsid w:val="00D8544D"/>
    <w:rsid w:val="00D861BE"/>
    <w:rsid w:val="00D86B5E"/>
    <w:rsid w:val="00D87804"/>
    <w:rsid w:val="00D91317"/>
    <w:rsid w:val="00D91519"/>
    <w:rsid w:val="00D929B6"/>
    <w:rsid w:val="00D93320"/>
    <w:rsid w:val="00D94470"/>
    <w:rsid w:val="00D95546"/>
    <w:rsid w:val="00D95E16"/>
    <w:rsid w:val="00D95F8E"/>
    <w:rsid w:val="00D967FD"/>
    <w:rsid w:val="00D96F42"/>
    <w:rsid w:val="00DA0026"/>
    <w:rsid w:val="00DA0A27"/>
    <w:rsid w:val="00DA0CD2"/>
    <w:rsid w:val="00DA1070"/>
    <w:rsid w:val="00DA15B3"/>
    <w:rsid w:val="00DA16E7"/>
    <w:rsid w:val="00DA1747"/>
    <w:rsid w:val="00DA31B2"/>
    <w:rsid w:val="00DA3DD4"/>
    <w:rsid w:val="00DA46DC"/>
    <w:rsid w:val="00DA4CC5"/>
    <w:rsid w:val="00DA5BDE"/>
    <w:rsid w:val="00DA78CF"/>
    <w:rsid w:val="00DA7A31"/>
    <w:rsid w:val="00DB0B07"/>
    <w:rsid w:val="00DB0E34"/>
    <w:rsid w:val="00DB13D4"/>
    <w:rsid w:val="00DB2A2A"/>
    <w:rsid w:val="00DB2F2D"/>
    <w:rsid w:val="00DB3248"/>
    <w:rsid w:val="00DB53FD"/>
    <w:rsid w:val="00DB5E6A"/>
    <w:rsid w:val="00DB687A"/>
    <w:rsid w:val="00DB6A97"/>
    <w:rsid w:val="00DB6D5E"/>
    <w:rsid w:val="00DB6FF2"/>
    <w:rsid w:val="00DB7056"/>
    <w:rsid w:val="00DB7398"/>
    <w:rsid w:val="00DB75C2"/>
    <w:rsid w:val="00DC17A7"/>
    <w:rsid w:val="00DC18F3"/>
    <w:rsid w:val="00DC1F1D"/>
    <w:rsid w:val="00DC2096"/>
    <w:rsid w:val="00DC223A"/>
    <w:rsid w:val="00DC24DD"/>
    <w:rsid w:val="00DC2D27"/>
    <w:rsid w:val="00DC326C"/>
    <w:rsid w:val="00DC37B3"/>
    <w:rsid w:val="00DC38C8"/>
    <w:rsid w:val="00DC4575"/>
    <w:rsid w:val="00DC458F"/>
    <w:rsid w:val="00DC4635"/>
    <w:rsid w:val="00DC4F93"/>
    <w:rsid w:val="00DC5166"/>
    <w:rsid w:val="00DC518B"/>
    <w:rsid w:val="00DC75D9"/>
    <w:rsid w:val="00DC76E7"/>
    <w:rsid w:val="00DD29C1"/>
    <w:rsid w:val="00DD34AC"/>
    <w:rsid w:val="00DD3AAC"/>
    <w:rsid w:val="00DD3D4A"/>
    <w:rsid w:val="00DD4674"/>
    <w:rsid w:val="00DD49A5"/>
    <w:rsid w:val="00DD537E"/>
    <w:rsid w:val="00DD551B"/>
    <w:rsid w:val="00DD58E3"/>
    <w:rsid w:val="00DD67A8"/>
    <w:rsid w:val="00DD6E46"/>
    <w:rsid w:val="00DD77DE"/>
    <w:rsid w:val="00DD7BA7"/>
    <w:rsid w:val="00DD7BBD"/>
    <w:rsid w:val="00DD7C4C"/>
    <w:rsid w:val="00DD7EE2"/>
    <w:rsid w:val="00DE10F2"/>
    <w:rsid w:val="00DE127E"/>
    <w:rsid w:val="00DE14CF"/>
    <w:rsid w:val="00DE170F"/>
    <w:rsid w:val="00DE2548"/>
    <w:rsid w:val="00DE3D48"/>
    <w:rsid w:val="00DE4133"/>
    <w:rsid w:val="00DE4357"/>
    <w:rsid w:val="00DE4659"/>
    <w:rsid w:val="00DE4BBF"/>
    <w:rsid w:val="00DE510B"/>
    <w:rsid w:val="00DE5475"/>
    <w:rsid w:val="00DE5834"/>
    <w:rsid w:val="00DE5C55"/>
    <w:rsid w:val="00DE6C13"/>
    <w:rsid w:val="00DF0560"/>
    <w:rsid w:val="00DF11DC"/>
    <w:rsid w:val="00DF15DB"/>
    <w:rsid w:val="00DF39AB"/>
    <w:rsid w:val="00DF4B95"/>
    <w:rsid w:val="00DF50E6"/>
    <w:rsid w:val="00DF56FB"/>
    <w:rsid w:val="00DF5BB9"/>
    <w:rsid w:val="00DF6FDA"/>
    <w:rsid w:val="00DF7710"/>
    <w:rsid w:val="00DF7F2D"/>
    <w:rsid w:val="00E00060"/>
    <w:rsid w:val="00E00FF5"/>
    <w:rsid w:val="00E01C0E"/>
    <w:rsid w:val="00E023A9"/>
    <w:rsid w:val="00E027E9"/>
    <w:rsid w:val="00E03FB1"/>
    <w:rsid w:val="00E0486C"/>
    <w:rsid w:val="00E0603A"/>
    <w:rsid w:val="00E067B9"/>
    <w:rsid w:val="00E069DF"/>
    <w:rsid w:val="00E07205"/>
    <w:rsid w:val="00E0764A"/>
    <w:rsid w:val="00E1016B"/>
    <w:rsid w:val="00E110D4"/>
    <w:rsid w:val="00E115AD"/>
    <w:rsid w:val="00E11FA5"/>
    <w:rsid w:val="00E121D3"/>
    <w:rsid w:val="00E122AB"/>
    <w:rsid w:val="00E138B3"/>
    <w:rsid w:val="00E155FB"/>
    <w:rsid w:val="00E156B2"/>
    <w:rsid w:val="00E161B1"/>
    <w:rsid w:val="00E162A5"/>
    <w:rsid w:val="00E163F5"/>
    <w:rsid w:val="00E1663C"/>
    <w:rsid w:val="00E17946"/>
    <w:rsid w:val="00E20646"/>
    <w:rsid w:val="00E21DED"/>
    <w:rsid w:val="00E22E39"/>
    <w:rsid w:val="00E243D4"/>
    <w:rsid w:val="00E24419"/>
    <w:rsid w:val="00E2745C"/>
    <w:rsid w:val="00E275D6"/>
    <w:rsid w:val="00E27681"/>
    <w:rsid w:val="00E27E94"/>
    <w:rsid w:val="00E30A8E"/>
    <w:rsid w:val="00E30B1C"/>
    <w:rsid w:val="00E312D8"/>
    <w:rsid w:val="00E318FA"/>
    <w:rsid w:val="00E32380"/>
    <w:rsid w:val="00E328E9"/>
    <w:rsid w:val="00E33050"/>
    <w:rsid w:val="00E33154"/>
    <w:rsid w:val="00E34C2D"/>
    <w:rsid w:val="00E350BE"/>
    <w:rsid w:val="00E3588C"/>
    <w:rsid w:val="00E362EA"/>
    <w:rsid w:val="00E36C22"/>
    <w:rsid w:val="00E36DD9"/>
    <w:rsid w:val="00E37E1E"/>
    <w:rsid w:val="00E400E6"/>
    <w:rsid w:val="00E40510"/>
    <w:rsid w:val="00E40E1D"/>
    <w:rsid w:val="00E41A36"/>
    <w:rsid w:val="00E41E5A"/>
    <w:rsid w:val="00E42B0F"/>
    <w:rsid w:val="00E42BBB"/>
    <w:rsid w:val="00E437FF"/>
    <w:rsid w:val="00E441E1"/>
    <w:rsid w:val="00E45025"/>
    <w:rsid w:val="00E4562F"/>
    <w:rsid w:val="00E45B86"/>
    <w:rsid w:val="00E46CE8"/>
    <w:rsid w:val="00E4706A"/>
    <w:rsid w:val="00E4738A"/>
    <w:rsid w:val="00E47DDD"/>
    <w:rsid w:val="00E501EB"/>
    <w:rsid w:val="00E5047B"/>
    <w:rsid w:val="00E50A4B"/>
    <w:rsid w:val="00E50C92"/>
    <w:rsid w:val="00E50CDA"/>
    <w:rsid w:val="00E5125E"/>
    <w:rsid w:val="00E5257D"/>
    <w:rsid w:val="00E5305B"/>
    <w:rsid w:val="00E54DDA"/>
    <w:rsid w:val="00E553EE"/>
    <w:rsid w:val="00E56748"/>
    <w:rsid w:val="00E60D15"/>
    <w:rsid w:val="00E61980"/>
    <w:rsid w:val="00E61D36"/>
    <w:rsid w:val="00E624F2"/>
    <w:rsid w:val="00E6344B"/>
    <w:rsid w:val="00E63DED"/>
    <w:rsid w:val="00E64DD8"/>
    <w:rsid w:val="00E6533D"/>
    <w:rsid w:val="00E6602B"/>
    <w:rsid w:val="00E66107"/>
    <w:rsid w:val="00E665E4"/>
    <w:rsid w:val="00E66822"/>
    <w:rsid w:val="00E66865"/>
    <w:rsid w:val="00E7004C"/>
    <w:rsid w:val="00E70836"/>
    <w:rsid w:val="00E7085B"/>
    <w:rsid w:val="00E7085D"/>
    <w:rsid w:val="00E708B2"/>
    <w:rsid w:val="00E71FA0"/>
    <w:rsid w:val="00E72307"/>
    <w:rsid w:val="00E72308"/>
    <w:rsid w:val="00E72A63"/>
    <w:rsid w:val="00E72DC3"/>
    <w:rsid w:val="00E73620"/>
    <w:rsid w:val="00E73C87"/>
    <w:rsid w:val="00E74E57"/>
    <w:rsid w:val="00E7583D"/>
    <w:rsid w:val="00E75906"/>
    <w:rsid w:val="00E75E24"/>
    <w:rsid w:val="00E76304"/>
    <w:rsid w:val="00E76353"/>
    <w:rsid w:val="00E80767"/>
    <w:rsid w:val="00E80E17"/>
    <w:rsid w:val="00E8137A"/>
    <w:rsid w:val="00E81D6D"/>
    <w:rsid w:val="00E820D5"/>
    <w:rsid w:val="00E82E14"/>
    <w:rsid w:val="00E8320B"/>
    <w:rsid w:val="00E83503"/>
    <w:rsid w:val="00E83977"/>
    <w:rsid w:val="00E83CA5"/>
    <w:rsid w:val="00E83D4C"/>
    <w:rsid w:val="00E848C0"/>
    <w:rsid w:val="00E84EA1"/>
    <w:rsid w:val="00E84ED1"/>
    <w:rsid w:val="00E8578B"/>
    <w:rsid w:val="00E877E0"/>
    <w:rsid w:val="00E87950"/>
    <w:rsid w:val="00E9102F"/>
    <w:rsid w:val="00E91816"/>
    <w:rsid w:val="00E92D01"/>
    <w:rsid w:val="00E93BE0"/>
    <w:rsid w:val="00E94DE8"/>
    <w:rsid w:val="00E95A7B"/>
    <w:rsid w:val="00E96677"/>
    <w:rsid w:val="00E96B3E"/>
    <w:rsid w:val="00E97AD7"/>
    <w:rsid w:val="00EA03B9"/>
    <w:rsid w:val="00EA0533"/>
    <w:rsid w:val="00EA252F"/>
    <w:rsid w:val="00EA32FE"/>
    <w:rsid w:val="00EA3A66"/>
    <w:rsid w:val="00EA3C94"/>
    <w:rsid w:val="00EA4FEC"/>
    <w:rsid w:val="00EA70BE"/>
    <w:rsid w:val="00EA78EB"/>
    <w:rsid w:val="00EB04AA"/>
    <w:rsid w:val="00EB0527"/>
    <w:rsid w:val="00EB1C07"/>
    <w:rsid w:val="00EB1F68"/>
    <w:rsid w:val="00EB24AE"/>
    <w:rsid w:val="00EB259E"/>
    <w:rsid w:val="00EB3DF7"/>
    <w:rsid w:val="00EB4E0B"/>
    <w:rsid w:val="00EB4E8A"/>
    <w:rsid w:val="00EB4ECE"/>
    <w:rsid w:val="00EB67B3"/>
    <w:rsid w:val="00EB6AC8"/>
    <w:rsid w:val="00EB6B09"/>
    <w:rsid w:val="00EB717C"/>
    <w:rsid w:val="00EB7EEA"/>
    <w:rsid w:val="00EC04C9"/>
    <w:rsid w:val="00EC0887"/>
    <w:rsid w:val="00EC141E"/>
    <w:rsid w:val="00EC1BBA"/>
    <w:rsid w:val="00EC25A1"/>
    <w:rsid w:val="00EC319A"/>
    <w:rsid w:val="00EC342A"/>
    <w:rsid w:val="00EC39D6"/>
    <w:rsid w:val="00EC3A70"/>
    <w:rsid w:val="00EC3CCF"/>
    <w:rsid w:val="00EC432F"/>
    <w:rsid w:val="00EC45EC"/>
    <w:rsid w:val="00EC4E91"/>
    <w:rsid w:val="00EC5622"/>
    <w:rsid w:val="00EC60A6"/>
    <w:rsid w:val="00EC69AE"/>
    <w:rsid w:val="00EC7881"/>
    <w:rsid w:val="00ED158B"/>
    <w:rsid w:val="00ED48C9"/>
    <w:rsid w:val="00ED4A5F"/>
    <w:rsid w:val="00ED570B"/>
    <w:rsid w:val="00ED5905"/>
    <w:rsid w:val="00EE00F1"/>
    <w:rsid w:val="00EE015E"/>
    <w:rsid w:val="00EE0A89"/>
    <w:rsid w:val="00EE0B8A"/>
    <w:rsid w:val="00EE1B4D"/>
    <w:rsid w:val="00EE1E18"/>
    <w:rsid w:val="00EE216F"/>
    <w:rsid w:val="00EE25F5"/>
    <w:rsid w:val="00EE338F"/>
    <w:rsid w:val="00EE3B5C"/>
    <w:rsid w:val="00EE4289"/>
    <w:rsid w:val="00EE4D75"/>
    <w:rsid w:val="00EE4DD0"/>
    <w:rsid w:val="00EE50C8"/>
    <w:rsid w:val="00EE50EB"/>
    <w:rsid w:val="00EE516A"/>
    <w:rsid w:val="00EE603C"/>
    <w:rsid w:val="00EE6B4E"/>
    <w:rsid w:val="00EE6E8F"/>
    <w:rsid w:val="00EE746C"/>
    <w:rsid w:val="00EE7F8E"/>
    <w:rsid w:val="00EF080D"/>
    <w:rsid w:val="00EF084C"/>
    <w:rsid w:val="00EF1217"/>
    <w:rsid w:val="00EF1C4B"/>
    <w:rsid w:val="00EF1C50"/>
    <w:rsid w:val="00EF4295"/>
    <w:rsid w:val="00EF4825"/>
    <w:rsid w:val="00EF4DE2"/>
    <w:rsid w:val="00EF5742"/>
    <w:rsid w:val="00EF57C6"/>
    <w:rsid w:val="00EF5D4E"/>
    <w:rsid w:val="00EF5EC4"/>
    <w:rsid w:val="00EF63CF"/>
    <w:rsid w:val="00EF7389"/>
    <w:rsid w:val="00EF7620"/>
    <w:rsid w:val="00EF7BD0"/>
    <w:rsid w:val="00F006A8"/>
    <w:rsid w:val="00F00830"/>
    <w:rsid w:val="00F00D4C"/>
    <w:rsid w:val="00F01428"/>
    <w:rsid w:val="00F016EF"/>
    <w:rsid w:val="00F029F1"/>
    <w:rsid w:val="00F04667"/>
    <w:rsid w:val="00F0486B"/>
    <w:rsid w:val="00F05DA2"/>
    <w:rsid w:val="00F06BDA"/>
    <w:rsid w:val="00F07629"/>
    <w:rsid w:val="00F07D19"/>
    <w:rsid w:val="00F07FA4"/>
    <w:rsid w:val="00F1026E"/>
    <w:rsid w:val="00F1065A"/>
    <w:rsid w:val="00F10A99"/>
    <w:rsid w:val="00F10C07"/>
    <w:rsid w:val="00F1153F"/>
    <w:rsid w:val="00F11B0A"/>
    <w:rsid w:val="00F11E4B"/>
    <w:rsid w:val="00F12FA4"/>
    <w:rsid w:val="00F13455"/>
    <w:rsid w:val="00F143C4"/>
    <w:rsid w:val="00F14595"/>
    <w:rsid w:val="00F14A84"/>
    <w:rsid w:val="00F1512C"/>
    <w:rsid w:val="00F15937"/>
    <w:rsid w:val="00F15AA1"/>
    <w:rsid w:val="00F179DB"/>
    <w:rsid w:val="00F209CF"/>
    <w:rsid w:val="00F2135C"/>
    <w:rsid w:val="00F222D8"/>
    <w:rsid w:val="00F226E7"/>
    <w:rsid w:val="00F235C6"/>
    <w:rsid w:val="00F23B55"/>
    <w:rsid w:val="00F23C23"/>
    <w:rsid w:val="00F2422C"/>
    <w:rsid w:val="00F245B1"/>
    <w:rsid w:val="00F249F5"/>
    <w:rsid w:val="00F254BA"/>
    <w:rsid w:val="00F256B9"/>
    <w:rsid w:val="00F2575F"/>
    <w:rsid w:val="00F25B2C"/>
    <w:rsid w:val="00F26217"/>
    <w:rsid w:val="00F26265"/>
    <w:rsid w:val="00F27CAC"/>
    <w:rsid w:val="00F334DB"/>
    <w:rsid w:val="00F3414E"/>
    <w:rsid w:val="00F34438"/>
    <w:rsid w:val="00F344C6"/>
    <w:rsid w:val="00F34DB0"/>
    <w:rsid w:val="00F360A3"/>
    <w:rsid w:val="00F368F2"/>
    <w:rsid w:val="00F369C7"/>
    <w:rsid w:val="00F370DF"/>
    <w:rsid w:val="00F372BC"/>
    <w:rsid w:val="00F37981"/>
    <w:rsid w:val="00F40533"/>
    <w:rsid w:val="00F4088A"/>
    <w:rsid w:val="00F40D4D"/>
    <w:rsid w:val="00F41403"/>
    <w:rsid w:val="00F4171D"/>
    <w:rsid w:val="00F427E3"/>
    <w:rsid w:val="00F42965"/>
    <w:rsid w:val="00F42C1E"/>
    <w:rsid w:val="00F448F7"/>
    <w:rsid w:val="00F452B2"/>
    <w:rsid w:val="00F459A2"/>
    <w:rsid w:val="00F45A26"/>
    <w:rsid w:val="00F46ADA"/>
    <w:rsid w:val="00F46B3E"/>
    <w:rsid w:val="00F47D91"/>
    <w:rsid w:val="00F50490"/>
    <w:rsid w:val="00F51673"/>
    <w:rsid w:val="00F51712"/>
    <w:rsid w:val="00F51913"/>
    <w:rsid w:val="00F51C52"/>
    <w:rsid w:val="00F52382"/>
    <w:rsid w:val="00F52631"/>
    <w:rsid w:val="00F53391"/>
    <w:rsid w:val="00F53442"/>
    <w:rsid w:val="00F53E7A"/>
    <w:rsid w:val="00F53EEA"/>
    <w:rsid w:val="00F54023"/>
    <w:rsid w:val="00F545F8"/>
    <w:rsid w:val="00F54752"/>
    <w:rsid w:val="00F54776"/>
    <w:rsid w:val="00F54E50"/>
    <w:rsid w:val="00F55FF5"/>
    <w:rsid w:val="00F56B4A"/>
    <w:rsid w:val="00F57576"/>
    <w:rsid w:val="00F57881"/>
    <w:rsid w:val="00F6012D"/>
    <w:rsid w:val="00F61447"/>
    <w:rsid w:val="00F61A02"/>
    <w:rsid w:val="00F61D7E"/>
    <w:rsid w:val="00F6242C"/>
    <w:rsid w:val="00F6306F"/>
    <w:rsid w:val="00F6452A"/>
    <w:rsid w:val="00F64533"/>
    <w:rsid w:val="00F656C7"/>
    <w:rsid w:val="00F65F6A"/>
    <w:rsid w:val="00F67444"/>
    <w:rsid w:val="00F70090"/>
    <w:rsid w:val="00F7104C"/>
    <w:rsid w:val="00F71644"/>
    <w:rsid w:val="00F7189D"/>
    <w:rsid w:val="00F718E6"/>
    <w:rsid w:val="00F71B1C"/>
    <w:rsid w:val="00F721C3"/>
    <w:rsid w:val="00F7384D"/>
    <w:rsid w:val="00F73B00"/>
    <w:rsid w:val="00F73C18"/>
    <w:rsid w:val="00F758C9"/>
    <w:rsid w:val="00F76ADC"/>
    <w:rsid w:val="00F76DC4"/>
    <w:rsid w:val="00F77B24"/>
    <w:rsid w:val="00F81A8B"/>
    <w:rsid w:val="00F822E5"/>
    <w:rsid w:val="00F823E9"/>
    <w:rsid w:val="00F8271E"/>
    <w:rsid w:val="00F82813"/>
    <w:rsid w:val="00F82967"/>
    <w:rsid w:val="00F83D15"/>
    <w:rsid w:val="00F83E5B"/>
    <w:rsid w:val="00F860A3"/>
    <w:rsid w:val="00F9171D"/>
    <w:rsid w:val="00F91D51"/>
    <w:rsid w:val="00F91FDB"/>
    <w:rsid w:val="00F922EC"/>
    <w:rsid w:val="00F927DA"/>
    <w:rsid w:val="00F9483B"/>
    <w:rsid w:val="00F95D8B"/>
    <w:rsid w:val="00F97FCF"/>
    <w:rsid w:val="00FA068F"/>
    <w:rsid w:val="00FA0826"/>
    <w:rsid w:val="00FA0B64"/>
    <w:rsid w:val="00FA131D"/>
    <w:rsid w:val="00FA1847"/>
    <w:rsid w:val="00FA1D21"/>
    <w:rsid w:val="00FA2CAB"/>
    <w:rsid w:val="00FA2F47"/>
    <w:rsid w:val="00FA3A77"/>
    <w:rsid w:val="00FA3FBC"/>
    <w:rsid w:val="00FA40B1"/>
    <w:rsid w:val="00FA5F61"/>
    <w:rsid w:val="00FA6601"/>
    <w:rsid w:val="00FA6D76"/>
    <w:rsid w:val="00FA7762"/>
    <w:rsid w:val="00FA78D6"/>
    <w:rsid w:val="00FB187D"/>
    <w:rsid w:val="00FB1923"/>
    <w:rsid w:val="00FB2E7E"/>
    <w:rsid w:val="00FB3519"/>
    <w:rsid w:val="00FB4F29"/>
    <w:rsid w:val="00FB567E"/>
    <w:rsid w:val="00FB5D0B"/>
    <w:rsid w:val="00FB78C8"/>
    <w:rsid w:val="00FC05F6"/>
    <w:rsid w:val="00FC0E9C"/>
    <w:rsid w:val="00FC10A7"/>
    <w:rsid w:val="00FC2609"/>
    <w:rsid w:val="00FC3FAB"/>
    <w:rsid w:val="00FC59C1"/>
    <w:rsid w:val="00FC7ED8"/>
    <w:rsid w:val="00FD04DF"/>
    <w:rsid w:val="00FD052A"/>
    <w:rsid w:val="00FD17D1"/>
    <w:rsid w:val="00FD2FF8"/>
    <w:rsid w:val="00FD451E"/>
    <w:rsid w:val="00FD46B6"/>
    <w:rsid w:val="00FD4AEC"/>
    <w:rsid w:val="00FD4F94"/>
    <w:rsid w:val="00FD506B"/>
    <w:rsid w:val="00FD5F8E"/>
    <w:rsid w:val="00FD6082"/>
    <w:rsid w:val="00FD6157"/>
    <w:rsid w:val="00FD661E"/>
    <w:rsid w:val="00FD6CE1"/>
    <w:rsid w:val="00FD7F14"/>
    <w:rsid w:val="00FE05BB"/>
    <w:rsid w:val="00FE0915"/>
    <w:rsid w:val="00FE0EEB"/>
    <w:rsid w:val="00FE1099"/>
    <w:rsid w:val="00FE3C61"/>
    <w:rsid w:val="00FE3FB8"/>
    <w:rsid w:val="00FE4FB2"/>
    <w:rsid w:val="00FE5259"/>
    <w:rsid w:val="00FE5E12"/>
    <w:rsid w:val="00FE61F7"/>
    <w:rsid w:val="00FE637F"/>
    <w:rsid w:val="00FE72F5"/>
    <w:rsid w:val="00FE7C5A"/>
    <w:rsid w:val="00FE7D1A"/>
    <w:rsid w:val="00FF0A71"/>
    <w:rsid w:val="00FF1A82"/>
    <w:rsid w:val="00FF2517"/>
    <w:rsid w:val="00FF34A9"/>
    <w:rsid w:val="00FF3D37"/>
    <w:rsid w:val="00FF3FBB"/>
    <w:rsid w:val="00FF42AA"/>
    <w:rsid w:val="00FF4C73"/>
    <w:rsid w:val="00FF4DCE"/>
    <w:rsid w:val="00FF52E9"/>
    <w:rsid w:val="00FF69D1"/>
    <w:rsid w:val="00FF6B3A"/>
    <w:rsid w:val="00FF6EDD"/>
    <w:rsid w:val="00FF75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21D298F"/>
  <w14:defaultImageDpi w14:val="32767"/>
  <w15:chartTrackingRefBased/>
  <w15:docId w15:val="{0075F262-64A1-DE40-BC51-92CCB9E326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0694C"/>
    <w:rPr>
      <w:rFonts w:eastAsiaTheme="minorEastAsia"/>
      <w:lang w:val="de-D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22986"/>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22986"/>
    <w:rPr>
      <w:rFonts w:ascii="Calibri" w:eastAsiaTheme="minorEastAsia" w:hAnsi="Calibri" w:cs="Calibri"/>
      <w:lang w:val="de-DE" w:eastAsia="ja-JP"/>
    </w:rPr>
  </w:style>
  <w:style w:type="paragraph" w:customStyle="1" w:styleId="EndNoteBibliography">
    <w:name w:val="EndNote Bibliography"/>
    <w:basedOn w:val="Normal"/>
    <w:link w:val="EndNoteBibliographyChar"/>
    <w:rsid w:val="00022986"/>
    <w:rPr>
      <w:rFonts w:ascii="Calibri" w:hAnsi="Calibri" w:cs="Calibri"/>
    </w:rPr>
  </w:style>
  <w:style w:type="character" w:customStyle="1" w:styleId="EndNoteBibliographyChar">
    <w:name w:val="EndNote Bibliography Char"/>
    <w:basedOn w:val="DefaultParagraphFont"/>
    <w:link w:val="EndNoteBibliography"/>
    <w:rsid w:val="00022986"/>
    <w:rPr>
      <w:rFonts w:ascii="Calibri" w:eastAsiaTheme="minorEastAsia" w:hAnsi="Calibri" w:cs="Calibri"/>
      <w:lang w:val="de-DE"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868</Words>
  <Characters>10648</Characters>
  <Application>Microsoft Office Word</Application>
  <DocSecurity>0</DocSecurity>
  <Lines>88</Lines>
  <Paragraphs>24</Paragraphs>
  <ScaleCrop>false</ScaleCrop>
  <Company/>
  <LinksUpToDate>false</LinksUpToDate>
  <CharactersWithSpaces>12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loux, Alain A M</dc:creator>
  <cp:keywords/>
  <dc:description/>
  <cp:lastModifiedBy>John Kennan</cp:lastModifiedBy>
  <cp:revision>4</cp:revision>
  <dcterms:created xsi:type="dcterms:W3CDTF">2023-12-16T04:21:00Z</dcterms:created>
  <dcterms:modified xsi:type="dcterms:W3CDTF">2024-01-10T12:17:00Z</dcterms:modified>
</cp:coreProperties>
</file>